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12B2" w:rsidRPr="005D0E41" w:rsidRDefault="007312B2" w:rsidP="007312B2">
      <w:pPr>
        <w:rPr>
          <w:rFonts w:ascii="Times New Roman" w:hAnsi="Times New Roman" w:cs="Times New Roman"/>
        </w:rPr>
      </w:pPr>
      <w:r w:rsidRPr="005D0E41">
        <w:rPr>
          <w:rFonts w:ascii="Times New Roman" w:hAnsi="Times New Roman" w:cs="Times New Roman"/>
          <w:b/>
        </w:rPr>
        <w:t>S</w:t>
      </w:r>
      <w:r w:rsidR="00AF1A87">
        <w:rPr>
          <w:rFonts w:ascii="Times New Roman" w:hAnsi="Times New Roman" w:cs="Times New Roman"/>
          <w:b/>
        </w:rPr>
        <w:t>5</w:t>
      </w:r>
      <w:r w:rsidRPr="005D0E41">
        <w:rPr>
          <w:rFonts w:ascii="Times New Roman" w:hAnsi="Times New Roman" w:cs="Times New Roman"/>
          <w:b/>
        </w:rPr>
        <w:t xml:space="preserve"> Table.</w:t>
      </w:r>
      <w:r w:rsidRPr="005D0E41">
        <w:rPr>
          <w:rFonts w:ascii="Times New Roman" w:hAnsi="Times New Roman" w:cs="Times New Roman"/>
        </w:rPr>
        <w:t xml:space="preserve"> Studies included in the review. </w:t>
      </w:r>
    </w:p>
    <w:tbl>
      <w:tblPr>
        <w:tblStyle w:val="TableGrid"/>
        <w:tblW w:w="14563"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030"/>
        <w:gridCol w:w="1164"/>
        <w:gridCol w:w="1222"/>
        <w:gridCol w:w="1714"/>
        <w:gridCol w:w="1350"/>
        <w:gridCol w:w="1170"/>
        <w:gridCol w:w="2928"/>
        <w:gridCol w:w="1105"/>
      </w:tblGrid>
      <w:tr w:rsidR="007312B2" w:rsidRPr="005D0E41" w:rsidTr="0098158C">
        <w:trPr>
          <w:cantSplit/>
          <w:tblHeader/>
        </w:trPr>
        <w:tc>
          <w:tcPr>
            <w:tcW w:w="1440" w:type="dxa"/>
            <w:tcBorders>
              <w:top w:val="single" w:sz="4" w:space="0" w:color="000000" w:themeColor="text1"/>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Study</w:t>
            </w:r>
          </w:p>
        </w:tc>
        <w:tc>
          <w:tcPr>
            <w:tcW w:w="1440" w:type="dxa"/>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Country &amp; Population</w:t>
            </w:r>
          </w:p>
        </w:tc>
        <w:tc>
          <w:tcPr>
            <w:tcW w:w="0" w:type="auto"/>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vertAlign w:val="superscript"/>
              </w:rPr>
            </w:pPr>
            <w:r w:rsidRPr="005D0E41">
              <w:rPr>
                <w:rFonts w:ascii="Times New Roman" w:hAnsi="Times New Roman" w:cs="Times New Roman"/>
                <w:b/>
                <w:sz w:val="20"/>
                <w:szCs w:val="20"/>
              </w:rPr>
              <w:t xml:space="preserve">Study </w:t>
            </w:r>
            <w:proofErr w:type="spellStart"/>
            <w:r w:rsidRPr="005D0E41">
              <w:rPr>
                <w:rFonts w:ascii="Times New Roman" w:hAnsi="Times New Roman" w:cs="Times New Roman"/>
                <w:b/>
                <w:sz w:val="20"/>
                <w:szCs w:val="20"/>
              </w:rPr>
              <w:t>design</w:t>
            </w:r>
            <w:r w:rsidRPr="005D0E41">
              <w:rPr>
                <w:rFonts w:ascii="Times New Roman" w:hAnsi="Times New Roman" w:cs="Times New Roman"/>
                <w:b/>
                <w:sz w:val="20"/>
                <w:szCs w:val="20"/>
                <w:vertAlign w:val="superscript"/>
              </w:rPr>
              <w:t>a</w:t>
            </w:r>
            <w:proofErr w:type="spellEnd"/>
          </w:p>
        </w:tc>
        <w:tc>
          <w:tcPr>
            <w:tcW w:w="0" w:type="auto"/>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Warning topic(s) examined</w:t>
            </w:r>
          </w:p>
        </w:tc>
        <w:tc>
          <w:tcPr>
            <w:tcW w:w="0" w:type="auto"/>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Warning type(s) examined</w:t>
            </w:r>
          </w:p>
        </w:tc>
        <w:tc>
          <w:tcPr>
            <w:tcW w:w="1714" w:type="dxa"/>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Comparator(s) examined</w:t>
            </w:r>
          </w:p>
        </w:tc>
        <w:tc>
          <w:tcPr>
            <w:tcW w:w="1350" w:type="dxa"/>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Warning Setting</w:t>
            </w:r>
          </w:p>
        </w:tc>
        <w:tc>
          <w:tcPr>
            <w:tcW w:w="1170" w:type="dxa"/>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Exposure medium</w:t>
            </w:r>
          </w:p>
        </w:tc>
        <w:tc>
          <w:tcPr>
            <w:tcW w:w="2928" w:type="dxa"/>
            <w:tcBorders>
              <w:top w:val="single" w:sz="4" w:space="0" w:color="000000" w:themeColor="text1"/>
              <w:left w:val="single" w:sz="4" w:space="0" w:color="BFBFBF" w:themeColor="background1" w:themeShade="BF"/>
              <w:bottom w:val="single" w:sz="4" w:space="0" w:color="000000" w:themeColor="text1"/>
              <w:right w:val="single" w:sz="4" w:space="0" w:color="BFBFBF" w:themeColor="background1" w:themeShade="BF"/>
            </w:tcBorders>
            <w:vAlign w:val="bottom"/>
          </w:tcPr>
          <w:p w:rsidR="007312B2" w:rsidRPr="005D0E41" w:rsidRDefault="007312B2" w:rsidP="0098158C">
            <w:pPr>
              <w:jc w:val="center"/>
              <w:rPr>
                <w:rFonts w:ascii="Times New Roman" w:hAnsi="Times New Roman" w:cs="Times New Roman"/>
                <w:b/>
                <w:sz w:val="20"/>
                <w:szCs w:val="20"/>
                <w:vertAlign w:val="superscript"/>
              </w:rPr>
            </w:pPr>
            <w:r w:rsidRPr="005D0E41">
              <w:rPr>
                <w:rFonts w:ascii="Times New Roman" w:hAnsi="Times New Roman" w:cs="Times New Roman"/>
                <w:b/>
                <w:sz w:val="20"/>
                <w:szCs w:val="20"/>
              </w:rPr>
              <w:t xml:space="preserve">Dependent variable(s) </w:t>
            </w:r>
            <w:proofErr w:type="spellStart"/>
            <w:r w:rsidRPr="005D0E41">
              <w:rPr>
                <w:rFonts w:ascii="Times New Roman" w:hAnsi="Times New Roman" w:cs="Times New Roman"/>
                <w:b/>
                <w:sz w:val="20"/>
                <w:szCs w:val="20"/>
              </w:rPr>
              <w:t>assessed</w:t>
            </w:r>
            <w:r w:rsidRPr="005D0E41">
              <w:rPr>
                <w:rFonts w:ascii="Times New Roman" w:hAnsi="Times New Roman" w:cs="Times New Roman"/>
                <w:b/>
                <w:sz w:val="20"/>
                <w:szCs w:val="20"/>
                <w:vertAlign w:val="superscript"/>
              </w:rPr>
              <w:t>b</w:t>
            </w:r>
            <w:proofErr w:type="spellEnd"/>
          </w:p>
        </w:tc>
        <w:tc>
          <w:tcPr>
            <w:tcW w:w="0" w:type="auto"/>
            <w:tcBorders>
              <w:top w:val="single" w:sz="4" w:space="0" w:color="000000" w:themeColor="text1"/>
              <w:left w:val="single" w:sz="4" w:space="0" w:color="BFBFBF" w:themeColor="background1" w:themeShade="BF"/>
              <w:bottom w:val="single" w:sz="4" w:space="0" w:color="000000" w:themeColor="text1"/>
            </w:tcBorders>
            <w:vAlign w:val="bottom"/>
          </w:tcPr>
          <w:p w:rsidR="007312B2" w:rsidRPr="005D0E41" w:rsidRDefault="007312B2" w:rsidP="0098158C">
            <w:pPr>
              <w:jc w:val="center"/>
              <w:rPr>
                <w:rFonts w:ascii="Times New Roman" w:hAnsi="Times New Roman" w:cs="Times New Roman"/>
                <w:b/>
                <w:sz w:val="20"/>
                <w:szCs w:val="20"/>
              </w:rPr>
            </w:pPr>
            <w:r w:rsidRPr="005D0E41">
              <w:rPr>
                <w:rFonts w:ascii="Times New Roman" w:hAnsi="Times New Roman" w:cs="Times New Roman"/>
                <w:b/>
                <w:sz w:val="20"/>
                <w:szCs w:val="20"/>
              </w:rPr>
              <w:t>Included in meta-analysis?</w:t>
            </w:r>
          </w:p>
        </w:tc>
      </w:tr>
      <w:tr w:rsidR="007312B2" w:rsidRPr="005D0E41" w:rsidTr="0098158C">
        <w:trPr>
          <w:cantSplit/>
        </w:trPr>
        <w:tc>
          <w:tcPr>
            <w:tcW w:w="1440" w:type="dxa"/>
            <w:tcBorders>
              <w:top w:val="single" w:sz="4" w:space="0" w:color="000000" w:themeColor="text1"/>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cton (2018)</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dTLGCFD0","properties":{"formattedCitation":"\\super 1\\nosupersub{}","plainCitation":"1","noteIndex":0},"citationItems":[{"id":9138,"uris":["http://zotero.org/users/3155177/items/7FA87M5R"],"uri":["http://zotero.org/users/3155177/items/7FA87M5R"],"itemData":{"id":9138,"type":"article-journal","container-title":"Appetite","ISSN":"0195-6663","journalAbbreviation":"Appetite","page":"129-137","title":"The impact of price and nutrition labelling on sugary drink purchases: Results from an experimental marketplace study","volume":"121","author":[{"family":"Acton","given":"RB"},{"family":"Hammond","given":"D"}],"issued":{"date-parts":[["2018"]]}}}],"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1</w:t>
            </w:r>
            <w:r w:rsidRPr="005D0E41">
              <w:rPr>
                <w:rFonts w:ascii="Times New Roman" w:hAnsi="Times New Roman" w:cs="Times New Roman"/>
                <w:sz w:val="20"/>
                <w:szCs w:val="20"/>
              </w:rPr>
              <w:fldChar w:fldCharType="end"/>
            </w:r>
          </w:p>
        </w:tc>
        <w:tc>
          <w:tcPr>
            <w:tcW w:w="144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anada adolescent and adult shoppers (ages 16+)</w:t>
            </w:r>
          </w:p>
        </w:tc>
        <w:tc>
          <w:tcPr>
            <w:tcW w:w="0" w:type="auto"/>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7312B2">
            <w:pPr>
              <w:pStyle w:val="ListParagraph"/>
              <w:numPr>
                <w:ilvl w:val="0"/>
                <w:numId w:val="8"/>
              </w:numPr>
              <w:ind w:left="163" w:hanging="163"/>
              <w:rPr>
                <w:sz w:val="20"/>
                <w:szCs w:val="20"/>
              </w:rPr>
            </w:pPr>
            <w:r w:rsidRPr="005D0E41">
              <w:rPr>
                <w:sz w:val="20"/>
                <w:szCs w:val="20"/>
              </w:rPr>
              <w:t>Nutrient</w:t>
            </w:r>
          </w:p>
          <w:p w:rsidR="007312B2" w:rsidRPr="005D0E41" w:rsidRDefault="007312B2" w:rsidP="007312B2">
            <w:pPr>
              <w:pStyle w:val="ListParagraph"/>
              <w:numPr>
                <w:ilvl w:val="0"/>
                <w:numId w:val="8"/>
              </w:numPr>
              <w:ind w:left="163" w:hanging="163"/>
              <w:rPr>
                <w:sz w:val="20"/>
                <w:szCs w:val="20"/>
              </w:rPr>
            </w:pPr>
            <w:r w:rsidRPr="005D0E41">
              <w:rPr>
                <w:sz w:val="20"/>
                <w:szCs w:val="20"/>
              </w:rPr>
              <w:t>Health</w:t>
            </w:r>
          </w:p>
        </w:tc>
        <w:tc>
          <w:tcPr>
            <w:tcW w:w="0" w:type="auto"/>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000000" w:themeColor="text1"/>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7312B2">
            <w:pPr>
              <w:pStyle w:val="ListParagraph"/>
              <w:numPr>
                <w:ilvl w:val="0"/>
                <w:numId w:val="9"/>
              </w:numPr>
              <w:ind w:left="154" w:hanging="154"/>
              <w:rPr>
                <w:sz w:val="20"/>
                <w:szCs w:val="20"/>
              </w:rPr>
            </w:pPr>
            <w:r w:rsidRPr="005D0E41">
              <w:rPr>
                <w:sz w:val="20"/>
                <w:szCs w:val="20"/>
              </w:rPr>
              <w:t>% selecting a sugary drink (real-stakes)</w:t>
            </w:r>
          </w:p>
          <w:p w:rsidR="007312B2" w:rsidRPr="005D0E41" w:rsidRDefault="007312B2" w:rsidP="007312B2">
            <w:pPr>
              <w:pStyle w:val="ListParagraph"/>
              <w:numPr>
                <w:ilvl w:val="0"/>
                <w:numId w:val="9"/>
              </w:numPr>
              <w:ind w:left="154" w:hanging="154"/>
              <w:rPr>
                <w:sz w:val="20"/>
                <w:szCs w:val="20"/>
              </w:rPr>
            </w:pPr>
            <w:r w:rsidRPr="005D0E41">
              <w:rPr>
                <w:sz w:val="20"/>
                <w:szCs w:val="20"/>
              </w:rPr>
              <w:t>Free sugar purchased from beverages (real-stakes)</w:t>
            </w:r>
          </w:p>
          <w:p w:rsidR="007312B2" w:rsidRPr="005D0E41" w:rsidRDefault="007312B2" w:rsidP="007312B2">
            <w:pPr>
              <w:pStyle w:val="ListParagraph"/>
              <w:numPr>
                <w:ilvl w:val="0"/>
                <w:numId w:val="9"/>
              </w:numPr>
              <w:ind w:left="154" w:hanging="154"/>
              <w:rPr>
                <w:sz w:val="20"/>
                <w:szCs w:val="20"/>
              </w:rPr>
            </w:pPr>
            <w:r w:rsidRPr="005D0E41">
              <w:rPr>
                <w:sz w:val="20"/>
                <w:szCs w:val="20"/>
              </w:rPr>
              <w:t>Sodium purchased from beverages (real-stakes)</w:t>
            </w:r>
          </w:p>
          <w:p w:rsidR="007312B2" w:rsidRPr="005D0E41" w:rsidRDefault="007312B2" w:rsidP="007312B2">
            <w:pPr>
              <w:pStyle w:val="ListParagraph"/>
              <w:numPr>
                <w:ilvl w:val="0"/>
                <w:numId w:val="9"/>
              </w:numPr>
              <w:ind w:left="154" w:hanging="154"/>
              <w:rPr>
                <w:sz w:val="20"/>
                <w:szCs w:val="20"/>
              </w:rPr>
            </w:pPr>
            <w:r w:rsidRPr="005D0E41">
              <w:rPr>
                <w:sz w:val="20"/>
                <w:szCs w:val="20"/>
              </w:rPr>
              <w:t>Saturated fat purchased from beverages (real-stakes)</w:t>
            </w:r>
          </w:p>
          <w:p w:rsidR="007312B2" w:rsidRPr="005D0E41" w:rsidRDefault="007312B2" w:rsidP="007312B2">
            <w:pPr>
              <w:pStyle w:val="ListParagraph"/>
              <w:numPr>
                <w:ilvl w:val="0"/>
                <w:numId w:val="9"/>
              </w:numPr>
              <w:ind w:left="154" w:hanging="154"/>
              <w:rPr>
                <w:sz w:val="20"/>
                <w:szCs w:val="20"/>
              </w:rPr>
            </w:pPr>
            <w:r w:rsidRPr="005D0E41">
              <w:rPr>
                <w:sz w:val="20"/>
                <w:szCs w:val="20"/>
              </w:rPr>
              <w:t>Calories purchased from beverages (real-stakes)</w:t>
            </w:r>
          </w:p>
          <w:p w:rsidR="007312B2" w:rsidRPr="005D0E41" w:rsidRDefault="007312B2" w:rsidP="0098158C">
            <w:pPr>
              <w:rPr>
                <w:rFonts w:ascii="Times New Roman" w:hAnsi="Times New Roman" w:cs="Times New Roman"/>
                <w:sz w:val="20"/>
                <w:szCs w:val="20"/>
              </w:rPr>
            </w:pPr>
          </w:p>
        </w:tc>
        <w:tc>
          <w:tcPr>
            <w:tcW w:w="0" w:type="auto"/>
            <w:tcBorders>
              <w:top w:val="single" w:sz="4" w:space="0" w:color="000000" w:themeColor="text1"/>
              <w:left w:val="single" w:sz="4" w:space="0" w:color="BFBFBF" w:themeColor="background1" w:themeShade="BF"/>
              <w:bottom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cton (2019)</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aoXZyv78","properties":{"formattedCitation":"\\super 2\\nosupersub{}","plainCitation":"2","noteIndex":0},"citationItems":[{"id":9649,"uris":["http://zotero.org/users/3155177/items/8KYGUDJ7"],"uri":["http://zotero.org/users/3155177/items/8KYGUDJ7"],"itemData":{"id":9649,"type":"article-journal","abstract":"Sugar taxes and front-of-package (FOP) nutrition labelling systems are strategies to address diet-related non-communicable diseases. However, there is relatively little experimental data on how these strategies influence consumer behavior and how they may interact. This study examined the relative impact of different sugar taxes and FOP labelling systems on beverage and snack food purchases.","container-title":"International Journal of Behavioral Nutrition and Physical Activity","DOI":"10.1186/s12966-019-0799-0","ISSN":"1479-5868","issue":"1","journalAbbreviation":"International Journal of Behavioral Nutrition and Physical Activity","page":"46","title":"Taxes and front-of-package labels improve the healthiness of beverage and snack purchases: A randomized experimental marketplace","volume":"16","author":[{"family":"Acton","given":"RB"},{"family":"Jones","given":"AC"},{"family":"Kirkpatrick","given":"SI"},{"family":"Roberto","given":"CA"},{"family":"Hammond","given":"D"}],"issued":{"date-parts":[["2019",5,21]]}}}],"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2</w:t>
            </w:r>
            <w:r w:rsidRPr="005D0E41">
              <w:rPr>
                <w:rFonts w:ascii="Times New Roman" w:hAnsi="Times New Roman" w:cs="Times New Roman"/>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anada adolescents and adults (ages 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Pictorial – Icon</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Paper survey (large </w:t>
            </w:r>
            <w:proofErr w:type="spellStart"/>
            <w:r w:rsidRPr="005D0E41">
              <w:rPr>
                <w:rFonts w:ascii="Times New Roman" w:hAnsi="Times New Roman" w:cs="Times New Roman"/>
                <w:sz w:val="20"/>
                <w:szCs w:val="20"/>
              </w:rPr>
              <w:t>posterboard</w:t>
            </w:r>
            <w:proofErr w:type="spellEnd"/>
            <w:r w:rsidRPr="005D0E41">
              <w:rPr>
                <w:rFonts w:ascii="Times New Roman" w:hAnsi="Times New Roman" w:cs="Times New Roman"/>
                <w:sz w:val="20"/>
                <w:szCs w:val="20"/>
              </w:rPr>
              <w:t>)</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7312B2">
            <w:pPr>
              <w:pStyle w:val="ListParagraph"/>
              <w:numPr>
                <w:ilvl w:val="0"/>
                <w:numId w:val="9"/>
              </w:numPr>
              <w:ind w:left="154" w:hanging="154"/>
              <w:rPr>
                <w:sz w:val="20"/>
                <w:szCs w:val="20"/>
              </w:rPr>
            </w:pPr>
            <w:r w:rsidRPr="005D0E41">
              <w:rPr>
                <w:sz w:val="20"/>
                <w:szCs w:val="20"/>
              </w:rPr>
              <w:t>% noticing nutrition labels or symbols</w:t>
            </w:r>
          </w:p>
          <w:p w:rsidR="007312B2" w:rsidRPr="005D0E41" w:rsidRDefault="007312B2" w:rsidP="007312B2">
            <w:pPr>
              <w:pStyle w:val="ListParagraph"/>
              <w:numPr>
                <w:ilvl w:val="0"/>
                <w:numId w:val="9"/>
              </w:numPr>
              <w:ind w:left="154" w:hanging="154"/>
              <w:rPr>
                <w:sz w:val="20"/>
                <w:szCs w:val="20"/>
              </w:rPr>
            </w:pPr>
            <w:r w:rsidRPr="005D0E41">
              <w:rPr>
                <w:sz w:val="20"/>
                <w:szCs w:val="20"/>
              </w:rPr>
              <w:t>Free sugar purchased from beverages (real-stakes)</w:t>
            </w:r>
          </w:p>
          <w:p w:rsidR="007312B2" w:rsidRPr="005D0E41" w:rsidRDefault="007312B2" w:rsidP="007312B2">
            <w:pPr>
              <w:pStyle w:val="ListParagraph"/>
              <w:numPr>
                <w:ilvl w:val="0"/>
                <w:numId w:val="9"/>
              </w:numPr>
              <w:ind w:left="154" w:hanging="154"/>
              <w:rPr>
                <w:sz w:val="20"/>
                <w:szCs w:val="20"/>
              </w:rPr>
            </w:pPr>
            <w:r w:rsidRPr="005D0E41">
              <w:rPr>
                <w:sz w:val="20"/>
                <w:szCs w:val="20"/>
              </w:rPr>
              <w:t>Calories purchased from beverages (real-stakes)</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ng (2019)</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fUvPlnU6","properties":{"formattedCitation":"\\super 3\\nosupersub{}","plainCitation":"3","noteIndex":0},"citationItems":[{"id":18316,"uris":["http://zotero.org/users/3155177/items/SK67R3ZX"],"uri":["http://zotero.org/users/3155177/items/SK67R3ZX"],"itemData":{"id":18316,"type":"article-journal","abstract":"BACKGROUND: Front-of-pack (FOP) nutrition warning labels to identify potentially harmful foods/beverages have recently been considered in Singapore. The objective of this study was to pilot test two promising FOP warning labels intended to reduce purchases of products high in sugar to determine whether a full scale trial testing one or both these labels using actual purchases is warranted. METHODS: Five hundred twelve participants &gt;/=21 years old and residing in Singapore completed all study elements online via the NUSMart Online Grocery Store study website. The study was designed as a Randomized Controlled Trial (RCT) where consumers were randomized and asked to hypothetically shop in one of three versions of an online grocery store; 1) no FOP label (control), 2) a graphical high-in-sugar label shaped like a stop sign, or 3) a text-based warning label. The proportion of labelled products purchased (primary outcome) and all secondary measures of diet quality were calculated using participants' orders. Ordinary Least Squares (OLS) regression was used to compare purchasing behavior across the three study arms. RESULTS: The proportion of high-in-sugar products selected (i.e., those targeted for labelling) was largest in the no label control arm at 20%. The proportion was a non-statistically significant 2 percentage points lower (P = 0.146) for the high-in-sugar stop-sign label arm and 4 percentage points lower (P &lt; 0.05) in the warning label with deterrent text arm. We could not reject the hypothesis of equal effectiveness of the two warning labels (P = 0.231). CONCLUSIONS: Results suggest that the two health warning labels have potential to reduce demand for high-in-sugar products in Singapore. Future studies should test the influence of these labels using actual purchases in efforts to identify whether either labelling strategy should be considered for adoption in the local setting. TRIAL REGISTRATION: The American Economic Association's registry for randomized controlled trials; AEARCTR-0003800 . Registered 18 January 2019.","container-title":"BMC Public Health","DOI":"10.1186/s12889-019-6496-8","issue":"1","journalAbbreviation":"BMC Public Health","page":"164","title":"Pilot randomized controlled trial testing the influence of front-of-pack sugar warning labels on food demand","volume":"19","author":[{"family":"Ang","given":"F. J. L."},{"family":"Agrawal","given":"S."},{"family":"Finkelstein","given":"E. A."}],"issued":{"date-parts":[["2019"]]}}}],"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3</w:t>
            </w:r>
            <w:r w:rsidRPr="005D0E41">
              <w:rPr>
                <w:rFonts w:ascii="Times New Roman" w:hAnsi="Times New Roman" w:cs="Times New Roman"/>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Singapore adults (ages 21+)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8"/>
              </w:numPr>
              <w:ind w:left="163" w:hanging="163"/>
              <w:rPr>
                <w:sz w:val="20"/>
                <w:szCs w:val="20"/>
              </w:rPr>
            </w:pPr>
            <w:r w:rsidRPr="005D0E41">
              <w:rPr>
                <w:sz w:val="20"/>
                <w:szCs w:val="20"/>
              </w:rPr>
              <w:t>Nutrient</w:t>
            </w:r>
          </w:p>
          <w:p w:rsidR="007312B2" w:rsidRPr="005D0E41" w:rsidRDefault="007312B2" w:rsidP="007312B2">
            <w:pPr>
              <w:pStyle w:val="ListParagraph"/>
              <w:numPr>
                <w:ilvl w:val="0"/>
                <w:numId w:val="8"/>
              </w:numPr>
              <w:ind w:left="163" w:hanging="163"/>
              <w:rPr>
                <w:sz w:val="20"/>
                <w:szCs w:val="20"/>
              </w:rPr>
            </w:pPr>
            <w:r w:rsidRPr="005D0E41">
              <w:rPr>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aturalistic online store</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shown next to image of product</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9"/>
              </w:numPr>
              <w:ind w:left="154" w:hanging="154"/>
              <w:rPr>
                <w:sz w:val="20"/>
                <w:szCs w:val="20"/>
              </w:rPr>
            </w:pPr>
            <w:r w:rsidRPr="005D0E41">
              <w:rPr>
                <w:sz w:val="20"/>
                <w:szCs w:val="20"/>
              </w:rPr>
              <w:t>Proportion of high-in sugar beverages selected (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Total sugar purchased from beverages (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Sugar purchased per dollar spent on beverages (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Total dollar spent on beverages(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Total expenditure on high-in-sugar beverages (hypotheti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res (2018)</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6ZaFOj9f","properties":{"formattedCitation":"\\super 4\\nosupersub{}","plainCitation":"4","noteIndex":0},"citationItems":[{"id":18655,"uris":["http://zotero.org/users/3155177/items/XA8RRNKA"],"uri":["http://zotero.org/users/3155177/items/XA8RRNKA"],"itemData":{"id":18655,"type":"article-journal","container-title":"Food Quality and Preference","ISSN":"0950-3293","journalAbbreviation":"Food Quality and Preference","page":"215-225","title":"Comparative performance of three interpretative front-of-pack nutrition labelling schemes: Insights for policy making","volume":"68","author":[{"family":"Ares","given":"Gastón"},{"family":"Varela","given":"Fiorella"},{"family":"Machin","given":"Leandro"},{"family":"Antúnez","given":"Lucía"},{"family":"Giménez","given":"Ana"},{"family":"Curutchet","given":"María Rosa"},{"family":"Aschemann-Witzel","given":"Jessica"}],"issued":{"date-parts":[["2018"]]}}}],"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4</w:t>
            </w:r>
            <w:r w:rsidRPr="005D0E41">
              <w:rPr>
                <w:rFonts w:ascii="Times New Roman" w:hAnsi="Times New Roman" w:cs="Times New Roman"/>
                <w:sz w:val="20"/>
                <w:szCs w:val="20"/>
              </w:rPr>
              <w:fldChar w:fldCharType="end"/>
            </w:r>
            <w:r w:rsidRPr="005D0E41">
              <w:rPr>
                <w:rFonts w:ascii="Times New Roman" w:hAnsi="Times New Roman" w:cs="Times New Roman"/>
                <w:sz w:val="20"/>
                <w:szCs w:val="20"/>
              </w:rPr>
              <w:t xml:space="preserve"> Study 1</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ruguay adult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9"/>
              </w:numPr>
              <w:ind w:left="154" w:hanging="154"/>
              <w:rPr>
                <w:sz w:val="20"/>
                <w:szCs w:val="20"/>
              </w:rPr>
            </w:pPr>
            <w:r w:rsidRPr="005D0E41">
              <w:rPr>
                <w:sz w:val="20"/>
                <w:szCs w:val="20"/>
              </w:rPr>
              <w:t>Attentional capture of labels (response time to identify presence of labe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res (2018)</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rl2hG4bp","properties":{"formattedCitation":"\\super 4\\nosupersub{}","plainCitation":"4","noteIndex":0},"citationItems":[{"id":18655,"uris":["http://zotero.org/users/3155177/items/XA8RRNKA"],"uri":["http://zotero.org/users/3155177/items/XA8RRNKA"],"itemData":{"id":18655,"type":"article-journal","container-title":"Food Quality and Preference","ISSN":"0950-3293","journalAbbreviation":"Food Quality and Preference","page":"215-225","title":"Comparative performance of three interpretative front-of-pack nutrition labelling schemes: Insights for policy making","volume":"68","author":[{"family":"Ares","given":"Gastón"},{"family":"Varela","given":"Fiorella"},{"family":"Machin","given":"Leandro"},{"family":"Antúnez","given":"Lucía"},{"family":"Giménez","given":"Ana"},{"family":"Curutchet","given":"María Rosa"},{"family":"Aschemann-Witzel","given":"Jessica"}],"issued":{"date-parts":[["2018"]]}}}],"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4</w:t>
            </w:r>
            <w:r w:rsidRPr="005D0E41">
              <w:rPr>
                <w:rFonts w:ascii="Times New Roman" w:hAnsi="Times New Roman" w:cs="Times New Roman"/>
                <w:sz w:val="20"/>
                <w:szCs w:val="20"/>
              </w:rPr>
              <w:fldChar w:fldCharType="end"/>
            </w:r>
            <w:r w:rsidRPr="005D0E41">
              <w:rPr>
                <w:rFonts w:ascii="Times New Roman" w:hAnsi="Times New Roman" w:cs="Times New Roman"/>
                <w:sz w:val="20"/>
                <w:szCs w:val="20"/>
              </w:rPr>
              <w:t xml:space="preserve"> Study 2</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ruguay adult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9"/>
              </w:numPr>
              <w:ind w:left="154" w:hanging="154"/>
              <w:rPr>
                <w:sz w:val="20"/>
                <w:szCs w:val="20"/>
              </w:rPr>
            </w:pPr>
            <w:r w:rsidRPr="005D0E41">
              <w:rPr>
                <w:sz w:val="20"/>
                <w:szCs w:val="20"/>
              </w:rPr>
              <w:t>Time required to evaluate product healthfulness</w:t>
            </w:r>
          </w:p>
          <w:p w:rsidR="007312B2" w:rsidRPr="005D0E41" w:rsidRDefault="007312B2" w:rsidP="007312B2">
            <w:pPr>
              <w:pStyle w:val="ListParagraph"/>
              <w:numPr>
                <w:ilvl w:val="0"/>
                <w:numId w:val="9"/>
              </w:numPr>
              <w:ind w:left="154" w:hanging="154"/>
              <w:rPr>
                <w:sz w:val="20"/>
                <w:szCs w:val="20"/>
              </w:rPr>
            </w:pPr>
            <w:r w:rsidRPr="005D0E41">
              <w:rPr>
                <w:sz w:val="20"/>
                <w:szCs w:val="20"/>
              </w:rPr>
              <w:t>Classification of products as healthful</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res (2018)</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Br8xviSs","properties":{"formattedCitation":"\\super 4\\nosupersub{}","plainCitation":"4","noteIndex":0},"citationItems":[{"id":18655,"uris":["http://zotero.org/users/3155177/items/XA8RRNKA"],"uri":["http://zotero.org/users/3155177/items/XA8RRNKA"],"itemData":{"id":18655,"type":"article-journal","container-title":"Food Quality and Preference","ISSN":"0950-3293","journalAbbreviation":"Food Quality and Preference","page":"215-225","title":"Comparative performance of three interpretative front-of-pack nutrition labelling schemes: Insights for policy making","volume":"68","author":[{"family":"Ares","given":"Gastón"},{"family":"Varela","given":"Fiorella"},{"family":"Machin","given":"Leandro"},{"family":"Antúnez","given":"Lucía"},{"family":"Giménez","given":"Ana"},{"family":"Curutchet","given":"María Rosa"},{"family":"Aschemann-Witzel","given":"Jessica"}],"issued":{"date-parts":[["2018"]]}}}],"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4</w:t>
            </w:r>
            <w:r w:rsidRPr="005D0E41">
              <w:rPr>
                <w:rFonts w:ascii="Times New Roman" w:hAnsi="Times New Roman" w:cs="Times New Roman"/>
                <w:sz w:val="20"/>
                <w:szCs w:val="20"/>
              </w:rPr>
              <w:fldChar w:fldCharType="end"/>
            </w:r>
            <w:r w:rsidRPr="005D0E41">
              <w:rPr>
                <w:rFonts w:ascii="Times New Roman" w:hAnsi="Times New Roman" w:cs="Times New Roman"/>
                <w:sz w:val="20"/>
                <w:szCs w:val="20"/>
              </w:rPr>
              <w:t xml:space="preserve"> Study 3</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Uruguay ad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9"/>
              </w:numPr>
              <w:ind w:left="154" w:hanging="154"/>
              <w:rPr>
                <w:sz w:val="20"/>
                <w:szCs w:val="20"/>
              </w:rPr>
            </w:pPr>
            <w:r w:rsidRPr="005D0E41">
              <w:rPr>
                <w:sz w:val="20"/>
                <w:szCs w:val="20"/>
              </w:rPr>
              <w:t>Purchase intention</w:t>
            </w:r>
          </w:p>
          <w:p w:rsidR="007312B2" w:rsidRPr="005D0E41" w:rsidRDefault="007312B2" w:rsidP="007312B2">
            <w:pPr>
              <w:pStyle w:val="ListParagraph"/>
              <w:numPr>
                <w:ilvl w:val="0"/>
                <w:numId w:val="9"/>
              </w:numPr>
              <w:ind w:left="154" w:hanging="154"/>
              <w:rPr>
                <w:sz w:val="20"/>
                <w:szCs w:val="20"/>
              </w:rPr>
            </w:pPr>
            <w:r w:rsidRPr="005D0E41">
              <w:rPr>
                <w:sz w:val="20"/>
                <w:szCs w:val="20"/>
              </w:rPr>
              <w:t>Perceived healthfulness</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sz w:val="20"/>
                <w:szCs w:val="20"/>
              </w:rPr>
              <w:lastRenderedPageBreak/>
              <w:t>Arrua</w:t>
            </w:r>
            <w:proofErr w:type="spellEnd"/>
            <w:r w:rsidRPr="005D0E41">
              <w:rPr>
                <w:rFonts w:ascii="Times New Roman" w:hAnsi="Times New Roman" w:cs="Times New Roman"/>
                <w:sz w:val="20"/>
                <w:szCs w:val="20"/>
              </w:rPr>
              <w:t xml:space="preserve"> (2017)</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qwwlGas5","properties":{"formattedCitation":"\\super 5\\nosupersub{}","plainCitation":"5","noteIndex":0},"citationItems":[{"id":17888,"uris":["http://zotero.org/users/3155177/items/AHKH8FDU"],"uri":["http://zotero.org/users/3155177/items/AHKH8FDU"],"itemData":{"id":17888,"type":"article-journal","abstract":"Research on the relative influence of package features on children's perception of food products is still necessary to aid policy design and development. The aim of the present work was to evaluate the relative influence of two front-of-pack (FOP) nutrition labelling schemes, the traffic light system and Chilean warning system, and label design on children's choice of two popular snack foods in Uruguay, wafer cookies and orange juice. A total of 442 children in grades 4 to 6 from 12 primary schools in Montevideo (Uruguay) participated in the study. They were asked to complete a choice-conjoint task with wafer cookies and orange juice labels, varying in label design and the inclusion of FOP nutrition information. Half of the children completed the task with labels featuring the traffic-light system (n = 217) and the other half with labels featuring the Chilean warning system (n = 225). Children's choices of wafer cookies and juice labels was significantly influenced by both label design and FOP nutritional labels. The relative impact of FOP nutritional labelling on children's choices was higher for the warning system compared to the traffic-light system. Results from the present work stress the need to regulate the design of packages and the inclusion of nutrient claims, and provide preliminary evidence of the potential of warnings to discourage children's choice of unhealthful products.","container-title":"Appetite","DOI":"10.1016/j.appet.2017.04.012","journalAbbreviation":"Appetite","page":"139-146","title":"Impact of front-of-pack nutrition information and label design on children's choice of two snack foods: Comparison of warnings and the traffic-light system","volume":"116","author":[{"family":"Arrua","given":"A."},{"family":"Curutchet","given":"M. R."},{"family":"Rey","given":"N."},{"family":"Barreto","given":"P."},{"family":"Golovchenko","given":"N."},{"family":"Sellanes","given":"A."},{"family":"Velazco","given":"G."},{"family":"Winokur","given":"M."},{"family":"Gimenez","given":"A."},{"family":"Ares","given":"G."}],"issued":{"date-parts":[["2017"]]}}}],"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5</w:t>
            </w:r>
            <w:r w:rsidRPr="005D0E41">
              <w:rPr>
                <w:rFonts w:ascii="Times New Roman" w:hAnsi="Times New Roman" w:cs="Times New Roman"/>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ruguay children (grades 4-6)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Pap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9"/>
              </w:numPr>
              <w:ind w:left="154" w:hanging="154"/>
              <w:rPr>
                <w:sz w:val="20"/>
                <w:szCs w:val="20"/>
              </w:rPr>
            </w:pPr>
            <w:r w:rsidRPr="005D0E41">
              <w:rPr>
                <w:sz w:val="20"/>
                <w:szCs w:val="20"/>
              </w:rPr>
              <w:t>Choice of product in discrete choice experiment (hypotheti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sz w:val="20"/>
                <w:szCs w:val="20"/>
              </w:rPr>
              <w:t>Billich</w:t>
            </w:r>
            <w:proofErr w:type="spellEnd"/>
            <w:r w:rsidRPr="005D0E41">
              <w:rPr>
                <w:rFonts w:ascii="Times New Roman" w:hAnsi="Times New Roman" w:cs="Times New Roman"/>
                <w:sz w:val="20"/>
                <w:szCs w:val="20"/>
              </w:rPr>
              <w:t xml:space="preserve"> (2018)</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hDhrXdS3","properties":{"formattedCitation":"\\super 6\\nosupersub{}","plainCitation":"6","noteIndex":0},"citationItems":[{"id":9414,"uris":["http://zotero.org/users/3155177/items/N7KR86KN"],"uri":["http://zotero.org/users/3155177/items/N7KR86KN"],"itemData":{"id":9414,"type":"article-journal","abstract":"Purpose and aim\nSugar-sweetened beverages (SSBs) provide little nutritional value and are associated with an increased risk of diet-related diseases. Despite this, SSB consumption is high globally. One emerging strategy aimed at reducing SSB consumption involves the use of front-of-pack (FOP) labels that clearly identify the risks associated with SSB consumption. The aim of this research study was to determine whether FOP labels with a graphic warning, text warning, sugar information (with the number of teaspoons of added sugar) or Health Star Rating (HSR) reduces intended choice of a SSB in an online choice experiment with young Australian adults.\nResults\n994 participants were recruited and completed the online choice experiment. Compared to the control group who were not exposed to a label, the graphic warning, text warning, sugar information and HSR labels all significantly reduced selection of a SSB in the choice scenario. The magnitude of effect was greatest for the graphic warning label (OR 0.22 95% CI 0.14–0.35). Compared to the control group, only the HSR label significantly increased selections of the high HSR drinks (OR 2.18 95% CI 1.20–3.97).\nConclusions\nFOP labels, particularly those with graphic warnings, have the potential to reduce intended SSB purchases. Labels that also identify healthier alternatives may influence consumers to substitute SSBs with healthier drinks.","container-title":"Appetite","DOI":"10.1016/j.appet.2018.05.149","ISSN":"0195-6663","journalAbbreviation":"Appetite","page":"233-241","title":"The effect of sugar-sweetened beverage front-of-pack labels on drink selection, health knowledge and awareness: An online randomised controlled trial","volume":"128","author":[{"family":"Billich","given":"Natassja"},{"family":"Blake","given":"Miranda R."},{"family":"Backholer","given":"Kathryn"},{"family":"Cobcroft","given":"Megan"},{"family":"Li","given":"Vincy"},{"family":"Peeters","given":"Anna"}],"issued":{"date-parts":[["2018",9,1]]}}}],"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6</w:t>
            </w:r>
            <w:r w:rsidRPr="005D0E41">
              <w:rPr>
                <w:rFonts w:ascii="Times New Roman" w:hAnsi="Times New Roman" w:cs="Times New Roman"/>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Australia young adults (ages 18-3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7312B2">
            <w:pPr>
              <w:pStyle w:val="ListParagraph"/>
              <w:numPr>
                <w:ilvl w:val="0"/>
                <w:numId w:val="5"/>
              </w:numPr>
              <w:ind w:left="162" w:hanging="162"/>
              <w:rPr>
                <w:sz w:val="20"/>
                <w:szCs w:val="20"/>
              </w:rPr>
            </w:pPr>
            <w:r w:rsidRPr="005D0E41">
              <w:rPr>
                <w:sz w:val="20"/>
                <w:szCs w:val="20"/>
              </w:rPr>
              <w:t>Text</w:t>
            </w:r>
          </w:p>
          <w:p w:rsidR="007312B2" w:rsidRPr="005D0E41" w:rsidRDefault="007312B2" w:rsidP="007312B2">
            <w:pPr>
              <w:pStyle w:val="ListParagraph"/>
              <w:numPr>
                <w:ilvl w:val="0"/>
                <w:numId w:val="5"/>
              </w:numPr>
              <w:ind w:left="162" w:hanging="162"/>
              <w:rPr>
                <w:sz w:val="20"/>
                <w:szCs w:val="20"/>
              </w:rPr>
            </w:pPr>
            <w:r w:rsidRPr="005D0E41">
              <w:rPr>
                <w:sz w:val="20"/>
                <w:szCs w:val="20"/>
              </w:rPr>
              <w:t>Pictorial-graphic</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shown next to image of product</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rsidR="007312B2" w:rsidRPr="005D0E41" w:rsidRDefault="007312B2" w:rsidP="007312B2">
            <w:pPr>
              <w:pStyle w:val="ListParagraph"/>
              <w:numPr>
                <w:ilvl w:val="0"/>
                <w:numId w:val="9"/>
              </w:numPr>
              <w:ind w:left="154" w:hanging="154"/>
              <w:rPr>
                <w:sz w:val="20"/>
                <w:szCs w:val="20"/>
              </w:rPr>
            </w:pPr>
            <w:r w:rsidRPr="005D0E41">
              <w:rPr>
                <w:sz w:val="20"/>
                <w:szCs w:val="20"/>
              </w:rPr>
              <w:t>% selecting an SSB in choice scenario (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 selecting a diet drink in choice scenario (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 selecting a high Health Star Rating drink in choice scenario (hypothetical)</w:t>
            </w:r>
          </w:p>
          <w:p w:rsidR="007312B2" w:rsidRPr="005D0E41" w:rsidRDefault="007312B2" w:rsidP="007312B2">
            <w:pPr>
              <w:pStyle w:val="ListParagraph"/>
              <w:numPr>
                <w:ilvl w:val="0"/>
                <w:numId w:val="9"/>
              </w:numPr>
              <w:ind w:left="154" w:hanging="154"/>
              <w:rPr>
                <w:sz w:val="20"/>
                <w:szCs w:val="20"/>
              </w:rPr>
            </w:pPr>
            <w:r w:rsidRPr="005D0E41">
              <w:rPr>
                <w:sz w:val="20"/>
                <w:szCs w:val="20"/>
              </w:rPr>
              <w:t>% of participants indicating they considered healthiness of drink selected in choice scenario</w:t>
            </w:r>
          </w:p>
          <w:p w:rsidR="007312B2" w:rsidRPr="005D0E41" w:rsidRDefault="007312B2" w:rsidP="007312B2">
            <w:pPr>
              <w:pStyle w:val="ListParagraph"/>
              <w:numPr>
                <w:ilvl w:val="0"/>
                <w:numId w:val="9"/>
              </w:numPr>
              <w:ind w:left="154" w:hanging="154"/>
              <w:rPr>
                <w:sz w:val="20"/>
                <w:szCs w:val="20"/>
              </w:rPr>
            </w:pPr>
            <w:r w:rsidRPr="005D0E41">
              <w:rPr>
                <w:sz w:val="20"/>
                <w:szCs w:val="20"/>
              </w:rPr>
              <w:t>Perception of impact of drinking SSBs has on 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ollard (2016)</w:t>
            </w:r>
            <w:r w:rsidRPr="005D0E41">
              <w:rPr>
                <w:rFonts w:ascii="Times New Roman" w:hAnsi="Times New Roman" w:cs="Times New Roman"/>
                <w:sz w:val="20"/>
                <w:szCs w:val="20"/>
              </w:rPr>
              <w:fldChar w:fldCharType="begin"/>
            </w:r>
            <w:r w:rsidRPr="005D0E41">
              <w:rPr>
                <w:rFonts w:ascii="Times New Roman" w:hAnsi="Times New Roman" w:cs="Times New Roman"/>
                <w:sz w:val="20"/>
                <w:szCs w:val="20"/>
              </w:rPr>
              <w:instrText xml:space="preserve"> ADDIN ZOTERO_ITEM CSL_CITATION {"citationID":"f4nnP8PE","properties":{"formattedCitation":"\\super 7\\nosupersub{}","plainCitation":"7","noteIndex":0},"citationItems":[{"id":4404,"uris":["http://zotero.org/users/3155177/items/JFFAQVQS"],"uri":["http://zotero.org/users/3155177/items/JFFAQVQS"],"itemData":{"id":4404,"type":"article-journal","container-title":"International Journal of Behavioral Nutrition and Physical Activity","ISSN":"1479-5868","issue":"1","journalAbbreviation":"Int J Behav Nutr Phys Act","page":"95","title":"Effects of plain packaging, warning labels, and taxes on young people’s predicted sugar-sweetened beverage preferences: An experimental study","volume":"13","author":[{"family":"Bollard","given":"Tessa"},{"family":"Maubach","given":"Ninya"},{"family":"Walker","given":"Natalie"},{"family":"Mhurchu","given":"Cliona Ni"}],"issued":{"date-parts":[["2016"]]}}}],"schema":"https://github.com/citation-style-language/schema/raw/master/csl-citation.json"} </w:instrText>
            </w:r>
            <w:r w:rsidRPr="005D0E41">
              <w:rPr>
                <w:rFonts w:ascii="Times New Roman" w:hAnsi="Times New Roman" w:cs="Times New Roman"/>
                <w:sz w:val="20"/>
                <w:szCs w:val="20"/>
              </w:rPr>
              <w:fldChar w:fldCharType="separate"/>
            </w:r>
            <w:r w:rsidRPr="005D0E41">
              <w:rPr>
                <w:rFonts w:ascii="Times New Roman" w:hAnsi="Times New Roman" w:cs="Times New Roman"/>
                <w:sz w:val="20"/>
                <w:vertAlign w:val="superscript"/>
              </w:rPr>
              <w:t>7</w:t>
            </w:r>
            <w:r w:rsidRPr="005D0E41">
              <w:rPr>
                <w:rFonts w:ascii="Times New Roman" w:hAnsi="Times New Roman" w:cs="Times New Roman"/>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New Zealand adolescent and adult (ages 13-24) sugary drink consumer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
              </w:numPr>
              <w:ind w:left="173" w:hanging="173"/>
              <w:rPr>
                <w:sz w:val="20"/>
                <w:szCs w:val="20"/>
              </w:rPr>
            </w:pPr>
            <w:r w:rsidRPr="005D0E41">
              <w:rPr>
                <w:sz w:val="20"/>
                <w:szCs w:val="20"/>
              </w:rPr>
              <w:t>Health</w:t>
            </w:r>
          </w:p>
          <w:p w:rsidR="007312B2" w:rsidRPr="005D0E41" w:rsidRDefault="007312B2" w:rsidP="007312B2">
            <w:pPr>
              <w:pStyle w:val="ListParagraph"/>
              <w:numPr>
                <w:ilvl w:val="0"/>
                <w:numId w:val="1"/>
              </w:numPr>
              <w:ind w:left="173" w:hanging="173"/>
              <w:rPr>
                <w:sz w:val="20"/>
                <w:szCs w:val="20"/>
              </w:rPr>
            </w:pPr>
            <w:r w:rsidRPr="005D0E41">
              <w:rPr>
                <w:sz w:val="20"/>
                <w:szCs w:val="20"/>
              </w:rPr>
              <w:t>Nutrient</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5"/>
              </w:numPr>
              <w:ind w:left="162" w:hanging="162"/>
              <w:rPr>
                <w:sz w:val="20"/>
                <w:szCs w:val="20"/>
              </w:rPr>
            </w:pPr>
            <w:r w:rsidRPr="005D0E41">
              <w:rPr>
                <w:sz w:val="20"/>
                <w:szCs w:val="20"/>
              </w:rPr>
              <w:t>Text</w:t>
            </w:r>
          </w:p>
          <w:p w:rsidR="007312B2" w:rsidRPr="005D0E41" w:rsidRDefault="007312B2" w:rsidP="007312B2">
            <w:pPr>
              <w:pStyle w:val="ListParagraph"/>
              <w:numPr>
                <w:ilvl w:val="0"/>
                <w:numId w:val="5"/>
              </w:numPr>
              <w:ind w:left="162" w:hanging="162"/>
              <w:rPr>
                <w:sz w:val="20"/>
                <w:szCs w:val="20"/>
              </w:rPr>
            </w:pPr>
            <w:r w:rsidRPr="005D0E41">
              <w:rPr>
                <w:sz w:val="20"/>
                <w:szCs w:val="20"/>
              </w:rPr>
              <w:t>Pictorial-graphic</w:t>
            </w:r>
          </w:p>
          <w:p w:rsidR="007312B2" w:rsidRPr="005D0E41" w:rsidRDefault="007312B2" w:rsidP="0098158C">
            <w:pPr>
              <w:rPr>
                <w:rFonts w:ascii="Times New Roman" w:hAnsi="Times New Roman" w:cs="Times New Roman"/>
                <w:sz w:val="20"/>
                <w:szCs w:val="20"/>
              </w:rPr>
            </w:pP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9"/>
              </w:numPr>
              <w:ind w:left="154" w:hanging="154"/>
              <w:rPr>
                <w:sz w:val="20"/>
                <w:szCs w:val="20"/>
              </w:rPr>
            </w:pPr>
            <w:r w:rsidRPr="005D0E41">
              <w:rPr>
                <w:sz w:val="20"/>
                <w:szCs w:val="20"/>
              </w:rPr>
              <w:t>Product attractiveness</w:t>
            </w:r>
          </w:p>
          <w:p w:rsidR="007312B2" w:rsidRPr="005D0E41" w:rsidRDefault="007312B2" w:rsidP="007312B2">
            <w:pPr>
              <w:pStyle w:val="ListParagraph"/>
              <w:numPr>
                <w:ilvl w:val="0"/>
                <w:numId w:val="9"/>
              </w:numPr>
              <w:ind w:left="154" w:hanging="154"/>
              <w:rPr>
                <w:sz w:val="20"/>
                <w:szCs w:val="20"/>
              </w:rPr>
            </w:pPr>
            <w:r w:rsidRPr="005D0E41">
              <w:rPr>
                <w:sz w:val="20"/>
                <w:szCs w:val="20"/>
              </w:rPr>
              <w:t>Product taste</w:t>
            </w:r>
          </w:p>
          <w:p w:rsidR="007312B2" w:rsidRPr="005D0E41" w:rsidRDefault="007312B2" w:rsidP="007312B2">
            <w:pPr>
              <w:pStyle w:val="ListParagraph"/>
              <w:numPr>
                <w:ilvl w:val="0"/>
                <w:numId w:val="9"/>
              </w:numPr>
              <w:ind w:left="154" w:hanging="154"/>
              <w:rPr>
                <w:sz w:val="20"/>
                <w:szCs w:val="20"/>
              </w:rPr>
            </w:pPr>
            <w:r w:rsidRPr="005D0E41">
              <w:rPr>
                <w:sz w:val="20"/>
                <w:szCs w:val="20"/>
              </w:rPr>
              <w:t>Product quality</w:t>
            </w:r>
          </w:p>
          <w:p w:rsidR="007312B2" w:rsidRPr="005D0E41" w:rsidRDefault="007312B2" w:rsidP="007312B2">
            <w:pPr>
              <w:pStyle w:val="ListParagraph"/>
              <w:numPr>
                <w:ilvl w:val="0"/>
                <w:numId w:val="9"/>
              </w:numPr>
              <w:ind w:left="154" w:hanging="154"/>
              <w:rPr>
                <w:sz w:val="20"/>
                <w:szCs w:val="20"/>
              </w:rPr>
            </w:pPr>
            <w:r w:rsidRPr="005D0E41">
              <w:rPr>
                <w:sz w:val="20"/>
                <w:szCs w:val="20"/>
              </w:rPr>
              <w:t>Product coolness</w:t>
            </w:r>
          </w:p>
          <w:p w:rsidR="007312B2" w:rsidRPr="005D0E41" w:rsidRDefault="007312B2" w:rsidP="007312B2">
            <w:pPr>
              <w:pStyle w:val="ListParagraph"/>
              <w:numPr>
                <w:ilvl w:val="0"/>
                <w:numId w:val="9"/>
              </w:numPr>
              <w:ind w:left="154" w:hanging="154"/>
              <w:rPr>
                <w:sz w:val="20"/>
                <w:szCs w:val="20"/>
              </w:rPr>
            </w:pPr>
            <w:r w:rsidRPr="005D0E41">
              <w:rPr>
                <w:sz w:val="20"/>
                <w:szCs w:val="20"/>
              </w:rPr>
              <w:t>Product healthfulness</w:t>
            </w:r>
          </w:p>
          <w:p w:rsidR="007312B2" w:rsidRPr="005D0E41" w:rsidRDefault="007312B2" w:rsidP="007312B2">
            <w:pPr>
              <w:pStyle w:val="ListParagraph"/>
              <w:numPr>
                <w:ilvl w:val="0"/>
                <w:numId w:val="9"/>
              </w:numPr>
              <w:ind w:left="154" w:hanging="154"/>
              <w:rPr>
                <w:sz w:val="20"/>
                <w:szCs w:val="20"/>
              </w:rPr>
            </w:pPr>
            <w:r w:rsidRPr="005D0E41">
              <w:rPr>
                <w:sz w:val="20"/>
                <w:szCs w:val="20"/>
              </w:rPr>
              <w:t>Product cost</w:t>
            </w:r>
          </w:p>
          <w:p w:rsidR="007312B2" w:rsidRPr="005D0E41" w:rsidRDefault="007312B2" w:rsidP="007312B2">
            <w:pPr>
              <w:pStyle w:val="ListParagraph"/>
              <w:numPr>
                <w:ilvl w:val="0"/>
                <w:numId w:val="9"/>
              </w:numPr>
              <w:ind w:left="154" w:hanging="154"/>
              <w:rPr>
                <w:sz w:val="20"/>
                <w:szCs w:val="20"/>
              </w:rPr>
            </w:pPr>
            <w:r w:rsidRPr="005D0E41">
              <w:rPr>
                <w:sz w:val="20"/>
                <w:szCs w:val="20"/>
              </w:rPr>
              <w:t xml:space="preserve">Consumer interest </w:t>
            </w:r>
          </w:p>
          <w:p w:rsidR="007312B2" w:rsidRPr="005D0E41" w:rsidRDefault="007312B2" w:rsidP="007312B2">
            <w:pPr>
              <w:pStyle w:val="ListParagraph"/>
              <w:numPr>
                <w:ilvl w:val="0"/>
                <w:numId w:val="9"/>
              </w:numPr>
              <w:ind w:left="154" w:hanging="154"/>
              <w:rPr>
                <w:sz w:val="20"/>
                <w:szCs w:val="20"/>
              </w:rPr>
            </w:pPr>
            <w:r w:rsidRPr="005D0E41">
              <w:rPr>
                <w:sz w:val="20"/>
                <w:szCs w:val="20"/>
              </w:rPr>
              <w:t>Consumer fashionableness</w:t>
            </w:r>
          </w:p>
          <w:p w:rsidR="007312B2" w:rsidRPr="005D0E41" w:rsidRDefault="007312B2" w:rsidP="007312B2">
            <w:pPr>
              <w:pStyle w:val="ListParagraph"/>
              <w:numPr>
                <w:ilvl w:val="0"/>
                <w:numId w:val="9"/>
              </w:numPr>
              <w:ind w:left="154" w:hanging="154"/>
              <w:rPr>
                <w:sz w:val="20"/>
                <w:szCs w:val="20"/>
              </w:rPr>
            </w:pPr>
            <w:r w:rsidRPr="005D0E41">
              <w:rPr>
                <w:sz w:val="20"/>
                <w:szCs w:val="20"/>
              </w:rPr>
              <w:t>Consumer age</w:t>
            </w:r>
          </w:p>
          <w:p w:rsidR="007312B2" w:rsidRPr="005D0E41" w:rsidRDefault="007312B2" w:rsidP="007312B2">
            <w:pPr>
              <w:pStyle w:val="ListParagraph"/>
              <w:numPr>
                <w:ilvl w:val="0"/>
                <w:numId w:val="9"/>
              </w:numPr>
              <w:ind w:left="154" w:hanging="154"/>
              <w:rPr>
                <w:sz w:val="20"/>
                <w:szCs w:val="20"/>
              </w:rPr>
            </w:pPr>
            <w:r w:rsidRPr="005D0E41">
              <w:rPr>
                <w:sz w:val="20"/>
                <w:szCs w:val="20"/>
              </w:rPr>
              <w:t>Likelihood to buy</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David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vaoDKtFa","properties":{"formattedCitation":"\\super 8\\nosupersub{}","plainCitation":"8","noteIndex":0},"citationItems":[{"id":18166,"uris":["http://zotero.org/users/3155177/items/ZMTLAHXT"],"uri":["http://zotero.org/users/3155177/items/ZMTLAHXT"],"itemData":{"id":18166,"type":"article-journal","abstract":"OBJECTIVE: The present study aimed to (i) assess the appetitive drives evoked by the visual cues of ultra-processed food and drink products and (ii) investigate whether text warnings reduce appetitive drives and consumers' reported intentions to eat or drink ultra-processed products. DESIGN: In Study I, a well-established psychometric tool was applied to estimate the appetitive drives associated with ultra-processed products using sixty-four image representations. Sixteen product types with four exemplars of a given product were included. Pictures from the International Affective Picture System (IAPS) served as controls. The two exemplars of each product type rated as more appetitive were selected for investigation in the second study. Study II assessed the impact of textual warnings on the appetitive drive towards these thirty-two exemplars. Each participant was exposed to two picture exemplars of the same product type preceded by a text warning or a control text. After viewing each displayed picture, the participants reported their emotional reactions and their intention to consume the product. SETTING: Controlled classroom experiments SUBJECTS: Undergraduate students (Study I: n 215, 135 women; Study II: n 98, 52 women). RESULTS: In Study I, the pictures of ultra-processed products prompted an appetitive motivation associated with the products' nutritional content. In Study II, text warnings were effective in reducing the intention to consume and the appetitive drive evoked by ultra-processed products. CONCLUSIONS: This research provides initial evidence favouring the use of text warnings as a public policy tool to curb the powerful influence of highly appetitive ultra-processed food cues.","container-title":"Public Health Nutr","DOI":"10.1017/s1368980017003263","issue":"3","journalAbbreviation":"Public Health Nutr","page":"543-557","title":"Appetitive drives for ultra-processed food products and the ability of text warnings to counteract consumption predispositions","volume":"21","author":[{"family":"David","given":"I. A."},{"family":"Krutman","given":"L."},{"family":"Fernandez-Santaella","given":"M. C."},{"family":"Andrade","given":"J. R."},{"family":"Andrade","given":"E. B."},{"family":"Oliveira","given":"L."},{"family":"Pereira","given":"M. G."},{"family":"Gomes","given":"F. S."},{"family":"Gleiser","given":"S."},{"family":"Oliveira","given":"J. M."},{"family":"Araujo","given":"R. L."},{"family":"Volchan","given":"E."},{"family":"Braga","given":"F."}],"issued":{"date-parts":[["2018"]]}}}],"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8</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razil university studen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 + 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eutral message (“This product contains sugar and must be kept under refrigeration and be consumed before the expiration dat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Projected on a screen</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shown before image of product</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7"/>
              </w:numPr>
              <w:ind w:left="154" w:hanging="180"/>
              <w:rPr>
                <w:sz w:val="20"/>
                <w:szCs w:val="20"/>
              </w:rPr>
            </w:pPr>
            <w:r w:rsidRPr="005D0E41">
              <w:rPr>
                <w:sz w:val="20"/>
                <w:szCs w:val="20"/>
              </w:rPr>
              <w:t>Appetitive drive</w:t>
            </w:r>
          </w:p>
          <w:p w:rsidR="007312B2" w:rsidRPr="005D0E41" w:rsidRDefault="007312B2" w:rsidP="007312B2">
            <w:pPr>
              <w:pStyle w:val="ListParagraph"/>
              <w:numPr>
                <w:ilvl w:val="0"/>
                <w:numId w:val="7"/>
              </w:numPr>
              <w:ind w:left="154" w:hanging="180"/>
              <w:rPr>
                <w:sz w:val="20"/>
                <w:szCs w:val="20"/>
              </w:rPr>
            </w:pPr>
            <w:r w:rsidRPr="005D0E41">
              <w:rPr>
                <w:sz w:val="20"/>
                <w:szCs w:val="20"/>
              </w:rPr>
              <w:t>Arousal</w:t>
            </w:r>
          </w:p>
          <w:p w:rsidR="007312B2" w:rsidRPr="005D0E41" w:rsidRDefault="007312B2" w:rsidP="007312B2">
            <w:pPr>
              <w:pStyle w:val="ListParagraph"/>
              <w:numPr>
                <w:ilvl w:val="0"/>
                <w:numId w:val="7"/>
              </w:numPr>
              <w:ind w:left="154" w:hanging="180"/>
              <w:rPr>
                <w:sz w:val="20"/>
                <w:szCs w:val="20"/>
              </w:rPr>
            </w:pPr>
            <w:r w:rsidRPr="005D0E41">
              <w:rPr>
                <w:sz w:val="20"/>
                <w:szCs w:val="20"/>
              </w:rPr>
              <w:t>Valence</w:t>
            </w:r>
          </w:p>
          <w:p w:rsidR="007312B2" w:rsidRPr="005D0E41" w:rsidRDefault="007312B2" w:rsidP="007312B2">
            <w:pPr>
              <w:pStyle w:val="ListParagraph"/>
              <w:numPr>
                <w:ilvl w:val="0"/>
                <w:numId w:val="7"/>
              </w:numPr>
              <w:ind w:left="154" w:hanging="180"/>
              <w:rPr>
                <w:sz w:val="20"/>
                <w:szCs w:val="20"/>
              </w:rPr>
            </w:pPr>
            <w:r w:rsidRPr="005D0E41">
              <w:rPr>
                <w:sz w:val="20"/>
                <w:szCs w:val="20"/>
              </w:rPr>
              <w:t>Intention to consum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Donnelly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U93u90bt","properties":{"formattedCitation":"\\super 9\\nosupersub{}","plainCitation":"9","noteIndex":0},"citationItems":[{"id":9323,"uris":["http://zotero.org/users/3155177/items/XB8JRLYK"],"uri":["http://zotero.org/users/3155177/items/XB8JRLYK"],"itemData":{"id":9323,"type":"article-journal","abstract":"Governments have proposed text warning labels to decrease consumption of sugary drinks—a contributor to chronic diseases such as diabetes. However, they may be less effective than more evocative, graphic warning labels. We field- tested the effectiveness of graphic warning labels (vs. text warning labels, calorie labels, and no labels), provided insight into psychological mechanisms driving effectiveness, and assessed consumer sentiment. Study 1 indicated that graphic warning labels reduced the share of sugary drinks purchased in a cafeteria from 21.4% at baseline to 18.2%—an effect driven by substitution of water for sugary drinks. Study 2 showed that graphic warning labels heighten negative affect and prompt consideration of health consequences. Study 3 indicated that public support for graphic warning labels can be increased by conveying effectiveness information. These findings could spur more effective labeling policies that facilitate healthier choices, do not decrease overall beverage purchases, and are publicly accepted.","container-title":"Psychological Science","issue":"8","journalAbbreviation":"Psych Science","page":"1321-1333","title":"The effect of graphic warnings on sugary-drink purchasing","volume":"29","author":[{"family":"Donnelly","given":"GE"},{"family":"Zatz","given":"LY"},{"family":"Svirsky","given":"D"},{"family":"John","given":"LK"}],"issued":{"date-parts":[["2018"]]}}}],"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9</w:t>
            </w:r>
            <w:r w:rsidRPr="005D0E41">
              <w:rPr>
                <w:rFonts w:ascii="Times New Roman" w:hAnsi="Times New Roman" w:cs="Times New Roman"/>
                <w:color w:val="000000"/>
                <w:sz w:val="20"/>
                <w:szCs w:val="20"/>
              </w:rPr>
              <w:fldChar w:fldCharType="end"/>
            </w:r>
            <w:r w:rsidRPr="005D0E41">
              <w:rPr>
                <w:rFonts w:ascii="Times New Roman" w:hAnsi="Times New Roman" w:cs="Times New Roman"/>
                <w:color w:val="000000"/>
                <w:sz w:val="20"/>
                <w:szCs w:val="20"/>
              </w:rPr>
              <w:t xml:space="preserve"> Study 1</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States sugary drink consumer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Pictorial - graphic</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logo for preferred soda bran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next to image of product</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4"/>
              </w:numPr>
              <w:ind w:left="154" w:hanging="154"/>
              <w:rPr>
                <w:sz w:val="20"/>
                <w:szCs w:val="20"/>
              </w:rPr>
            </w:pPr>
            <w:r w:rsidRPr="005D0E41">
              <w:rPr>
                <w:sz w:val="20"/>
                <w:szCs w:val="20"/>
              </w:rPr>
              <w:t>Negative affect</w:t>
            </w:r>
          </w:p>
          <w:p w:rsidR="007312B2" w:rsidRPr="005D0E41" w:rsidRDefault="007312B2" w:rsidP="007312B2">
            <w:pPr>
              <w:pStyle w:val="ListParagraph"/>
              <w:numPr>
                <w:ilvl w:val="0"/>
                <w:numId w:val="4"/>
              </w:numPr>
              <w:ind w:left="154" w:hanging="154"/>
              <w:rPr>
                <w:sz w:val="20"/>
                <w:szCs w:val="20"/>
              </w:rPr>
            </w:pPr>
            <w:r w:rsidRPr="005D0E41">
              <w:rPr>
                <w:sz w:val="20"/>
                <w:szCs w:val="20"/>
              </w:rPr>
              <w:t>Health consideration</w:t>
            </w:r>
          </w:p>
          <w:p w:rsidR="007312B2" w:rsidRPr="005D0E41" w:rsidRDefault="007312B2" w:rsidP="007312B2">
            <w:pPr>
              <w:pStyle w:val="ListParagraph"/>
              <w:numPr>
                <w:ilvl w:val="0"/>
                <w:numId w:val="4"/>
              </w:numPr>
              <w:ind w:left="154" w:hanging="154"/>
              <w:rPr>
                <w:sz w:val="20"/>
                <w:szCs w:val="20"/>
              </w:rPr>
            </w:pPr>
            <w:r w:rsidRPr="005D0E41">
              <w:rPr>
                <w:sz w:val="20"/>
                <w:szCs w:val="20"/>
              </w:rPr>
              <w:t>Intention to purchase water vs. sod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Height w:val="539"/>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lastRenderedPageBreak/>
              <w:t>Donnelly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Rbwm4ccw","properties":{"formattedCitation":"\\super 9\\nosupersub{}","plainCitation":"9","noteIndex":0},"citationItems":[{"id":9323,"uris":["http://zotero.org/users/3155177/items/XB8JRLYK"],"uri":["http://zotero.org/users/3155177/items/XB8JRLYK"],"itemData":{"id":9323,"type":"article-journal","abstract":"Governments have proposed text warning labels to decrease consumption of sugary drinks—a contributor to chronic diseases such as diabetes. However, they may be less effective than more evocative, graphic warning labels. We field- tested the effectiveness of graphic warning labels (vs. text warning labels, calorie labels, and no labels), provided insight into psychological mechanisms driving effectiveness, and assessed consumer sentiment. Study 1 indicated that graphic warning labels reduced the share of sugary drinks purchased in a cafeteria from 21.4% at baseline to 18.2%—an effect driven by substitution of water for sugary drinks. Study 2 showed that graphic warning labels heighten negative affect and prompt consideration of health consequences. Study 3 indicated that public support for graphic warning labels can be increased by conveying effectiveness information. These findings could spur more effective labeling policies that facilitate healthier choices, do not decrease overall beverage purchases, and are publicly accepted.","container-title":"Psychological Science","issue":"8","journalAbbreviation":"Psych Science","page":"1321-1333","title":"The effect of graphic warnings on sugary-drink purchasing","volume":"29","author":[{"family":"Donnelly","given":"GE"},{"family":"Zatz","given":"LY"},{"family":"Svirsky","given":"D"},{"family":"John","given":"LK"}],"issued":{"date-parts":[["2018"]]}}}],"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9</w:t>
            </w:r>
            <w:r w:rsidRPr="005D0E41">
              <w:rPr>
                <w:rFonts w:ascii="Times New Roman" w:hAnsi="Times New Roman" w:cs="Times New Roman"/>
                <w:color w:val="000000"/>
                <w:sz w:val="20"/>
                <w:szCs w:val="20"/>
              </w:rPr>
              <w:fldChar w:fldCharType="end"/>
            </w:r>
            <w:r w:rsidRPr="005D0E41">
              <w:rPr>
                <w:rFonts w:ascii="Times New Roman" w:hAnsi="Times New Roman" w:cs="Times New Roman"/>
                <w:color w:val="000000"/>
                <w:sz w:val="20"/>
                <w:szCs w:val="20"/>
              </w:rPr>
              <w:t xml:space="preserve"> Study 2</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States adults (nationally representative sample)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5"/>
              </w:numPr>
              <w:ind w:left="162" w:hanging="162"/>
              <w:rPr>
                <w:sz w:val="20"/>
                <w:szCs w:val="20"/>
              </w:rPr>
            </w:pPr>
            <w:r w:rsidRPr="005D0E41">
              <w:rPr>
                <w:sz w:val="20"/>
                <w:szCs w:val="20"/>
              </w:rPr>
              <w:t>Text</w:t>
            </w:r>
          </w:p>
          <w:p w:rsidR="007312B2" w:rsidRPr="005D0E41" w:rsidRDefault="007312B2" w:rsidP="007312B2">
            <w:pPr>
              <w:pStyle w:val="ListParagraph"/>
              <w:numPr>
                <w:ilvl w:val="0"/>
                <w:numId w:val="5"/>
              </w:numPr>
              <w:ind w:left="162" w:hanging="162"/>
              <w:rPr>
                <w:sz w:val="20"/>
                <w:szCs w:val="20"/>
              </w:rPr>
            </w:pPr>
            <w:r w:rsidRPr="005D0E41">
              <w:rPr>
                <w:sz w:val="20"/>
                <w:szCs w:val="20"/>
              </w:rPr>
              <w:t>Pictorial-graphic</w:t>
            </w:r>
          </w:p>
          <w:p w:rsidR="007312B2" w:rsidRPr="005D0E41" w:rsidRDefault="007312B2" w:rsidP="0098158C">
            <w:pPr>
              <w:pStyle w:val="ListParagraph"/>
              <w:ind w:left="162"/>
              <w:rPr>
                <w:sz w:val="20"/>
                <w:szCs w:val="20"/>
              </w:rPr>
            </w:pP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alorie content label</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by itself</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6"/>
              </w:numPr>
              <w:ind w:left="154" w:hanging="154"/>
              <w:rPr>
                <w:sz w:val="20"/>
                <w:szCs w:val="20"/>
              </w:rPr>
            </w:pPr>
            <w:r w:rsidRPr="005D0E41">
              <w:rPr>
                <w:sz w:val="20"/>
                <w:szCs w:val="20"/>
              </w:rPr>
              <w:t>Consumer suppor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Grummon (2019a)</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SZZWZFOe","properties":{"formattedCitation":"\\super 10\\nosupersub{}","plainCitation":"10","noteIndex":0},"citationItems":[{"id":9299,"uris":["http://zotero.org/users/3155177/items/UDTDKX9H"],"uri":["http://zotero.org/users/3155177/items/UDTDKX9H"],"itemData":{"id":9299,"type":"article-journal","container-title":"Preventive Medicine","DOI":"10.1016/j.ypmed.2019.02.010","journalAbbreviation":"Prev Med","page":"158-166","title":"How should sugar-sweetened beverage health warnings be designed? A randomized experiment","volume":"121","author":[{"family":"Grummon","given":"AH"},{"family":"Hall","given":"MG"},{"family":"Taillie","given":"LS"},{"family":"Brewer","given":"NT"}],"issued":{"date-parts":[["2019"]]}}}],"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0</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States adult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 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
              </w:numPr>
              <w:ind w:left="173" w:hanging="173"/>
              <w:rPr>
                <w:sz w:val="20"/>
                <w:szCs w:val="20"/>
              </w:rPr>
            </w:pPr>
            <w:r w:rsidRPr="005D0E41">
              <w:rPr>
                <w:sz w:val="20"/>
                <w:szCs w:val="20"/>
              </w:rPr>
              <w:t>Health</w:t>
            </w:r>
          </w:p>
          <w:p w:rsidR="007312B2" w:rsidRPr="005D0E41" w:rsidRDefault="007312B2" w:rsidP="007312B2">
            <w:pPr>
              <w:pStyle w:val="ListParagraph"/>
              <w:numPr>
                <w:ilvl w:val="0"/>
                <w:numId w:val="1"/>
              </w:numPr>
              <w:ind w:left="173" w:hanging="173"/>
              <w:rPr>
                <w:sz w:val="20"/>
                <w:szCs w:val="20"/>
              </w:rPr>
            </w:pPr>
            <w:r w:rsidRPr="005D0E41">
              <w:rPr>
                <w:sz w:val="20"/>
                <w:szCs w:val="20"/>
              </w:rPr>
              <w:t>Nutrient</w:t>
            </w:r>
          </w:p>
          <w:p w:rsidR="007312B2" w:rsidRPr="005D0E41" w:rsidRDefault="007312B2" w:rsidP="007312B2">
            <w:pPr>
              <w:pStyle w:val="ListParagraph"/>
              <w:numPr>
                <w:ilvl w:val="0"/>
                <w:numId w:val="1"/>
              </w:numPr>
              <w:ind w:left="173" w:hanging="173"/>
              <w:rPr>
                <w:sz w:val="20"/>
                <w:szCs w:val="20"/>
              </w:rPr>
            </w:pPr>
            <w:r w:rsidRPr="005D0E41">
              <w:rPr>
                <w:sz w:val="20"/>
                <w:szCs w:val="20"/>
              </w:rPr>
              <w:t>Health + 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eutral message (“Always read the Nutrition Facts Panel”)</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2"/>
              </w:numPr>
              <w:ind w:left="176" w:hanging="176"/>
              <w:rPr>
                <w:sz w:val="20"/>
                <w:szCs w:val="20"/>
              </w:rPr>
            </w:pPr>
            <w:r w:rsidRPr="005D0E41">
              <w:rPr>
                <w:sz w:val="20"/>
                <w:szCs w:val="20"/>
              </w:rPr>
              <w:t>Perceived message effectiveness</w:t>
            </w:r>
          </w:p>
          <w:p w:rsidR="007312B2" w:rsidRPr="005D0E41" w:rsidRDefault="007312B2" w:rsidP="007312B2">
            <w:pPr>
              <w:pStyle w:val="ListParagraph"/>
              <w:numPr>
                <w:ilvl w:val="0"/>
                <w:numId w:val="2"/>
              </w:numPr>
              <w:ind w:left="176" w:hanging="176"/>
              <w:rPr>
                <w:sz w:val="20"/>
                <w:szCs w:val="20"/>
              </w:rPr>
            </w:pPr>
            <w:r w:rsidRPr="005D0E41">
              <w:rPr>
                <w:sz w:val="20"/>
                <w:szCs w:val="20"/>
              </w:rPr>
              <w:t>Fear</w:t>
            </w:r>
          </w:p>
          <w:p w:rsidR="007312B2" w:rsidRPr="005D0E41" w:rsidRDefault="007312B2" w:rsidP="007312B2">
            <w:pPr>
              <w:pStyle w:val="ListParagraph"/>
              <w:numPr>
                <w:ilvl w:val="0"/>
                <w:numId w:val="2"/>
              </w:numPr>
              <w:ind w:left="176" w:hanging="176"/>
              <w:rPr>
                <w:sz w:val="20"/>
                <w:szCs w:val="20"/>
              </w:rPr>
            </w:pPr>
            <w:r w:rsidRPr="005D0E41">
              <w:rPr>
                <w:sz w:val="20"/>
                <w:szCs w:val="20"/>
              </w:rPr>
              <w:t>Thinking about harms</w:t>
            </w:r>
          </w:p>
          <w:p w:rsidR="007312B2" w:rsidRPr="005D0E41" w:rsidRDefault="007312B2" w:rsidP="0098158C">
            <w:pPr>
              <w:rPr>
                <w:rFonts w:ascii="Times New Roman" w:hAnsi="Times New Roman" w:cs="Times New Roman"/>
              </w:rPr>
            </w:pPr>
          </w:p>
          <w:p w:rsidR="007312B2" w:rsidRPr="005D0E41" w:rsidRDefault="007312B2" w:rsidP="0098158C">
            <w:pPr>
              <w:rPr>
                <w:rFonts w:ascii="Times New Roman" w:hAnsi="Times New Roman" w:cs="Times New Roman"/>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Grummon (2019b)</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8XIJBITD","properties":{"formattedCitation":"\\super 11\\nosupersub{}","plainCitation":"11","noteIndex":0},"citationItems":[{"id":9391,"uris":["http://zotero.org/users/3155177/items/CBZ8CF42"],"uri":["http://zotero.org/users/3155177/items/CBZ8CF42"],"itemData":{"id":9391,"type":"article-journal","container-title":"American Journal of Preventive Medicine","DOI":"https://doi.org/10.1016/j.amepre.2019.06.019","journalAbbreviation":"Am J Prev Med","title":"Sugar-sweetened beverage health warnings and purchases: A randomized controlled trial","author":[{"family":"Grummon","given":"AH"},{"family":"Taillie","given":"LS"},{"family":"Golden","given":"SD"},{"family":"Hall","given":"MG"},{"family":"Ranney","given":"LM"},{"family":"Brewer","given":"NT"}],"issued":{"date-parts":[["2019"]]}}}],"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1</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United States adult sugary drink consumer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 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eutral label (image of a barcod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aturalistic laboratory store</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Calories purchased from SSBs</w:t>
            </w:r>
          </w:p>
          <w:p w:rsidR="007312B2" w:rsidRPr="005D0E41" w:rsidRDefault="007312B2" w:rsidP="007312B2">
            <w:pPr>
              <w:pStyle w:val="ListParagraph"/>
              <w:numPr>
                <w:ilvl w:val="0"/>
                <w:numId w:val="3"/>
              </w:numPr>
              <w:ind w:left="168" w:hanging="168"/>
              <w:rPr>
                <w:sz w:val="20"/>
                <w:szCs w:val="20"/>
              </w:rPr>
            </w:pPr>
            <w:r w:rsidRPr="005D0E41">
              <w:rPr>
                <w:sz w:val="20"/>
                <w:szCs w:val="20"/>
              </w:rPr>
              <w:t>Calories purchased from non-SSBs</w:t>
            </w:r>
          </w:p>
          <w:p w:rsidR="007312B2" w:rsidRPr="005D0E41" w:rsidRDefault="007312B2" w:rsidP="007312B2">
            <w:pPr>
              <w:pStyle w:val="ListParagraph"/>
              <w:numPr>
                <w:ilvl w:val="0"/>
                <w:numId w:val="3"/>
              </w:numPr>
              <w:ind w:left="168" w:hanging="168"/>
              <w:rPr>
                <w:sz w:val="20"/>
                <w:szCs w:val="20"/>
              </w:rPr>
            </w:pPr>
            <w:r w:rsidRPr="005D0E41">
              <w:rPr>
                <w:sz w:val="20"/>
                <w:szCs w:val="20"/>
              </w:rPr>
              <w:t>Calories purchased from Foods</w:t>
            </w:r>
          </w:p>
          <w:p w:rsidR="007312B2" w:rsidRPr="005D0E41" w:rsidRDefault="007312B2" w:rsidP="007312B2">
            <w:pPr>
              <w:pStyle w:val="ListParagraph"/>
              <w:numPr>
                <w:ilvl w:val="0"/>
                <w:numId w:val="3"/>
              </w:numPr>
              <w:ind w:left="168" w:hanging="168"/>
              <w:rPr>
                <w:sz w:val="20"/>
                <w:szCs w:val="20"/>
              </w:rPr>
            </w:pPr>
            <w:r w:rsidRPr="005D0E41">
              <w:rPr>
                <w:sz w:val="20"/>
                <w:szCs w:val="20"/>
              </w:rPr>
              <w:t>Total calories purchased</w:t>
            </w:r>
          </w:p>
          <w:p w:rsidR="007312B2" w:rsidRPr="005D0E41" w:rsidRDefault="007312B2" w:rsidP="007312B2">
            <w:pPr>
              <w:pStyle w:val="ListParagraph"/>
              <w:numPr>
                <w:ilvl w:val="0"/>
                <w:numId w:val="3"/>
              </w:numPr>
              <w:ind w:left="168" w:hanging="168"/>
              <w:rPr>
                <w:sz w:val="20"/>
                <w:szCs w:val="20"/>
              </w:rPr>
            </w:pPr>
            <w:r w:rsidRPr="005D0E41">
              <w:rPr>
                <w:sz w:val="20"/>
                <w:szCs w:val="20"/>
              </w:rPr>
              <w:t>Purchase of an SSB (%)</w:t>
            </w:r>
          </w:p>
          <w:p w:rsidR="007312B2" w:rsidRPr="005D0E41" w:rsidRDefault="007312B2" w:rsidP="007312B2">
            <w:pPr>
              <w:pStyle w:val="ListParagraph"/>
              <w:numPr>
                <w:ilvl w:val="0"/>
                <w:numId w:val="3"/>
              </w:numPr>
              <w:ind w:left="168" w:hanging="168"/>
              <w:rPr>
                <w:sz w:val="20"/>
                <w:szCs w:val="20"/>
              </w:rPr>
            </w:pPr>
            <w:r w:rsidRPr="005D0E41">
              <w:rPr>
                <w:sz w:val="20"/>
                <w:szCs w:val="20"/>
              </w:rPr>
              <w:t>Number of SSBs purchased</w:t>
            </w:r>
          </w:p>
          <w:p w:rsidR="007312B2" w:rsidRPr="005D0E41" w:rsidRDefault="007312B2" w:rsidP="007312B2">
            <w:pPr>
              <w:pStyle w:val="ListParagraph"/>
              <w:numPr>
                <w:ilvl w:val="0"/>
                <w:numId w:val="3"/>
              </w:numPr>
              <w:ind w:left="168" w:hanging="168"/>
              <w:rPr>
                <w:sz w:val="20"/>
                <w:szCs w:val="20"/>
              </w:rPr>
            </w:pPr>
            <w:r w:rsidRPr="005D0E41">
              <w:rPr>
                <w:sz w:val="20"/>
                <w:szCs w:val="20"/>
              </w:rPr>
              <w:t>Intentions to limit consumption of beverages with added sugar</w:t>
            </w:r>
          </w:p>
          <w:p w:rsidR="007312B2" w:rsidRPr="005D0E41" w:rsidRDefault="007312B2" w:rsidP="007312B2">
            <w:pPr>
              <w:pStyle w:val="ListParagraph"/>
              <w:numPr>
                <w:ilvl w:val="0"/>
                <w:numId w:val="3"/>
              </w:numPr>
              <w:ind w:left="168" w:hanging="168"/>
              <w:rPr>
                <w:sz w:val="20"/>
                <w:szCs w:val="20"/>
              </w:rPr>
            </w:pPr>
            <w:r w:rsidRPr="005D0E41">
              <w:rPr>
                <w:sz w:val="20"/>
                <w:szCs w:val="20"/>
              </w:rPr>
              <w:t>Intentions to limit consumption of SSBs in trial store</w:t>
            </w:r>
          </w:p>
          <w:p w:rsidR="007312B2" w:rsidRPr="005D0E41" w:rsidRDefault="007312B2" w:rsidP="007312B2">
            <w:pPr>
              <w:pStyle w:val="ListParagraph"/>
              <w:numPr>
                <w:ilvl w:val="0"/>
                <w:numId w:val="3"/>
              </w:numPr>
              <w:ind w:left="168" w:hanging="168"/>
              <w:rPr>
                <w:sz w:val="20"/>
                <w:szCs w:val="20"/>
              </w:rPr>
            </w:pPr>
            <w:r w:rsidRPr="005D0E41">
              <w:rPr>
                <w:sz w:val="20"/>
                <w:szCs w:val="20"/>
              </w:rPr>
              <w:t>Noticed trial label (%)</w:t>
            </w:r>
          </w:p>
          <w:p w:rsidR="007312B2" w:rsidRPr="005D0E41" w:rsidRDefault="007312B2" w:rsidP="007312B2">
            <w:pPr>
              <w:pStyle w:val="ListParagraph"/>
              <w:numPr>
                <w:ilvl w:val="0"/>
                <w:numId w:val="3"/>
              </w:numPr>
              <w:ind w:left="168" w:hanging="168"/>
              <w:rPr>
                <w:sz w:val="20"/>
                <w:szCs w:val="20"/>
              </w:rPr>
            </w:pPr>
            <w:r w:rsidRPr="005D0E41">
              <w:rPr>
                <w:sz w:val="20"/>
                <w:szCs w:val="20"/>
              </w:rPr>
              <w:t>Attention to label</w:t>
            </w:r>
          </w:p>
          <w:p w:rsidR="007312B2" w:rsidRPr="005D0E41" w:rsidRDefault="007312B2" w:rsidP="007312B2">
            <w:pPr>
              <w:pStyle w:val="ListParagraph"/>
              <w:numPr>
                <w:ilvl w:val="0"/>
                <w:numId w:val="3"/>
              </w:numPr>
              <w:ind w:left="168" w:hanging="168"/>
              <w:rPr>
                <w:sz w:val="20"/>
                <w:szCs w:val="20"/>
              </w:rPr>
            </w:pPr>
            <w:r w:rsidRPr="005D0E41">
              <w:rPr>
                <w:sz w:val="20"/>
                <w:szCs w:val="20"/>
              </w:rPr>
              <w:t>Thinking about warning message/harms</w:t>
            </w:r>
          </w:p>
          <w:p w:rsidR="007312B2" w:rsidRPr="005D0E41" w:rsidRDefault="007312B2" w:rsidP="007312B2">
            <w:pPr>
              <w:pStyle w:val="ListParagraph"/>
              <w:numPr>
                <w:ilvl w:val="0"/>
                <w:numId w:val="3"/>
              </w:numPr>
              <w:ind w:left="168" w:hanging="168"/>
              <w:rPr>
                <w:sz w:val="20"/>
                <w:szCs w:val="20"/>
              </w:rPr>
            </w:pPr>
            <w:r w:rsidRPr="005D0E41">
              <w:rPr>
                <w:sz w:val="20"/>
                <w:szCs w:val="20"/>
              </w:rPr>
              <w:t>Negative emotions elicited by label</w:t>
            </w:r>
          </w:p>
          <w:p w:rsidR="007312B2" w:rsidRPr="005D0E41" w:rsidRDefault="007312B2" w:rsidP="007312B2">
            <w:pPr>
              <w:pStyle w:val="ListParagraph"/>
              <w:numPr>
                <w:ilvl w:val="0"/>
                <w:numId w:val="3"/>
              </w:numPr>
              <w:ind w:left="168" w:hanging="168"/>
              <w:rPr>
                <w:sz w:val="20"/>
                <w:szCs w:val="20"/>
              </w:rPr>
            </w:pPr>
            <w:r w:rsidRPr="005D0E41">
              <w:rPr>
                <w:sz w:val="20"/>
                <w:szCs w:val="20"/>
              </w:rPr>
              <w:t>Anticipated social interactions about label</w:t>
            </w:r>
          </w:p>
          <w:p w:rsidR="007312B2" w:rsidRPr="005D0E41" w:rsidRDefault="007312B2" w:rsidP="007312B2">
            <w:pPr>
              <w:pStyle w:val="ListParagraph"/>
              <w:numPr>
                <w:ilvl w:val="0"/>
                <w:numId w:val="3"/>
              </w:numPr>
              <w:ind w:left="168" w:hanging="168"/>
              <w:rPr>
                <w:sz w:val="20"/>
                <w:szCs w:val="20"/>
              </w:rPr>
            </w:pPr>
            <w:r w:rsidRPr="005D0E41">
              <w:rPr>
                <w:sz w:val="20"/>
                <w:szCs w:val="20"/>
              </w:rPr>
              <w:t xml:space="preserve">Perceived amount of added sugar </w:t>
            </w:r>
          </w:p>
          <w:p w:rsidR="007312B2" w:rsidRPr="005D0E41" w:rsidRDefault="007312B2" w:rsidP="007312B2">
            <w:pPr>
              <w:pStyle w:val="ListParagraph"/>
              <w:numPr>
                <w:ilvl w:val="0"/>
                <w:numId w:val="3"/>
              </w:numPr>
              <w:ind w:left="168" w:hanging="168"/>
              <w:rPr>
                <w:sz w:val="20"/>
                <w:szCs w:val="20"/>
              </w:rPr>
            </w:pPr>
            <w:r w:rsidRPr="005D0E41">
              <w:rPr>
                <w:sz w:val="20"/>
                <w:szCs w:val="20"/>
              </w:rPr>
              <w:t xml:space="preserve">Perceived healthfulness </w:t>
            </w:r>
          </w:p>
          <w:p w:rsidR="007312B2" w:rsidRPr="005D0E41" w:rsidRDefault="007312B2" w:rsidP="007312B2">
            <w:pPr>
              <w:pStyle w:val="ListParagraph"/>
              <w:numPr>
                <w:ilvl w:val="0"/>
                <w:numId w:val="3"/>
              </w:numPr>
              <w:ind w:left="168" w:hanging="168"/>
              <w:rPr>
                <w:sz w:val="20"/>
                <w:szCs w:val="20"/>
              </w:rPr>
            </w:pPr>
            <w:r w:rsidRPr="005D0E41">
              <w:rPr>
                <w:sz w:val="20"/>
                <w:szCs w:val="20"/>
              </w:rPr>
              <w:t>Positive product attitudes</w:t>
            </w:r>
          </w:p>
          <w:p w:rsidR="007312B2" w:rsidRPr="005D0E41" w:rsidRDefault="007312B2" w:rsidP="007312B2">
            <w:pPr>
              <w:pStyle w:val="ListParagraph"/>
              <w:numPr>
                <w:ilvl w:val="0"/>
                <w:numId w:val="3"/>
              </w:numPr>
              <w:ind w:left="168" w:hanging="168"/>
              <w:rPr>
                <w:sz w:val="20"/>
                <w:szCs w:val="20"/>
              </w:rPr>
            </w:pPr>
            <w:r w:rsidRPr="005D0E41">
              <w:rPr>
                <w:sz w:val="20"/>
                <w:szCs w:val="20"/>
              </w:rPr>
              <w:t>Negative outcome expec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lastRenderedPageBreak/>
              <w:t>Hayward (2019)</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hGuzsDhe","properties":{"formattedCitation":"\\super 12\\nosupersub{}","plainCitation":"12","noteIndex":0},"citationItems":[{"id":18647,"uris":["http://zotero.org/users/3155177/items/Z2B523PD"],"uri":["http://zotero.org/users/3155177/items/Z2B523PD"],"itemData":{"id":18647,"type":"article-journal","container-title":"Obesity Science &amp; Practice","ISSN":"2055-2238","journalAbbreviation":"Obesity Science &amp; Practice","title":"Potential Unintended Consequences of Graphic Warning Labels on Sugary Drinks: Do They Promote Obesity Stigma?","author":[{"family":"Hayward","given":"LE"},{"family":"Vartanian","given":"LR"}]}}],"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2</w:t>
            </w:r>
            <w:r w:rsidRPr="005D0E41">
              <w:rPr>
                <w:rFonts w:ascii="Times New Roman" w:hAnsi="Times New Roman" w:cs="Times New Roman"/>
                <w:color w:val="000000"/>
                <w:sz w:val="20"/>
                <w:szCs w:val="20"/>
              </w:rPr>
              <w:fldChar w:fldCharType="end"/>
            </w:r>
            <w:r w:rsidRPr="005D0E41">
              <w:rPr>
                <w:rFonts w:ascii="Times New Roman" w:hAnsi="Times New Roman" w:cs="Times New Roman"/>
                <w:color w:val="000000"/>
                <w:sz w:val="20"/>
                <w:szCs w:val="20"/>
              </w:rPr>
              <w:t xml:space="preserve"> Study 1</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States participant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Graphic – Pictorial</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logo for preferred soda brand)</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next to image of product</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Purchase intentions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Disgust</w:t>
            </w:r>
          </w:p>
          <w:p w:rsidR="007312B2" w:rsidRPr="005D0E41" w:rsidRDefault="007312B2" w:rsidP="007312B2">
            <w:pPr>
              <w:pStyle w:val="ListParagraph"/>
              <w:numPr>
                <w:ilvl w:val="0"/>
                <w:numId w:val="3"/>
              </w:numPr>
              <w:ind w:left="168" w:hanging="168"/>
              <w:rPr>
                <w:sz w:val="20"/>
                <w:szCs w:val="20"/>
              </w:rPr>
            </w:pPr>
            <w:r w:rsidRPr="005D0E41">
              <w:rPr>
                <w:sz w:val="20"/>
                <w:szCs w:val="20"/>
              </w:rPr>
              <w:t>Universal Measure of Bias (total)</w:t>
            </w:r>
          </w:p>
          <w:p w:rsidR="007312B2" w:rsidRPr="005D0E41" w:rsidRDefault="007312B2" w:rsidP="007312B2">
            <w:pPr>
              <w:pStyle w:val="ListParagraph"/>
              <w:numPr>
                <w:ilvl w:val="0"/>
                <w:numId w:val="3"/>
              </w:numPr>
              <w:ind w:left="168" w:hanging="168"/>
              <w:rPr>
                <w:sz w:val="20"/>
                <w:szCs w:val="20"/>
              </w:rPr>
            </w:pPr>
            <w:r w:rsidRPr="005D0E41">
              <w:rPr>
                <w:sz w:val="20"/>
                <w:szCs w:val="20"/>
              </w:rPr>
              <w:t xml:space="preserve">Negative judgment </w:t>
            </w:r>
          </w:p>
          <w:p w:rsidR="007312B2" w:rsidRPr="005D0E41" w:rsidRDefault="007312B2" w:rsidP="007312B2">
            <w:pPr>
              <w:pStyle w:val="ListParagraph"/>
              <w:numPr>
                <w:ilvl w:val="0"/>
                <w:numId w:val="3"/>
              </w:numPr>
              <w:ind w:left="168" w:hanging="168"/>
              <w:rPr>
                <w:sz w:val="20"/>
                <w:szCs w:val="20"/>
              </w:rPr>
            </w:pPr>
            <w:r w:rsidRPr="005D0E41">
              <w:rPr>
                <w:sz w:val="20"/>
                <w:szCs w:val="20"/>
              </w:rPr>
              <w:t>Social distance</w:t>
            </w:r>
          </w:p>
          <w:p w:rsidR="007312B2" w:rsidRPr="005D0E41" w:rsidRDefault="007312B2" w:rsidP="007312B2">
            <w:pPr>
              <w:pStyle w:val="ListParagraph"/>
              <w:numPr>
                <w:ilvl w:val="0"/>
                <w:numId w:val="3"/>
              </w:numPr>
              <w:ind w:left="168" w:hanging="168"/>
              <w:rPr>
                <w:sz w:val="20"/>
                <w:szCs w:val="20"/>
              </w:rPr>
            </w:pPr>
            <w:r w:rsidRPr="005D0E41">
              <w:rPr>
                <w:sz w:val="20"/>
                <w:szCs w:val="20"/>
              </w:rPr>
              <w:t>Unattractiveness</w:t>
            </w:r>
          </w:p>
          <w:p w:rsidR="007312B2" w:rsidRPr="005D0E41" w:rsidRDefault="007312B2" w:rsidP="007312B2">
            <w:pPr>
              <w:pStyle w:val="ListParagraph"/>
              <w:numPr>
                <w:ilvl w:val="0"/>
                <w:numId w:val="3"/>
              </w:numPr>
              <w:ind w:left="168" w:hanging="168"/>
              <w:rPr>
                <w:sz w:val="20"/>
                <w:szCs w:val="20"/>
              </w:rPr>
            </w:pPr>
            <w:r w:rsidRPr="005D0E41">
              <w:rPr>
                <w:sz w:val="20"/>
                <w:szCs w:val="20"/>
              </w:rPr>
              <w:t>Denial of equal righ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Hayward (2019)</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4Yzb0a74","properties":{"formattedCitation":"\\super 12\\nosupersub{}","plainCitation":"12","noteIndex":0},"citationItems":[{"id":18647,"uris":["http://zotero.org/users/3155177/items/Z2B523PD"],"uri":["http://zotero.org/users/3155177/items/Z2B523PD"],"itemData":{"id":18647,"type":"article-journal","container-title":"Obesity Science &amp; Practice","ISSN":"2055-2238","journalAbbreviation":"Obesity Science &amp; Practice","title":"Potential Unintended Consequences of Graphic Warning Labels on Sugary Drinks: Do They Promote Obesity Stigma?","author":[{"family":"Hayward","given":"LE"},{"family":"Vartanian","given":"LR"}]}}],"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2</w:t>
            </w:r>
            <w:r w:rsidRPr="005D0E41">
              <w:rPr>
                <w:rFonts w:ascii="Times New Roman" w:hAnsi="Times New Roman" w:cs="Times New Roman"/>
                <w:color w:val="000000"/>
                <w:sz w:val="20"/>
                <w:szCs w:val="20"/>
              </w:rPr>
              <w:fldChar w:fldCharType="end"/>
            </w:r>
            <w:r w:rsidRPr="005D0E41">
              <w:rPr>
                <w:rFonts w:ascii="Times New Roman" w:hAnsi="Times New Roman" w:cs="Times New Roman"/>
                <w:color w:val="000000"/>
                <w:sz w:val="20"/>
                <w:szCs w:val="20"/>
              </w:rPr>
              <w:t>, Study 2</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United States participants who self-identified as overweight or obes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Graphic – Pictorial</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participants completed measures before exposure to any images or messages)</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by itself</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Perceived personal stigma</w:t>
            </w:r>
          </w:p>
          <w:p w:rsidR="007312B2" w:rsidRPr="005D0E41" w:rsidRDefault="007312B2" w:rsidP="007312B2">
            <w:pPr>
              <w:pStyle w:val="ListParagraph"/>
              <w:numPr>
                <w:ilvl w:val="0"/>
                <w:numId w:val="3"/>
              </w:numPr>
              <w:ind w:left="168" w:hanging="168"/>
              <w:rPr>
                <w:sz w:val="20"/>
                <w:szCs w:val="20"/>
              </w:rPr>
            </w:pPr>
            <w:r w:rsidRPr="005D0E41">
              <w:rPr>
                <w:sz w:val="20"/>
                <w:szCs w:val="20"/>
              </w:rPr>
              <w:t>Perceived obesity stigma</w:t>
            </w:r>
          </w:p>
          <w:p w:rsidR="007312B2" w:rsidRPr="005D0E41" w:rsidRDefault="007312B2" w:rsidP="007312B2">
            <w:pPr>
              <w:pStyle w:val="ListParagraph"/>
              <w:numPr>
                <w:ilvl w:val="0"/>
                <w:numId w:val="3"/>
              </w:numPr>
              <w:ind w:left="168" w:hanging="168"/>
              <w:rPr>
                <w:sz w:val="20"/>
                <w:szCs w:val="20"/>
              </w:rPr>
            </w:pPr>
            <w:r w:rsidRPr="005D0E41">
              <w:rPr>
                <w:sz w:val="20"/>
                <w:szCs w:val="20"/>
              </w:rPr>
              <w:t>Negative mood</w:t>
            </w:r>
          </w:p>
          <w:p w:rsidR="007312B2" w:rsidRPr="005D0E41" w:rsidRDefault="007312B2" w:rsidP="007312B2">
            <w:pPr>
              <w:pStyle w:val="ListParagraph"/>
              <w:numPr>
                <w:ilvl w:val="0"/>
                <w:numId w:val="3"/>
              </w:numPr>
              <w:ind w:left="168" w:hanging="168"/>
              <w:rPr>
                <w:sz w:val="20"/>
                <w:szCs w:val="20"/>
              </w:rPr>
            </w:pPr>
            <w:r w:rsidRPr="005D0E41">
              <w:rPr>
                <w:sz w:val="20"/>
                <w:szCs w:val="20"/>
              </w:rPr>
              <w:t>Positive mood</w:t>
            </w:r>
          </w:p>
          <w:p w:rsidR="007312B2" w:rsidRPr="005D0E41" w:rsidRDefault="007312B2" w:rsidP="007312B2">
            <w:pPr>
              <w:pStyle w:val="ListParagraph"/>
              <w:numPr>
                <w:ilvl w:val="0"/>
                <w:numId w:val="3"/>
              </w:numPr>
              <w:ind w:left="168" w:hanging="168"/>
              <w:rPr>
                <w:sz w:val="20"/>
                <w:szCs w:val="20"/>
              </w:rPr>
            </w:pPr>
            <w:r w:rsidRPr="005D0E41">
              <w:rPr>
                <w:sz w:val="20"/>
                <w:szCs w:val="20"/>
              </w:rPr>
              <w:t>State self-esteem (overall)</w:t>
            </w:r>
          </w:p>
          <w:p w:rsidR="007312B2" w:rsidRPr="005D0E41" w:rsidRDefault="007312B2" w:rsidP="007312B2">
            <w:pPr>
              <w:pStyle w:val="ListParagraph"/>
              <w:numPr>
                <w:ilvl w:val="0"/>
                <w:numId w:val="3"/>
              </w:numPr>
              <w:ind w:left="168" w:hanging="168"/>
              <w:rPr>
                <w:sz w:val="20"/>
                <w:szCs w:val="20"/>
              </w:rPr>
            </w:pPr>
            <w:r w:rsidRPr="005D0E41">
              <w:rPr>
                <w:sz w:val="20"/>
                <w:szCs w:val="20"/>
              </w:rPr>
              <w:t>Appearance self-este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Lima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uNh6e1Ej","properties":{"formattedCitation":"\\super 13\\nosupersub{}","plainCitation":"13","noteIndex":0},"citationItems":[{"id":24053,"uris":["http://zotero.org/users/3155177/items/3XUHWR9A"],"uri":["http://zotero.org/users/3155177/items/3XUHWR9A"],"itemData":{"id":24053,"type":"article-journal","abstract":"The inclusion of front of pack (FOP) nutrition labels is one of the strategies that has been proposed to encourage people to make healthful food choices, helping to cope with the increasing burden of overweight and obesity among adults and children. The aim of this study was to evaluate the effect of different FOP labels on Brazilian children and parents’ healthfulness perception. Children aged 6–12years (n=318) and parents (n=278) with different socio-economic status rated their perceived healthfulness of eight food products targeted at children using a 7-point scale (1=not healthful and 7=very healthful). Participants were randomly allocated into one of the three groups of FOP nutrition labels: Daily Guideline Amounts (GDA), Traffic Light System (TLS) and warning system. Data were analyzed using analysis of variance. For parents, products with the warning system were rated significantly less healthful than those containing the GDA, whereas the TLS did not significantly differ from the other two systems. Age and socio-economic status influenced the effect of FOP labels on children’s perceived healthfulness. Only 9–12years old children from middle/high socio-economic status were influenced by FOP labels: the warning system and TLS reduced healthfulness perception of frosted corn flakes compared to the GDA system. These results suggest that directive and semi-directive FOP have the potential to modify healthfulness perception of products targeted at children and stress the need to study the modulating effect of individual variables such as age and socio-economic status on the perception of FOP labels.","container-title":"Food Quality and Preference","DOI":"10.1016/j.foodqual.2017.10.003","ISSN":"0950-3293","journalAbbreviation":"Food Quality and Preference","page":"111-119","source":"ScienceDirect","title":"How do front of pack nutrition labels affect healthfulness perception of foods targeted at children? Insights from Brazilian children and parents","title-short":"How do front of pack nutrition labels affect healthfulness perception of foods targeted at children?","volume":"64","author":[{"family":"Lima","given":"Mayara"},{"family":"Ares","given":"Gastón"},{"family":"Deliza","given":"Rosires"}],"issued":{"date-parts":[["2018",3,1]]}}}],"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3</w:t>
            </w:r>
            <w:r w:rsidRPr="005D0E41">
              <w:rPr>
                <w:rFonts w:ascii="Times New Roman" w:hAnsi="Times New Roman" w:cs="Times New Roman"/>
                <w:color w:val="000000"/>
                <w:sz w:val="20"/>
                <w:szCs w:val="20"/>
              </w:rPr>
              <w:fldChar w:fldCharType="end"/>
            </w:r>
            <w:r w:rsidRPr="005D0E41">
              <w:rPr>
                <w:rFonts w:ascii="Times New Roman" w:hAnsi="Times New Roman" w:cs="Times New Roman"/>
                <w:color w:val="000000"/>
                <w:sz w:val="20"/>
                <w:szCs w:val="20"/>
              </w:rPr>
              <w:t>, Parents</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Brazil parents of children ages 6-12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Nutrient content label (Guideline Daily Amount) </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Healthfulness perceptions</w:t>
            </w:r>
          </w:p>
          <w:p w:rsidR="007312B2" w:rsidRPr="005D0E41" w:rsidRDefault="007312B2" w:rsidP="007312B2">
            <w:pPr>
              <w:pStyle w:val="ListParagraph"/>
              <w:numPr>
                <w:ilvl w:val="0"/>
                <w:numId w:val="3"/>
              </w:numPr>
              <w:ind w:left="168" w:hanging="168"/>
              <w:rPr>
                <w:sz w:val="20"/>
                <w:szCs w:val="20"/>
              </w:rPr>
            </w:pPr>
            <w:r w:rsidRPr="005D0E41">
              <w:rPr>
                <w:sz w:val="20"/>
                <w:szCs w:val="20"/>
              </w:rPr>
              <w:t>Ideal consumption frequenc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Lima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uhdeYxrA","properties":{"formattedCitation":"\\super 13\\nosupersub{}","plainCitation":"13","noteIndex":0},"citationItems":[{"id":24053,"uris":["http://zotero.org/users/3155177/items/3XUHWR9A"],"uri":["http://zotero.org/users/3155177/items/3XUHWR9A"],"itemData":{"id":24053,"type":"article-journal","abstract":"The inclusion of front of pack (FOP) nutrition labels is one of the strategies that has been proposed to encourage people to make healthful food choices, helping to cope with the increasing burden of overweight and obesity among adults and children. The aim of this study was to evaluate the effect of different FOP labels on Brazilian children and parents’ healthfulness perception. Children aged 6–12years (n=318) and parents (n=278) with different socio-economic status rated their perceived healthfulness of eight food products targeted at children using a 7-point scale (1=not healthful and 7=very healthful). Participants were randomly allocated into one of the three groups of FOP nutrition labels: Daily Guideline Amounts (GDA), Traffic Light System (TLS) and warning system. Data were analyzed using analysis of variance. For parents, products with the warning system were rated significantly less healthful than those containing the GDA, whereas the TLS did not significantly differ from the other two systems. Age and socio-economic status influenced the effect of FOP labels on children’s perceived healthfulness. Only 9–12years old children from middle/high socio-economic status were influenced by FOP labels: the warning system and TLS reduced healthfulness perception of frosted corn flakes compared to the GDA system. These results suggest that directive and semi-directive FOP have the potential to modify healthfulness perception of products targeted at children and stress the need to study the modulating effect of individual variables such as age and socio-economic status on the perception of FOP labels.","container-title":"Food Quality and Preference","DOI":"10.1016/j.foodqual.2017.10.003","ISSN":"0950-3293","journalAbbreviation":"Food Quality and Preference","page":"111-119","source":"ScienceDirect","title":"How do front of pack nutrition labels affect healthfulness perception of foods targeted at children? Insights from Brazilian children and parents","title-short":"How do front of pack nutrition labels affect healthfulness perception of foods targeted at children?","volume":"64","author":[{"family":"Lima","given":"Mayara"},{"family":"Ares","given":"Gastón"},{"family":"Deliza","given":"Rosires"}],"issued":{"date-parts":[["2018",3,1]]}}}],"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3</w:t>
            </w:r>
            <w:r w:rsidRPr="005D0E41">
              <w:rPr>
                <w:rFonts w:ascii="Times New Roman" w:hAnsi="Times New Roman" w:cs="Times New Roman"/>
                <w:color w:val="000000"/>
                <w:sz w:val="20"/>
                <w:szCs w:val="20"/>
              </w:rPr>
              <w:fldChar w:fldCharType="end"/>
            </w:r>
            <w:r w:rsidRPr="005D0E41">
              <w:rPr>
                <w:rFonts w:ascii="Times New Roman" w:hAnsi="Times New Roman" w:cs="Times New Roman"/>
                <w:color w:val="000000"/>
                <w:sz w:val="20"/>
                <w:szCs w:val="20"/>
              </w:rPr>
              <w:t>, Children</w:t>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razil children ages 6-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 content label (Guideline Daily Amoun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Perceived healthfuln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color w:val="000000"/>
                <w:sz w:val="20"/>
                <w:szCs w:val="20"/>
              </w:rPr>
              <w:t>Machín</w:t>
            </w:r>
            <w:proofErr w:type="spellEnd"/>
            <w:r w:rsidRPr="005D0E41">
              <w:rPr>
                <w:rFonts w:ascii="Times New Roman" w:hAnsi="Times New Roman" w:cs="Times New Roman"/>
                <w:color w:val="000000"/>
                <w:sz w:val="20"/>
                <w:szCs w:val="20"/>
              </w:rPr>
              <w:t xml:space="preserve">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SARQx9CU","properties":{"formattedCitation":"\\super 14\\nosupersub{}","plainCitation":"14","noteIndex":0},"citationItems":[{"id":24046,"uris":["http://zotero.org/users/3155177/items/RADZYC9A"],"uri":["http://zotero.org/users/3155177/items/RADZYC9A"],"itemData":{"id":24046,"type":"article-journal","abstract":"The inclusion of more attention-grabbing and easily interpretable front-of-pack (FOP) nutrition information is one of the public policies that can be implemented to empower consumers to identify unhealthful food products and to make more informed food choices. The aim of the present work was to evaluate the influence of two FOP nutrition labelling schemes – the traffic light labelling and the warning scheme – on consumer food purchases when facing a health goal. The study was conducted with 1182 people from Montevideo (Uruguay), recruited using a Facebook advertisement. Participants were randomly allocated to one of three between-subjects experimental conditions: (i) a control condition with no FOP nutrition information, (ii) FOP nutrition information using a modified version of the traffic light system including information about calorie, saturated fat, sugars and sodium content per portion, and (iii) FOP nutrition information using the Chilean warning system including separate signs for high calorie, saturated fat, sugars and sodium content. Respondents were asked to imagine that they had to purchase food in order to prepare a healthy dinner for themselves and their family, using the website of an online grocery store. Results showed that FOP nutrition information effectively improved the average healthfulness of participants’ choices compared to the control condition, both in terms of the average nutritional composition of the purchased products and expenditure in specific product categories. No relevant differences between the effect of the traffic light and the warning system were found.","container-title":"Appetite","DOI":"10.1016/j.appet.2017.10.037","ISSN":"0195-6663","journalAbbreviation":"Appetite","page":"55-62","source":"ScienceDirect","title":"Does front-of-pack nutrition information improve consumer ability to make healthful choices? Performance of warnings and the traffic light system in a simulated shopping experiment","title-short":"Does front-of-pack nutrition information improve consumer ability to make healthful choices?","volume":"121","author":[{"family":"Machín","given":"Leandro"},{"family":"Aschemann-Witzel","given":"Jessica"},{"family":"Curutchet","given":"María Rosa"},{"family":"Giménez","given":"Ana"},{"family":"Ares","given":"Gastón"}],"issued":{"date-parts":[["2018",2,1]]}}}],"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4</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Uruguay ad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 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softHyphen/>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next to image or product</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Expenditure on beverages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Expenditure on juice (hypothetical)</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color w:val="000000"/>
                <w:sz w:val="20"/>
                <w:szCs w:val="20"/>
              </w:rPr>
              <w:t>Mantzari</w:t>
            </w:r>
            <w:proofErr w:type="spellEnd"/>
            <w:r w:rsidRPr="005D0E41">
              <w:rPr>
                <w:rFonts w:ascii="Times New Roman" w:hAnsi="Times New Roman" w:cs="Times New Roman"/>
                <w:color w:val="000000"/>
                <w:sz w:val="20"/>
                <w:szCs w:val="20"/>
              </w:rPr>
              <w:t xml:space="preserve"> (2018)</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56SJhVlo","properties":{"formattedCitation":"\\super 15\\nosupersub{}","plainCitation":"15","noteIndex":0},"citationItems":[{"id":9415,"uris":["http://zotero.org/users/3155177/items/Y9KJB57P"],"uri":["http://zotero.org/users/3155177/items/Y9KJB57P"],"itemData":{"id":9415,"type":"article-journal","abstract":"Sugar-sweetened beverages (SSBs) are one of the largest added sugar sources to diets in the UK and USA, particularly among young people. Warning labels, including calorie information labels, could reduce SSB consumption but uncertainty surrounds the labels that are most effective. This study assessed the impact of labels containing (a) each of two image-based warnings and (b) calorie information, singly and together, on SSB selection by parents of 11–16-year-olds living in the UK. Using a 3 (disease image, sugar content image, no image)</w:instrText>
            </w:r>
            <w:r w:rsidRPr="005D0E41">
              <w:rPr>
                <w:rFonts w:ascii="Cambria Math" w:hAnsi="Cambria Math" w:cs="Cambria Math"/>
                <w:color w:val="000000"/>
                <w:sz w:val="20"/>
                <w:szCs w:val="20"/>
              </w:rPr>
              <w:instrText> </w:instrText>
            </w:r>
            <w:r w:rsidRPr="005D0E41">
              <w:rPr>
                <w:rFonts w:ascii="Times New Roman" w:hAnsi="Times New Roman" w:cs="Times New Roman"/>
                <w:color w:val="000000"/>
                <w:sz w:val="20"/>
                <w:szCs w:val="20"/>
              </w:rPr>
              <w:instrText>×</w:instrText>
            </w:r>
            <w:r w:rsidRPr="005D0E41">
              <w:rPr>
                <w:rFonts w:ascii="Cambria Math" w:hAnsi="Cambria Math" w:cs="Cambria Math"/>
                <w:color w:val="000000"/>
                <w:sz w:val="20"/>
                <w:szCs w:val="20"/>
              </w:rPr>
              <w:instrText> </w:instrText>
            </w:r>
            <w:r w:rsidRPr="005D0E41">
              <w:rPr>
                <w:rFonts w:ascii="Times New Roman" w:hAnsi="Times New Roman" w:cs="Times New Roman"/>
                <w:color w:val="000000"/>
                <w:sz w:val="20"/>
                <w:szCs w:val="20"/>
              </w:rPr>
              <w:instrText xml:space="preserve">2 (calorie information, no calorie information) between-subjects experimental design, 2002 participants were randomised to see beverages with one of six labels and selected one for their child to consume. The primary outcome was the proportion of participants selecting an SSB. Data were collected in December 2017. Logistic regressions showed SSB selection was lower when labels contained an image-based warning (35%), compared to not having any label (49%) or just calorie information (43.5%). The disease image lowered selection more than the sugar image (32% vs 40.5%). Providing calorie information with the disease image had no additional impact on selection (33%) but enhanced the impact of the sugar image (36%). Image-based warning labels discourage SSB selection by parents for their children. Images depicting health consequences of excess sugar consumption have larger effects than those depicting sugar content. Calorie information does not add to the effect of the former but does to that of the latter. Field studies are needed to assess the impact of SSB warning labels in real-life settings.","container-title":"Preventive Medicine Reports","DOI":"10.1016/j.pmedr.2018.10.016","ISSN":"2211-3355","journalAbbreviation":"Preventive Medicine Reports","page":"259-267","title":"Impact of warning labels on sugar-sweetened beverages on parental selection: An online experimental study","volume":"12","author":[{"family":"Mantzari","given":"Eleni"},{"family":"Vasiljevic","given":"Milica"},{"family":"Turney","given":"Isabelle"},{"family":"Pilling","given":"Mark"},{"family":"Marteau","given":"Theresa"}],"issued":{"date-parts":[["2018",12,1]]}}}],"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5</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Kingdom parents of children ages 11-16 in households consuming sugary drink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Graphic – Pictorial</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No label (image of product)</w:t>
            </w:r>
          </w:p>
          <w:p w:rsidR="007312B2" w:rsidRPr="005D0E41" w:rsidRDefault="007312B2" w:rsidP="007312B2">
            <w:pPr>
              <w:pStyle w:val="ListParagraph"/>
              <w:numPr>
                <w:ilvl w:val="0"/>
                <w:numId w:val="10"/>
              </w:numPr>
              <w:ind w:left="167" w:hanging="167"/>
              <w:rPr>
                <w:sz w:val="20"/>
                <w:szCs w:val="20"/>
              </w:rPr>
            </w:pPr>
            <w:r w:rsidRPr="005D0E41">
              <w:rPr>
                <w:sz w:val="20"/>
                <w:szCs w:val="20"/>
              </w:rPr>
              <w:t>Calorie content label</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 choosing SSB in vending machine task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Negative emotional arousal</w:t>
            </w:r>
          </w:p>
          <w:p w:rsidR="007312B2" w:rsidRPr="005D0E41" w:rsidRDefault="007312B2" w:rsidP="007312B2">
            <w:pPr>
              <w:pStyle w:val="ListParagraph"/>
              <w:numPr>
                <w:ilvl w:val="0"/>
                <w:numId w:val="3"/>
              </w:numPr>
              <w:ind w:left="168" w:hanging="168"/>
              <w:rPr>
                <w:sz w:val="20"/>
                <w:szCs w:val="20"/>
              </w:rPr>
            </w:pPr>
            <w:r w:rsidRPr="005D0E41">
              <w:rPr>
                <w:sz w:val="20"/>
                <w:szCs w:val="20"/>
              </w:rPr>
              <w:t>Perceived health risks (aggregate)</w:t>
            </w:r>
          </w:p>
          <w:p w:rsidR="007312B2" w:rsidRPr="005D0E41" w:rsidRDefault="007312B2" w:rsidP="007312B2">
            <w:pPr>
              <w:pStyle w:val="ListParagraph"/>
              <w:numPr>
                <w:ilvl w:val="0"/>
                <w:numId w:val="3"/>
              </w:numPr>
              <w:ind w:left="168" w:hanging="168"/>
              <w:rPr>
                <w:sz w:val="20"/>
                <w:szCs w:val="20"/>
              </w:rPr>
            </w:pPr>
            <w:r w:rsidRPr="005D0E41">
              <w:rPr>
                <w:sz w:val="20"/>
                <w:szCs w:val="20"/>
              </w:rPr>
              <w:t>Weight gain</w:t>
            </w:r>
          </w:p>
          <w:p w:rsidR="007312B2" w:rsidRPr="005D0E41" w:rsidRDefault="007312B2" w:rsidP="007312B2">
            <w:pPr>
              <w:pStyle w:val="ListParagraph"/>
              <w:numPr>
                <w:ilvl w:val="0"/>
                <w:numId w:val="3"/>
              </w:numPr>
              <w:ind w:left="168" w:hanging="168"/>
              <w:rPr>
                <w:sz w:val="20"/>
                <w:szCs w:val="20"/>
              </w:rPr>
            </w:pPr>
            <w:r w:rsidRPr="005D0E41">
              <w:rPr>
                <w:sz w:val="20"/>
                <w:szCs w:val="20"/>
              </w:rPr>
              <w:t>Develop heart disease</w:t>
            </w:r>
          </w:p>
          <w:p w:rsidR="007312B2" w:rsidRPr="005D0E41" w:rsidRDefault="007312B2" w:rsidP="007312B2">
            <w:pPr>
              <w:pStyle w:val="ListParagraph"/>
              <w:numPr>
                <w:ilvl w:val="0"/>
                <w:numId w:val="3"/>
              </w:numPr>
              <w:ind w:left="168" w:hanging="168"/>
              <w:rPr>
                <w:sz w:val="20"/>
                <w:szCs w:val="20"/>
              </w:rPr>
            </w:pPr>
            <w:r w:rsidRPr="005D0E41">
              <w:rPr>
                <w:sz w:val="20"/>
                <w:szCs w:val="20"/>
              </w:rPr>
              <w:t>Develop diabetes</w:t>
            </w:r>
          </w:p>
          <w:p w:rsidR="007312B2" w:rsidRPr="005D0E41" w:rsidRDefault="007312B2" w:rsidP="007312B2">
            <w:pPr>
              <w:pStyle w:val="ListParagraph"/>
              <w:numPr>
                <w:ilvl w:val="0"/>
                <w:numId w:val="3"/>
              </w:numPr>
              <w:ind w:left="168" w:hanging="168"/>
              <w:rPr>
                <w:sz w:val="20"/>
                <w:szCs w:val="20"/>
              </w:rPr>
            </w:pPr>
            <w:r w:rsidRPr="005D0E41">
              <w:rPr>
                <w:sz w:val="20"/>
                <w:szCs w:val="20"/>
              </w:rPr>
              <w:t>Lead healthy life</w:t>
            </w:r>
          </w:p>
          <w:p w:rsidR="007312B2" w:rsidRPr="005D0E41" w:rsidRDefault="007312B2" w:rsidP="007312B2">
            <w:pPr>
              <w:pStyle w:val="ListParagraph"/>
              <w:numPr>
                <w:ilvl w:val="0"/>
                <w:numId w:val="3"/>
              </w:numPr>
              <w:ind w:left="168" w:hanging="168"/>
              <w:rPr>
                <w:sz w:val="20"/>
                <w:szCs w:val="20"/>
              </w:rPr>
            </w:pPr>
            <w:r w:rsidRPr="005D0E41">
              <w:rPr>
                <w:sz w:val="20"/>
                <w:szCs w:val="20"/>
              </w:rPr>
              <w:t>Acceptabilit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color w:val="000000"/>
                <w:sz w:val="20"/>
                <w:szCs w:val="20"/>
              </w:rPr>
              <w:t>Mantzari</w:t>
            </w:r>
            <w:proofErr w:type="spellEnd"/>
            <w:r w:rsidRPr="005D0E41">
              <w:rPr>
                <w:rFonts w:ascii="Times New Roman" w:hAnsi="Times New Roman" w:cs="Times New Roman"/>
                <w:color w:val="000000"/>
                <w:sz w:val="20"/>
                <w:szCs w:val="20"/>
              </w:rPr>
              <w:t xml:space="preserve"> (2019)</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T3Muu8PK","properties":{"formattedCitation":"\\super 16\\nosupersub{}","plainCitation":"16","noteIndex":0},"citationItems":[{"id":18838,"uris":["http://zotero.org/users/3155177/items/WIZ5T3GD"],"uri":["http://zotero.org/users/3155177/items/WIZ5T3GD"],"itemData":{"id":18838,"type":"article-journal","container-title":"Appetite","ISSN":"0195-6663","journalAbbreviation":"Appetite","page":"104484","title":"The impact of ‘on-pack’pictorial health warning labels and calorie information labels on drink choice: A laboratory experiment","author":[{"family":"Mantzari","given":"Eleni"},{"family":"Pechey","given":"Rachel"},{"family":"Codling","given":"Saphsa"},{"family":"Sexton","given":"Olivia"},{"family":"Hollands","given":"Gareth J"},{"family":"Marteau","given":"Theresa M"}],"issued":{"date-parts":[["2019"]]}}}],"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6</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Kingdom adults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Graphic – Pictorial</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No label (unaltered product)</w:t>
            </w:r>
          </w:p>
          <w:p w:rsidR="007312B2" w:rsidRPr="005D0E41" w:rsidRDefault="007312B2" w:rsidP="007312B2">
            <w:pPr>
              <w:pStyle w:val="ListParagraph"/>
              <w:numPr>
                <w:ilvl w:val="0"/>
                <w:numId w:val="10"/>
              </w:numPr>
              <w:ind w:left="167" w:hanging="167"/>
              <w:rPr>
                <w:sz w:val="20"/>
                <w:szCs w:val="20"/>
              </w:rPr>
            </w:pPr>
            <w:r w:rsidRPr="005D0E41">
              <w:rPr>
                <w:sz w:val="20"/>
                <w:szCs w:val="20"/>
              </w:rPr>
              <w:t>Calorie content label</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aturalistic laboratory pantr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 choosing an SSB (real-stakes)</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color w:val="000000"/>
                <w:sz w:val="20"/>
                <w:szCs w:val="20"/>
              </w:rPr>
              <w:lastRenderedPageBreak/>
              <w:t>Nobrega</w:t>
            </w:r>
            <w:proofErr w:type="spellEnd"/>
            <w:r w:rsidRPr="005D0E41">
              <w:rPr>
                <w:rFonts w:ascii="Times New Roman" w:hAnsi="Times New Roman" w:cs="Times New Roman"/>
                <w:color w:val="000000"/>
                <w:sz w:val="20"/>
                <w:szCs w:val="20"/>
              </w:rPr>
              <w:t xml:space="preserve"> (2020)</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DM9ssDfI","properties":{"formattedCitation":"\\super 17\\nosupersub{}","plainCitation":"17","noteIndex":0},"citationItems":[{"id":19259,"uris":["http://zotero.org/users/3155177/items/2JPFWFVM"],"uri":["http://zotero.org/users/3155177/items/2JPFWFVM"],"itemData":{"id":19259,"type":"article-journal","abstract":"Nutritional warnings highlighting high content of nutrients associated with non-communicable diseases have been recently proposed as a tool to facilitate the identification of unhealthful products. However, several different cues raising positive healthful associations are usually included on food packages, which can reduce the effectiveness of nutritional warnings. This study aimed to evaluate the effect of nutritional warnings and claims on the perceived healthfulness of four product categories, frequently consumed in Brazil: yogurt, juice, bread and crackers. For each category, eight packages were designed following a full-factorial experimental design with three two-level factors: two types of claims (present vs. absent) and nutritional warnings highlighting high content of saturated fat, sugar and/or sodium (present vs. absent). A total of 820 adults participated in an online survey. They were randomly divided into four groups, each of which evaluated the packages of one product category. For each package, participants were asked to rate their perceived healthfulness using a 7-point scale (1: not healthy at all; 7: very healthy). Data were analyzed using ANOVA considering main effects and interactions. Results showed that although claims had a significant and positive effect on the perceived healthfulness of all categories, nutritional warnings had the largest relative importance and significantly decreased perceived healthfulness. Participants who were more willing to compromise pleasure for health tended to give more relative importance to the warnings. Results suggest that nutritional warning could facilitate the identification of products with unfavorable nutrient profile and can contribute to override the positive healthful associations generated by claims. © 2019 Elsevier Ltd","container-title":"Food Quality and Preference","DOI":"10.1016/j.foodqual.2019.103749","journalAbbreviation":"Food Quality and Preference","title":"Are nutritional warnings more efficient than claims in shaping consumers’ healthfulness perception?","URL":"https://www.scopus.com/inward/record.uri?eid=2-s2.0-85070293972&amp;doi=10.1016%2fj.foodqual.2019.103749&amp;partnerID=40&amp;md5=3a880026f64a28f749cef52f1d2e4603","volume":"79","author":[{"family":"Nobrega","given":"L."},{"family":"Ares","given":"G."},{"family":"Deliza","given":"R."}],"issued":{"date-parts":[["2020"]]}}}],"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7</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razil ad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utrient</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Perceived healthfulness</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Popova (2019)</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cugRBsbr","properties":{"formattedCitation":"\\super 18\\nosupersub{}","plainCitation":"18","noteIndex":0},"citationItems":[{"id":9637,"uris":["http://zotero.org/users/3155177/items/ITI88D4D"],"uri":["http://zotero.org/users/3155177/items/ITI88D4D"],"itemData":{"id":9637,"type":"article-journal","container-title":"American Journal of Health Behavior","ISSN":"1087-3244","issue":"2","journalAbbreviation":"Am J Health Behav","page":"406-419","title":"Warning labels on sugar-sweetened beverages: An eye tracking approach","volume":"43","author":[{"family":"Popova","given":"Lucy"},{"family":"Nonnemaker","given":"James"},{"family":"Taylor","given":"Nathaniel"},{"family":"Bradfield","given":"Brian"},{"family":"Kim","given":"Annice"}],"issued":{"date-parts":[["2019"]]}}}],"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8</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United States young adults (ages 18-3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o label (image of product)</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Attention to warning – Fixation count</w:t>
            </w:r>
          </w:p>
          <w:p w:rsidR="007312B2" w:rsidRPr="005D0E41" w:rsidRDefault="007312B2" w:rsidP="007312B2">
            <w:pPr>
              <w:pStyle w:val="ListParagraph"/>
              <w:numPr>
                <w:ilvl w:val="0"/>
                <w:numId w:val="3"/>
              </w:numPr>
              <w:ind w:left="168" w:hanging="168"/>
              <w:rPr>
                <w:sz w:val="20"/>
                <w:szCs w:val="20"/>
              </w:rPr>
            </w:pPr>
            <w:r w:rsidRPr="005D0E41">
              <w:rPr>
                <w:sz w:val="20"/>
                <w:szCs w:val="20"/>
              </w:rPr>
              <w:t>Attention to warning – Dwell time</w:t>
            </w:r>
          </w:p>
          <w:p w:rsidR="007312B2" w:rsidRPr="005D0E41" w:rsidRDefault="007312B2" w:rsidP="007312B2">
            <w:pPr>
              <w:pStyle w:val="ListParagraph"/>
              <w:numPr>
                <w:ilvl w:val="0"/>
                <w:numId w:val="3"/>
              </w:numPr>
              <w:ind w:left="168" w:hanging="168"/>
              <w:rPr>
                <w:sz w:val="20"/>
                <w:szCs w:val="20"/>
              </w:rPr>
            </w:pPr>
            <w:r w:rsidRPr="005D0E41">
              <w:rPr>
                <w:sz w:val="20"/>
                <w:szCs w:val="20"/>
              </w:rPr>
              <w:t>Correct recall of warning message</w:t>
            </w:r>
          </w:p>
          <w:p w:rsidR="007312B2" w:rsidRPr="005D0E41" w:rsidRDefault="007312B2" w:rsidP="007312B2">
            <w:pPr>
              <w:pStyle w:val="ListParagraph"/>
              <w:numPr>
                <w:ilvl w:val="0"/>
                <w:numId w:val="3"/>
              </w:numPr>
              <w:ind w:left="168" w:hanging="168"/>
              <w:rPr>
                <w:sz w:val="20"/>
                <w:szCs w:val="20"/>
              </w:rPr>
            </w:pPr>
            <w:r w:rsidRPr="005D0E41">
              <w:rPr>
                <w:sz w:val="20"/>
                <w:szCs w:val="20"/>
              </w:rPr>
              <w:t>Correct recall of “Clean, crisp, refreshing”</w:t>
            </w:r>
          </w:p>
          <w:p w:rsidR="007312B2" w:rsidRPr="005D0E41" w:rsidRDefault="007312B2" w:rsidP="007312B2">
            <w:pPr>
              <w:pStyle w:val="ListParagraph"/>
              <w:numPr>
                <w:ilvl w:val="0"/>
                <w:numId w:val="3"/>
              </w:numPr>
              <w:ind w:left="168" w:hanging="168"/>
              <w:rPr>
                <w:sz w:val="20"/>
                <w:szCs w:val="20"/>
              </w:rPr>
            </w:pPr>
            <w:r w:rsidRPr="005D0E41">
              <w:rPr>
                <w:sz w:val="20"/>
                <w:szCs w:val="20"/>
              </w:rPr>
              <w:t>Correct recall of “Cola”</w:t>
            </w:r>
          </w:p>
          <w:p w:rsidR="007312B2" w:rsidRPr="005D0E41" w:rsidRDefault="007312B2" w:rsidP="007312B2">
            <w:pPr>
              <w:pStyle w:val="ListParagraph"/>
              <w:numPr>
                <w:ilvl w:val="0"/>
                <w:numId w:val="3"/>
              </w:numPr>
              <w:ind w:left="168" w:hanging="168"/>
              <w:rPr>
                <w:sz w:val="20"/>
                <w:szCs w:val="20"/>
              </w:rPr>
            </w:pPr>
            <w:r w:rsidRPr="005D0E41">
              <w:rPr>
                <w:sz w:val="20"/>
                <w:szCs w:val="20"/>
              </w:rPr>
              <w:t>Correct recall of size</w:t>
            </w:r>
          </w:p>
          <w:p w:rsidR="007312B2" w:rsidRPr="005D0E41" w:rsidRDefault="007312B2" w:rsidP="007312B2">
            <w:pPr>
              <w:pStyle w:val="ListParagraph"/>
              <w:numPr>
                <w:ilvl w:val="0"/>
                <w:numId w:val="3"/>
              </w:numPr>
              <w:ind w:left="168" w:hanging="168"/>
              <w:rPr>
                <w:sz w:val="20"/>
                <w:szCs w:val="20"/>
              </w:rPr>
            </w:pPr>
            <w:r w:rsidRPr="005D0E41">
              <w:rPr>
                <w:sz w:val="20"/>
                <w:szCs w:val="20"/>
              </w:rPr>
              <w:t>Product appeal – Cheap – Expensive</w:t>
            </w:r>
          </w:p>
          <w:p w:rsidR="007312B2" w:rsidRPr="005D0E41" w:rsidRDefault="007312B2" w:rsidP="007312B2">
            <w:pPr>
              <w:pStyle w:val="ListParagraph"/>
              <w:numPr>
                <w:ilvl w:val="0"/>
                <w:numId w:val="3"/>
              </w:numPr>
              <w:ind w:left="168" w:hanging="168"/>
              <w:rPr>
                <w:sz w:val="20"/>
                <w:szCs w:val="20"/>
              </w:rPr>
            </w:pPr>
            <w:r w:rsidRPr="005D0E41">
              <w:rPr>
                <w:sz w:val="20"/>
                <w:szCs w:val="20"/>
              </w:rPr>
              <w:t>Product appeal – Unattractive – Attractive</w:t>
            </w:r>
          </w:p>
          <w:p w:rsidR="007312B2" w:rsidRPr="005D0E41" w:rsidRDefault="007312B2" w:rsidP="007312B2">
            <w:pPr>
              <w:pStyle w:val="ListParagraph"/>
              <w:numPr>
                <w:ilvl w:val="0"/>
                <w:numId w:val="3"/>
              </w:numPr>
              <w:ind w:left="168" w:hanging="168"/>
              <w:rPr>
                <w:sz w:val="20"/>
                <w:szCs w:val="20"/>
              </w:rPr>
            </w:pPr>
            <w:r w:rsidRPr="005D0E41">
              <w:rPr>
                <w:sz w:val="20"/>
                <w:szCs w:val="20"/>
              </w:rPr>
              <w:t>Product appeal – Low – High Quality</w:t>
            </w:r>
          </w:p>
          <w:p w:rsidR="007312B2" w:rsidRPr="005D0E41" w:rsidRDefault="007312B2" w:rsidP="007312B2">
            <w:pPr>
              <w:pStyle w:val="ListParagraph"/>
              <w:numPr>
                <w:ilvl w:val="0"/>
                <w:numId w:val="3"/>
              </w:numPr>
              <w:ind w:left="168" w:hanging="168"/>
              <w:rPr>
                <w:sz w:val="20"/>
                <w:szCs w:val="20"/>
              </w:rPr>
            </w:pPr>
            <w:r w:rsidRPr="005D0E41">
              <w:rPr>
                <w:sz w:val="20"/>
                <w:szCs w:val="20"/>
              </w:rPr>
              <w:t>Product appeal – Unhealthy – Healthy</w:t>
            </w:r>
          </w:p>
          <w:p w:rsidR="007312B2" w:rsidRPr="005D0E41" w:rsidRDefault="007312B2" w:rsidP="007312B2">
            <w:pPr>
              <w:pStyle w:val="ListParagraph"/>
              <w:numPr>
                <w:ilvl w:val="0"/>
                <w:numId w:val="3"/>
              </w:numPr>
              <w:ind w:left="168" w:hanging="168"/>
              <w:rPr>
                <w:sz w:val="20"/>
                <w:szCs w:val="20"/>
              </w:rPr>
            </w:pPr>
            <w:r w:rsidRPr="005D0E41">
              <w:rPr>
                <w:sz w:val="20"/>
                <w:szCs w:val="20"/>
              </w:rPr>
              <w:t>Product appeal – Tasted Bad – Good</w:t>
            </w:r>
          </w:p>
          <w:p w:rsidR="007312B2" w:rsidRPr="005D0E41" w:rsidRDefault="007312B2" w:rsidP="007312B2">
            <w:pPr>
              <w:pStyle w:val="ListParagraph"/>
              <w:numPr>
                <w:ilvl w:val="0"/>
                <w:numId w:val="3"/>
              </w:numPr>
              <w:ind w:left="168" w:hanging="168"/>
              <w:rPr>
                <w:sz w:val="20"/>
                <w:szCs w:val="20"/>
              </w:rPr>
            </w:pPr>
            <w:r w:rsidRPr="005D0E41">
              <w:rPr>
                <w:sz w:val="20"/>
                <w:szCs w:val="20"/>
              </w:rPr>
              <w:t xml:space="preserve">Product appeal – Average score </w:t>
            </w:r>
          </w:p>
          <w:p w:rsidR="007312B2" w:rsidRPr="005D0E41" w:rsidRDefault="007312B2" w:rsidP="007312B2">
            <w:pPr>
              <w:pStyle w:val="ListParagraph"/>
              <w:numPr>
                <w:ilvl w:val="0"/>
                <w:numId w:val="3"/>
              </w:numPr>
              <w:ind w:left="168" w:hanging="168"/>
              <w:rPr>
                <w:sz w:val="20"/>
                <w:szCs w:val="20"/>
              </w:rPr>
            </w:pPr>
            <w:r w:rsidRPr="005D0E41">
              <w:rPr>
                <w:sz w:val="20"/>
                <w:szCs w:val="20"/>
              </w:rPr>
              <w:t>Risk perceptions – Weight gain</w:t>
            </w:r>
          </w:p>
          <w:p w:rsidR="007312B2" w:rsidRPr="005D0E41" w:rsidRDefault="007312B2" w:rsidP="007312B2">
            <w:pPr>
              <w:pStyle w:val="ListParagraph"/>
              <w:numPr>
                <w:ilvl w:val="0"/>
                <w:numId w:val="3"/>
              </w:numPr>
              <w:ind w:left="168" w:hanging="168"/>
              <w:rPr>
                <w:sz w:val="20"/>
                <w:szCs w:val="20"/>
              </w:rPr>
            </w:pPr>
            <w:r w:rsidRPr="005D0E41">
              <w:rPr>
                <w:sz w:val="20"/>
                <w:szCs w:val="20"/>
              </w:rPr>
              <w:t>Risk perceptions – Heart disease</w:t>
            </w:r>
          </w:p>
          <w:p w:rsidR="007312B2" w:rsidRPr="005D0E41" w:rsidRDefault="007312B2" w:rsidP="007312B2">
            <w:pPr>
              <w:pStyle w:val="ListParagraph"/>
              <w:numPr>
                <w:ilvl w:val="0"/>
                <w:numId w:val="3"/>
              </w:numPr>
              <w:ind w:left="168" w:hanging="168"/>
              <w:rPr>
                <w:sz w:val="20"/>
                <w:szCs w:val="20"/>
              </w:rPr>
            </w:pPr>
            <w:r w:rsidRPr="005D0E41">
              <w:rPr>
                <w:sz w:val="20"/>
                <w:szCs w:val="20"/>
              </w:rPr>
              <w:t>Risk perceptions – Diabetes</w:t>
            </w:r>
          </w:p>
          <w:p w:rsidR="007312B2" w:rsidRPr="005D0E41" w:rsidRDefault="007312B2" w:rsidP="007312B2">
            <w:pPr>
              <w:pStyle w:val="ListParagraph"/>
              <w:numPr>
                <w:ilvl w:val="0"/>
                <w:numId w:val="3"/>
              </w:numPr>
              <w:ind w:left="168" w:hanging="168"/>
              <w:rPr>
                <w:sz w:val="20"/>
                <w:szCs w:val="20"/>
              </w:rPr>
            </w:pPr>
            <w:r w:rsidRPr="005D0E41">
              <w:rPr>
                <w:sz w:val="20"/>
                <w:szCs w:val="20"/>
              </w:rPr>
              <w:t>Risk perceptions – Tooth decay</w:t>
            </w:r>
          </w:p>
          <w:p w:rsidR="007312B2" w:rsidRPr="005D0E41" w:rsidRDefault="007312B2" w:rsidP="007312B2">
            <w:pPr>
              <w:pStyle w:val="ListParagraph"/>
              <w:numPr>
                <w:ilvl w:val="0"/>
                <w:numId w:val="3"/>
              </w:numPr>
              <w:ind w:left="168" w:hanging="168"/>
              <w:rPr>
                <w:sz w:val="20"/>
                <w:szCs w:val="20"/>
              </w:rPr>
            </w:pPr>
            <w:r w:rsidRPr="005D0E41">
              <w:rPr>
                <w:sz w:val="20"/>
                <w:szCs w:val="20"/>
              </w:rPr>
              <w:t>Risk perceptions – Average score</w:t>
            </w:r>
          </w:p>
          <w:p w:rsidR="007312B2" w:rsidRPr="005D0E41" w:rsidRDefault="007312B2" w:rsidP="007312B2">
            <w:pPr>
              <w:pStyle w:val="ListParagraph"/>
              <w:numPr>
                <w:ilvl w:val="0"/>
                <w:numId w:val="3"/>
              </w:numPr>
              <w:ind w:left="168" w:hanging="168"/>
              <w:rPr>
                <w:sz w:val="20"/>
                <w:szCs w:val="20"/>
              </w:rPr>
            </w:pPr>
            <w:r w:rsidRPr="005D0E41">
              <w:rPr>
                <w:sz w:val="20"/>
                <w:szCs w:val="20"/>
              </w:rPr>
              <w:t xml:space="preserve">Purchase intentions </w:t>
            </w:r>
          </w:p>
          <w:p w:rsidR="007312B2" w:rsidRPr="005D0E41" w:rsidRDefault="007312B2" w:rsidP="0098158C">
            <w:pPr>
              <w:rPr>
                <w:rFonts w:ascii="Times New Roman" w:hAnsi="Times New Roman" w:cs="Times New Roman"/>
                <w:sz w:val="20"/>
                <w:szCs w:val="20"/>
              </w:rPr>
            </w:pP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lastRenderedPageBreak/>
              <w:t>Roberto (2016)</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RK5I9LIG","properties":{"formattedCitation":"\\super 19\\nosupersub{}","plainCitation":"19","noteIndex":0},"citationItems":[{"id":28582,"uris":["http://zotero.org/groups/660233/items/UPQKDSPD"],"uri":["http://zotero.org/groups/660233/items/UPQKDSPD"],"itemData":{"id":28582,"type":"article-journal","abstract":"BACKGROUND AND OBJECTIVES: US states have introduced bills requiring sugar-sweetened beverages (SSBs) to display health warning labels. This study examined how such labels may influence parents and which labels are most impactful. METHODS: In this study, 2381 demographically and educationally diverse parents participated in an online survey. Parents were randomly assigned to 1 of 6 conditions: (1) no warning label (control); (2) calorie label; or (3-6) 1 of 4 text versions of a warning label (eg, Safety Warning: Drinking beverages with added sugar[s] contributes to obesity, diabetes, and tooth decay). Parents chose a beverage for their child in a vending machine choice task, rated perceptions of different beverages, and indicated interest in receiving beverage coupons. RESULTS: Regression analyses controlling for frequency of beverage purchases were used to compare the no warning label group, calorie label group, and all warning label groups combined. Significantly fewer parents chose an SSB for their child in the warning label condition (40%) versus the no label (60%) and calorie label conditions (53%). Parents in the warning label condition also chose significantly fewer SSB coupons, believed that SSBs were less healthy for their child, and were less likely to intend to purchase SSBs. All P values &lt;.05 after correcting for multiple comparisons. There were no consistent differences among different versions of the warning labels. CONCLUSIONS: Health warning labels on SSBs improved parents' understanding of health harms associated with overconsumption of such beverages and may reduce parents' purchase of SSBs for their children.","container-title":"Pediatrics","DOI":"10.1542/peds.2015-3185","issue":"2","journalAbbreviation":"Pediatrics","page":"e20153185","title":"The Influence of Sugar-Sweetened Beverage Health Warning Labels on Parents' Choices","volume":"137","author":[{"family":"Roberto","given":"C. A."},{"family":"Wong","given":"D."},{"family":"Musicus","given":"A."},{"family":"Hammond","given":"D."}],"issued":{"date-parts":[["2016"]]}}}],"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19</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States primary caregivers of children ages 6-11 </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No label (image of product)</w:t>
            </w:r>
          </w:p>
          <w:p w:rsidR="007312B2" w:rsidRPr="005D0E41" w:rsidRDefault="007312B2" w:rsidP="007312B2">
            <w:pPr>
              <w:pStyle w:val="ListParagraph"/>
              <w:numPr>
                <w:ilvl w:val="0"/>
                <w:numId w:val="10"/>
              </w:numPr>
              <w:ind w:left="167" w:hanging="167"/>
              <w:rPr>
                <w:sz w:val="20"/>
                <w:szCs w:val="20"/>
              </w:rPr>
            </w:pPr>
            <w:r w:rsidRPr="005D0E41">
              <w:rPr>
                <w:sz w:val="20"/>
                <w:szCs w:val="20"/>
              </w:rPr>
              <w:t>Calorie content label</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 choosing an SSB in vending machine choice task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Child would find delicious</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Healthy</w:t>
            </w:r>
          </w:p>
          <w:p w:rsidR="007312B2" w:rsidRPr="005D0E41" w:rsidRDefault="007312B2" w:rsidP="007312B2">
            <w:pPr>
              <w:pStyle w:val="ListParagraph"/>
              <w:numPr>
                <w:ilvl w:val="0"/>
                <w:numId w:val="3"/>
              </w:numPr>
              <w:ind w:left="168" w:hanging="168"/>
              <w:rPr>
                <w:sz w:val="20"/>
                <w:szCs w:val="20"/>
              </w:rPr>
            </w:pPr>
            <w:r w:rsidRPr="005D0E41">
              <w:rPr>
                <w:sz w:val="20"/>
                <w:szCs w:val="20"/>
              </w:rPr>
              <w:t>Purchase intentions</w:t>
            </w:r>
          </w:p>
          <w:p w:rsidR="007312B2" w:rsidRPr="005D0E41" w:rsidRDefault="007312B2" w:rsidP="007312B2">
            <w:pPr>
              <w:pStyle w:val="ListParagraph"/>
              <w:numPr>
                <w:ilvl w:val="0"/>
                <w:numId w:val="3"/>
              </w:numPr>
              <w:ind w:left="168" w:hanging="168"/>
              <w:rPr>
                <w:sz w:val="20"/>
                <w:szCs w:val="20"/>
              </w:rPr>
            </w:pPr>
            <w:r w:rsidRPr="005D0E41">
              <w:rPr>
                <w:sz w:val="20"/>
                <w:szCs w:val="20"/>
              </w:rPr>
              <w:t>Willingness to pay</w:t>
            </w:r>
          </w:p>
          <w:p w:rsidR="007312B2" w:rsidRPr="005D0E41" w:rsidRDefault="007312B2" w:rsidP="007312B2">
            <w:pPr>
              <w:pStyle w:val="ListParagraph"/>
              <w:numPr>
                <w:ilvl w:val="0"/>
                <w:numId w:val="3"/>
              </w:numPr>
              <w:ind w:left="168" w:hanging="168"/>
              <w:rPr>
                <w:sz w:val="20"/>
                <w:szCs w:val="20"/>
              </w:rPr>
            </w:pPr>
            <w:r w:rsidRPr="005D0E41">
              <w:rPr>
                <w:sz w:val="20"/>
                <w:szCs w:val="20"/>
              </w:rPr>
              <w:t>Allow child to drink</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Make child feel energized</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Help child focus</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Amount of added sugar</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Estimated calories</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Weight gain</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Heart disease</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Diabetes</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Healthy life</w:t>
            </w:r>
          </w:p>
          <w:p w:rsidR="007312B2" w:rsidRPr="005D0E41" w:rsidRDefault="007312B2" w:rsidP="007312B2">
            <w:pPr>
              <w:pStyle w:val="ListParagraph"/>
              <w:numPr>
                <w:ilvl w:val="0"/>
                <w:numId w:val="3"/>
              </w:numPr>
              <w:ind w:left="168" w:hanging="168"/>
              <w:rPr>
                <w:sz w:val="20"/>
                <w:szCs w:val="20"/>
              </w:rPr>
            </w:pPr>
            <w:r w:rsidRPr="005D0E41">
              <w:rPr>
                <w:sz w:val="20"/>
                <w:szCs w:val="20"/>
              </w:rPr>
              <w:t>Coupon choice – Number of SSB coupons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Coupon choice – Number of non-SSB coupons (hypothetical)</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Pr>
        <w:tc>
          <w:tcPr>
            <w:tcW w:w="1440" w:type="dxa"/>
            <w:tcBorders>
              <w:top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color w:val="000000"/>
                <w:sz w:val="20"/>
                <w:szCs w:val="20"/>
              </w:rPr>
              <w:t>Temple (2016)</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WdJPKr28","properties":{"formattedCitation":"\\super 20\\nosupersub{}","plainCitation":"20","noteIndex":0},"citationItems":[{"id":17897,"uris":["http://zotero.org/users/3155177/items/RBVLR8IA"],"uri":["http://zotero.org/users/3155177/items/RBVLR8IA"],"itemData":{"id":17897,"type":"article-journal","abstract":"OBJECTIVE: To examine the impact of energy drink (ED) pricing and labeling on the purchase of EDs. METHODS: Participants visited a laboratory-based convenience store 3 times and purchased a beverage under different ED labeling (none, caffeine content, and warning labels) and pricing conditions. The 36 participants (aged 15-30 years) were classified as energy drink consumers (&gt;/= 2 energy drinks/wk) and nonconsumers (&lt; 1 energy drink/mo). Data were log transformed to generate elasticity coefficients. The authors analyzed changes in elasticity as a function of price and labeling using mixed-effects regression models. RESULTS: Increasing the price of EDs reduced ED purchases and increased purchasing of other caffeinated beverages among ED consumers. Energy drink labels affected ED sales in adolescents. CONCLUSIONS AND IMPLICATIONS: These data suggest that ED pricing and labeling may influence the purchasing of ED, especially in adolescent consumers.","container-title":"J Nutr Educ Behav","DOI":"10.1016/j.jneb.2015.08.007","issue":"1","journalAbbreviation":"J Nutr Educ Behav","page":"54-59.e1","title":"Influence of Price and Labeling on Energy Drink Purchasing in an Experimental Convenience Store","volume":"48","author":[{"family":"Temple","given":"J. L."},{"family":"Ziegler","given":"A. M."},{"family":"Epstein","given":"L. H."}],"issued":{"date-parts":[["2016"]]}}}],"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20</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United States adolescents and adults (ages 15-3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ithin-subjec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No label (unaltered product)</w:t>
            </w:r>
          </w:p>
          <w:p w:rsidR="007312B2" w:rsidRPr="005D0E41" w:rsidRDefault="007312B2" w:rsidP="007312B2">
            <w:pPr>
              <w:pStyle w:val="ListParagraph"/>
              <w:numPr>
                <w:ilvl w:val="0"/>
                <w:numId w:val="10"/>
              </w:numPr>
              <w:ind w:left="167" w:hanging="167"/>
              <w:rPr>
                <w:sz w:val="20"/>
                <w:szCs w:val="20"/>
              </w:rPr>
            </w:pPr>
            <w:r w:rsidRPr="005D0E41">
              <w:rPr>
                <w:sz w:val="20"/>
                <w:szCs w:val="20"/>
              </w:rPr>
              <w:t>Nutrient content label (milligrams of  caffeine)</w:t>
            </w:r>
          </w:p>
        </w:tc>
        <w:tc>
          <w:tcPr>
            <w:tcW w:w="135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Naturalistic laboratory store</w:t>
            </w:r>
          </w:p>
        </w:tc>
        <w:tc>
          <w:tcPr>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7312B2" w:rsidRPr="005D0E41" w:rsidRDefault="007312B2" w:rsidP="007312B2">
            <w:pPr>
              <w:pStyle w:val="ListParagraph"/>
              <w:numPr>
                <w:ilvl w:val="0"/>
                <w:numId w:val="11"/>
              </w:numPr>
              <w:ind w:left="154" w:hanging="154"/>
              <w:rPr>
                <w:sz w:val="20"/>
                <w:szCs w:val="20"/>
              </w:rPr>
            </w:pPr>
            <w:r w:rsidRPr="005D0E41">
              <w:rPr>
                <w:sz w:val="20"/>
                <w:szCs w:val="20"/>
              </w:rPr>
              <w:t>Servings of energy drinks purchas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r w:rsidR="007312B2" w:rsidRPr="005D0E41" w:rsidTr="0098158C">
        <w:trPr>
          <w:cantSplit/>
          <w:trHeight w:val="3149"/>
        </w:trPr>
        <w:tc>
          <w:tcPr>
            <w:tcW w:w="1440" w:type="dxa"/>
            <w:tcBorders>
              <w:top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proofErr w:type="spellStart"/>
            <w:r w:rsidRPr="005D0E41">
              <w:rPr>
                <w:rFonts w:ascii="Times New Roman" w:hAnsi="Times New Roman" w:cs="Times New Roman"/>
                <w:color w:val="000000"/>
                <w:sz w:val="20"/>
                <w:szCs w:val="20"/>
              </w:rPr>
              <w:lastRenderedPageBreak/>
              <w:t>VanEpps</w:t>
            </w:r>
            <w:proofErr w:type="spellEnd"/>
            <w:r w:rsidRPr="005D0E41">
              <w:rPr>
                <w:rFonts w:ascii="Times New Roman" w:hAnsi="Times New Roman" w:cs="Times New Roman"/>
                <w:color w:val="000000"/>
                <w:sz w:val="20"/>
                <w:szCs w:val="20"/>
              </w:rPr>
              <w:t xml:space="preserve"> (2016)</w:t>
            </w:r>
            <w:r w:rsidRPr="005D0E41">
              <w:rPr>
                <w:rFonts w:ascii="Times New Roman" w:hAnsi="Times New Roman" w:cs="Times New Roman"/>
                <w:color w:val="000000"/>
                <w:sz w:val="20"/>
                <w:szCs w:val="20"/>
              </w:rPr>
              <w:fldChar w:fldCharType="begin"/>
            </w:r>
            <w:r w:rsidRPr="005D0E41">
              <w:rPr>
                <w:rFonts w:ascii="Times New Roman" w:hAnsi="Times New Roman" w:cs="Times New Roman"/>
                <w:color w:val="000000"/>
                <w:sz w:val="20"/>
                <w:szCs w:val="20"/>
              </w:rPr>
              <w:instrText xml:space="preserve"> ADDIN ZOTERO_ITEM CSL_CITATION {"citationID":"UoDwm4gB","properties":{"formattedCitation":"\\super 21\\nosupersub{}","plainCitation":"21","noteIndex":0},"citationItems":[{"id":17902,"uris":["http://zotero.org/users/3155177/items/V3X4TGEV"],"uri":["http://zotero.org/users/3155177/items/V3X4TGEV"],"itemData":{"id":17902,"type":"article-journal","abstract":"INTRODUCTION: California, New York, and the cities of San Francisco and Baltimore have introduced bills requiring health-related warning labels for sugar-sweetened beverages. This study measures the extent to which these warning labels influence adolescents' beliefs and hypothetical choices. DESIGN: Participants completed an online survey in which they chose a beverage in a hypothetical vending machine task, rated perceptions of different beverages, and indicated interest in coupons for beverages. Data were collected and analyzed in 2015. SETTING/PARTICIPANTS: A total of 2,202 demographically diverse adolescents aged 12-18 years completed the online survey. INTERVENTION: Participants were randomly assigned to one of six conditions: (1) no warning label; (2) calorie label; (3-6) one of four text versions of a warning label (e.g. , SAFETY WARNING: Drinking beverages with added sugar(s) contributes to obesity, diabetes, and tooth decay). MAIN OUTCOME MEASURES: Hypothetical choices, perceptions of beverages, interest in coupons, and endorsement of warning label policies were assessed. RESULTS: Controlling for frequency of beverage purchases, significantly fewer adolescents chose a sugar-sweetened beverage in three of the four warning label conditions (65%, 63%, and 61%) than in the no label (77%) condition. Adolescents in the four warning label conditions chose fewer sugar-sweetened beverage coupons and believed that sugar-sweetened beverages were less likely to help them lead a healthy life and had more added sugar compared with the no label condition. CONCLUSIONS: Health-related warning labels on sugar-sweetened beverages improved adolescents' recognition of the sugar content of such beverages and reduced hypothetical choices to buy sugar-sweetened beverages.","container-title":"Am J Prev Med","DOI":"10.1016/j.amepre.2016.07.010","issue":"5","journalAbbreviation":"Am J Prev Med","page":"664-672","title":"The Influence of Sugar-Sweetened Beverage Warnings: A Randomized Trial of Adolescents' Choices and Beliefs","volume":"51","author":[{"family":"VanEpps","given":"E. M."},{"family":"Roberto","given":"C. A."}],"issued":{"date-parts":[["2016"]]}}}],"schema":"https://github.com/citation-style-language/schema/raw/master/csl-citation.json"} </w:instrText>
            </w:r>
            <w:r w:rsidRPr="005D0E41">
              <w:rPr>
                <w:rFonts w:ascii="Times New Roman" w:hAnsi="Times New Roman" w:cs="Times New Roman"/>
                <w:color w:val="000000"/>
                <w:sz w:val="20"/>
                <w:szCs w:val="20"/>
              </w:rPr>
              <w:fldChar w:fldCharType="separate"/>
            </w:r>
            <w:r w:rsidRPr="005D0E41">
              <w:rPr>
                <w:rFonts w:ascii="Times New Roman" w:hAnsi="Times New Roman" w:cs="Times New Roman"/>
                <w:color w:val="000000"/>
                <w:sz w:val="20"/>
                <w:vertAlign w:val="superscript"/>
              </w:rPr>
              <w:t>21</w:t>
            </w:r>
            <w:r w:rsidRPr="005D0E41">
              <w:rPr>
                <w:rFonts w:ascii="Times New Roman" w:hAnsi="Times New Roman" w:cs="Times New Roman"/>
                <w:color w:val="000000"/>
                <w:sz w:val="20"/>
                <w:szCs w:val="20"/>
              </w:rPr>
              <w:fldChar w:fldCharType="end"/>
            </w:r>
          </w:p>
        </w:tc>
        <w:tc>
          <w:tcPr>
            <w:tcW w:w="1440"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 xml:space="preserve">United States adolescents (ages 12-18) </w:t>
            </w:r>
          </w:p>
        </w:tc>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Between-subjects</w:t>
            </w:r>
          </w:p>
        </w:tc>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Health</w:t>
            </w:r>
          </w:p>
        </w:tc>
        <w:tc>
          <w:tcPr>
            <w:tcW w:w="0" w:type="auto"/>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Text</w:t>
            </w:r>
          </w:p>
        </w:tc>
        <w:tc>
          <w:tcPr>
            <w:tcW w:w="171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7312B2">
            <w:pPr>
              <w:pStyle w:val="ListParagraph"/>
              <w:numPr>
                <w:ilvl w:val="0"/>
                <w:numId w:val="10"/>
              </w:numPr>
              <w:ind w:left="167" w:hanging="167"/>
              <w:rPr>
                <w:sz w:val="20"/>
                <w:szCs w:val="20"/>
              </w:rPr>
            </w:pPr>
            <w:r w:rsidRPr="005D0E41">
              <w:rPr>
                <w:sz w:val="20"/>
                <w:szCs w:val="20"/>
              </w:rPr>
              <w:t>No label (image of product)</w:t>
            </w:r>
          </w:p>
          <w:p w:rsidR="007312B2" w:rsidRPr="005D0E41" w:rsidRDefault="007312B2" w:rsidP="007312B2">
            <w:pPr>
              <w:pStyle w:val="ListParagraph"/>
              <w:numPr>
                <w:ilvl w:val="0"/>
                <w:numId w:val="10"/>
              </w:numPr>
              <w:ind w:left="167" w:hanging="167"/>
              <w:rPr>
                <w:sz w:val="20"/>
                <w:szCs w:val="20"/>
              </w:rPr>
            </w:pPr>
            <w:r w:rsidRPr="005D0E41">
              <w:rPr>
                <w:sz w:val="20"/>
                <w:szCs w:val="20"/>
              </w:rPr>
              <w:t xml:space="preserve">Calorie content label </w:t>
            </w:r>
          </w:p>
        </w:tc>
        <w:tc>
          <w:tcPr>
            <w:tcW w:w="1350"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Computer survey</w:t>
            </w:r>
          </w:p>
        </w:tc>
        <w:tc>
          <w:tcPr>
            <w:tcW w:w="1170"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Warning on front-of-package</w:t>
            </w:r>
          </w:p>
        </w:tc>
        <w:tc>
          <w:tcPr>
            <w:tcW w:w="292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7312B2" w:rsidRPr="005D0E41" w:rsidRDefault="007312B2" w:rsidP="007312B2">
            <w:pPr>
              <w:pStyle w:val="ListParagraph"/>
              <w:numPr>
                <w:ilvl w:val="0"/>
                <w:numId w:val="3"/>
              </w:numPr>
              <w:ind w:left="168" w:hanging="168"/>
              <w:rPr>
                <w:sz w:val="20"/>
                <w:szCs w:val="20"/>
              </w:rPr>
            </w:pPr>
            <w:r w:rsidRPr="005D0E41">
              <w:rPr>
                <w:sz w:val="20"/>
                <w:szCs w:val="20"/>
              </w:rPr>
              <w:t>% choosing an SSB in vending machine choice task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Delicious</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Healthy</w:t>
            </w:r>
          </w:p>
          <w:p w:rsidR="007312B2" w:rsidRPr="005D0E41" w:rsidRDefault="007312B2" w:rsidP="007312B2">
            <w:pPr>
              <w:pStyle w:val="ListParagraph"/>
              <w:numPr>
                <w:ilvl w:val="0"/>
                <w:numId w:val="3"/>
              </w:numPr>
              <w:ind w:left="168" w:hanging="168"/>
              <w:rPr>
                <w:sz w:val="20"/>
                <w:szCs w:val="20"/>
              </w:rPr>
            </w:pPr>
            <w:r w:rsidRPr="005D0E41">
              <w:rPr>
                <w:sz w:val="20"/>
                <w:szCs w:val="20"/>
              </w:rPr>
              <w:t>Purchase intentions</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Energized</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Focus</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Amount of added sugar</w:t>
            </w:r>
          </w:p>
          <w:p w:rsidR="007312B2" w:rsidRPr="005D0E41" w:rsidRDefault="007312B2" w:rsidP="007312B2">
            <w:pPr>
              <w:pStyle w:val="ListParagraph"/>
              <w:numPr>
                <w:ilvl w:val="0"/>
                <w:numId w:val="3"/>
              </w:numPr>
              <w:ind w:left="168" w:hanging="168"/>
              <w:rPr>
                <w:sz w:val="20"/>
                <w:szCs w:val="20"/>
              </w:rPr>
            </w:pPr>
            <w:r w:rsidRPr="005D0E41">
              <w:rPr>
                <w:sz w:val="20"/>
                <w:szCs w:val="20"/>
              </w:rPr>
              <w:t>SSB perceptions – Estimated calories</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Weight gain</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Heart disease</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Diabetes</w:t>
            </w:r>
          </w:p>
          <w:p w:rsidR="007312B2" w:rsidRPr="005D0E41" w:rsidRDefault="007312B2" w:rsidP="007312B2">
            <w:pPr>
              <w:pStyle w:val="ListParagraph"/>
              <w:numPr>
                <w:ilvl w:val="0"/>
                <w:numId w:val="3"/>
              </w:numPr>
              <w:ind w:left="168" w:hanging="168"/>
              <w:rPr>
                <w:sz w:val="20"/>
                <w:szCs w:val="20"/>
              </w:rPr>
            </w:pPr>
            <w:r w:rsidRPr="005D0E41">
              <w:rPr>
                <w:sz w:val="20"/>
                <w:szCs w:val="20"/>
              </w:rPr>
              <w:t>SSB disease risk – Healthy life</w:t>
            </w:r>
          </w:p>
          <w:p w:rsidR="007312B2" w:rsidRPr="005D0E41" w:rsidRDefault="007312B2" w:rsidP="007312B2">
            <w:pPr>
              <w:pStyle w:val="ListParagraph"/>
              <w:numPr>
                <w:ilvl w:val="0"/>
                <w:numId w:val="3"/>
              </w:numPr>
              <w:ind w:left="168" w:hanging="168"/>
              <w:rPr>
                <w:sz w:val="20"/>
                <w:szCs w:val="20"/>
              </w:rPr>
            </w:pPr>
            <w:r w:rsidRPr="005D0E41">
              <w:rPr>
                <w:sz w:val="20"/>
                <w:szCs w:val="20"/>
              </w:rPr>
              <w:t>Coupon choice – Number of SSB coupons (hypothetical)</w:t>
            </w:r>
          </w:p>
          <w:p w:rsidR="007312B2" w:rsidRPr="005D0E41" w:rsidRDefault="007312B2" w:rsidP="007312B2">
            <w:pPr>
              <w:pStyle w:val="ListParagraph"/>
              <w:numPr>
                <w:ilvl w:val="0"/>
                <w:numId w:val="3"/>
              </w:numPr>
              <w:ind w:left="168" w:hanging="168"/>
              <w:rPr>
                <w:sz w:val="20"/>
                <w:szCs w:val="20"/>
              </w:rPr>
            </w:pPr>
            <w:r w:rsidRPr="005D0E41">
              <w:rPr>
                <w:sz w:val="20"/>
                <w:szCs w:val="20"/>
              </w:rPr>
              <w:t>Coupon choice – Number of non-SSB coupons (hypothetical)</w:t>
            </w:r>
          </w:p>
        </w:tc>
        <w:tc>
          <w:tcPr>
            <w:tcW w:w="0" w:type="auto"/>
            <w:tcBorders>
              <w:top w:val="single" w:sz="4" w:space="0" w:color="BFBFBF" w:themeColor="background1" w:themeShade="BF"/>
              <w:left w:val="single" w:sz="4" w:space="0" w:color="BFBFBF" w:themeColor="background1" w:themeShade="BF"/>
              <w:bottom w:val="single" w:sz="4" w:space="0" w:color="auto"/>
            </w:tcBorders>
          </w:tcPr>
          <w:p w:rsidR="007312B2" w:rsidRPr="005D0E41" w:rsidRDefault="007312B2" w:rsidP="0098158C">
            <w:pPr>
              <w:rPr>
                <w:rFonts w:ascii="Times New Roman" w:hAnsi="Times New Roman" w:cs="Times New Roman"/>
                <w:sz w:val="20"/>
                <w:szCs w:val="20"/>
              </w:rPr>
            </w:pPr>
            <w:r w:rsidRPr="005D0E41">
              <w:rPr>
                <w:rFonts w:ascii="Times New Roman" w:hAnsi="Times New Roman" w:cs="Times New Roman"/>
                <w:sz w:val="20"/>
                <w:szCs w:val="20"/>
              </w:rPr>
              <w:t>Yes</w:t>
            </w:r>
          </w:p>
        </w:tc>
      </w:tr>
    </w:tbl>
    <w:p w:rsidR="007312B2" w:rsidRPr="005D0E41" w:rsidRDefault="007312B2" w:rsidP="007312B2">
      <w:pPr>
        <w:rPr>
          <w:rFonts w:ascii="Times New Roman" w:hAnsi="Times New Roman" w:cs="Times New Roman"/>
        </w:rPr>
      </w:pPr>
      <w:r w:rsidRPr="005D0E41">
        <w:rPr>
          <w:rFonts w:ascii="Times New Roman" w:hAnsi="Times New Roman" w:cs="Times New Roman"/>
        </w:rPr>
        <w:t>Abbreviations: SSB, sugar-sweetened beverage</w:t>
      </w:r>
    </w:p>
    <w:p w:rsidR="007312B2" w:rsidRPr="005D0E41" w:rsidRDefault="007312B2" w:rsidP="007312B2">
      <w:pPr>
        <w:rPr>
          <w:rFonts w:ascii="Times New Roman" w:hAnsi="Times New Roman" w:cs="Times New Roman"/>
        </w:rPr>
      </w:pPr>
      <w:proofErr w:type="spellStart"/>
      <w:r w:rsidRPr="005D0E41">
        <w:rPr>
          <w:rFonts w:ascii="Times New Roman" w:hAnsi="Times New Roman" w:cs="Times New Roman"/>
          <w:vertAlign w:val="superscript"/>
        </w:rPr>
        <w:t>a</w:t>
      </w:r>
      <w:r w:rsidRPr="005D0E41">
        <w:rPr>
          <w:rFonts w:ascii="Times New Roman" w:hAnsi="Times New Roman" w:cs="Times New Roman"/>
        </w:rPr>
        <w:t>Refers</w:t>
      </w:r>
      <w:proofErr w:type="spellEnd"/>
      <w:r w:rsidRPr="005D0E41">
        <w:rPr>
          <w:rFonts w:ascii="Times New Roman" w:hAnsi="Times New Roman" w:cs="Times New Roman"/>
        </w:rPr>
        <w:t xml:space="preserve"> to type of randomization used for relevant warning vs. control comparison(s). </w:t>
      </w:r>
    </w:p>
    <w:p w:rsidR="007312B2" w:rsidRPr="005D0E41" w:rsidRDefault="007312B2" w:rsidP="007312B2">
      <w:pPr>
        <w:rPr>
          <w:rFonts w:ascii="Times New Roman" w:hAnsi="Times New Roman" w:cs="Times New Roman"/>
        </w:rPr>
      </w:pPr>
      <w:proofErr w:type="spellStart"/>
      <w:r w:rsidRPr="005D0E41">
        <w:rPr>
          <w:rFonts w:ascii="Times New Roman" w:hAnsi="Times New Roman" w:cs="Times New Roman"/>
          <w:vertAlign w:val="superscript"/>
        </w:rPr>
        <w:t>b</w:t>
      </w:r>
      <w:r w:rsidRPr="005D0E41">
        <w:rPr>
          <w:rFonts w:ascii="Times New Roman" w:hAnsi="Times New Roman" w:cs="Times New Roman"/>
        </w:rPr>
        <w:t>All</w:t>
      </w:r>
      <w:proofErr w:type="spellEnd"/>
      <w:r w:rsidRPr="005D0E41">
        <w:rPr>
          <w:rFonts w:ascii="Times New Roman" w:hAnsi="Times New Roman" w:cs="Times New Roman"/>
        </w:rPr>
        <w:t xml:space="preserve"> dependent variables relevant to sugary drink warnings are listed, including outcomes that were not meta-analyzable. Variables are listed as authors defined them. </w:t>
      </w:r>
    </w:p>
    <w:p w:rsidR="007312B2" w:rsidRPr="005D0E41" w:rsidRDefault="007312B2" w:rsidP="007312B2">
      <w:pPr>
        <w:spacing w:line="480" w:lineRule="auto"/>
        <w:jc w:val="center"/>
        <w:rPr>
          <w:rFonts w:ascii="Times New Roman" w:hAnsi="Times New Roman" w:cs="Times New Roman"/>
        </w:rPr>
      </w:pPr>
    </w:p>
    <w:p w:rsidR="007312B2" w:rsidRPr="005D0E41" w:rsidRDefault="007312B2" w:rsidP="007312B2">
      <w:pPr>
        <w:spacing w:line="480" w:lineRule="auto"/>
        <w:jc w:val="center"/>
        <w:rPr>
          <w:rFonts w:ascii="Times New Roman" w:hAnsi="Times New Roman" w:cs="Times New Roman"/>
        </w:rPr>
      </w:pPr>
    </w:p>
    <w:p w:rsidR="007312B2" w:rsidRPr="005D0E41" w:rsidRDefault="007312B2" w:rsidP="007312B2">
      <w:pPr>
        <w:spacing w:line="480" w:lineRule="auto"/>
        <w:jc w:val="center"/>
        <w:rPr>
          <w:rFonts w:ascii="Times New Roman" w:hAnsi="Times New Roman" w:cs="Times New Roman"/>
        </w:rPr>
        <w:sectPr w:rsidR="007312B2" w:rsidRPr="005D0E41" w:rsidSect="00F729CF">
          <w:pgSz w:w="15840" w:h="12240" w:orient="landscape"/>
          <w:pgMar w:top="720" w:right="720" w:bottom="720" w:left="720" w:header="720" w:footer="720" w:gutter="0"/>
          <w:cols w:space="720"/>
          <w:docGrid w:linePitch="360"/>
        </w:sectPr>
      </w:pPr>
    </w:p>
    <w:p w:rsidR="004C6220" w:rsidRPr="006C6043" w:rsidRDefault="005D0E41">
      <w:pPr>
        <w:rPr>
          <w:rFonts w:ascii="Times New Roman" w:hAnsi="Times New Roman" w:cs="Times New Roman"/>
          <w:b/>
        </w:rPr>
      </w:pPr>
      <w:r w:rsidRPr="006C6043">
        <w:rPr>
          <w:rFonts w:ascii="Times New Roman" w:hAnsi="Times New Roman" w:cs="Times New Roman"/>
          <w:b/>
        </w:rPr>
        <w:lastRenderedPageBreak/>
        <w:t>References</w:t>
      </w:r>
    </w:p>
    <w:p w:rsidR="005D0E41" w:rsidRDefault="005D0E41">
      <w:pPr>
        <w:rPr>
          <w:rFonts w:ascii="Times New Roman" w:hAnsi="Times New Roman" w:cs="Times New Roman"/>
        </w:rPr>
      </w:pPr>
    </w:p>
    <w:p w:rsidR="006C6043" w:rsidRPr="006C6043" w:rsidRDefault="006C6043" w:rsidP="006C604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6C6043">
        <w:rPr>
          <w:rFonts w:ascii="Times New Roman" w:hAnsi="Times New Roman" w:cs="Times New Roman"/>
        </w:rPr>
        <w:t xml:space="preserve">1. </w:t>
      </w:r>
      <w:r w:rsidRPr="006C6043">
        <w:rPr>
          <w:rFonts w:ascii="Times New Roman" w:hAnsi="Times New Roman" w:cs="Times New Roman"/>
        </w:rPr>
        <w:tab/>
        <w:t xml:space="preserve">Acton R, Hammond D. The impact of price and nutrition labelling on sugary drink purchases: Results from an experimental marketplace study. </w:t>
      </w:r>
      <w:r w:rsidRPr="006C6043">
        <w:rPr>
          <w:rFonts w:ascii="Times New Roman" w:hAnsi="Times New Roman" w:cs="Times New Roman"/>
          <w:i/>
          <w:iCs/>
        </w:rPr>
        <w:t>Appetite</w:t>
      </w:r>
      <w:r w:rsidRPr="006C6043">
        <w:rPr>
          <w:rFonts w:ascii="Times New Roman" w:hAnsi="Times New Roman" w:cs="Times New Roman"/>
        </w:rPr>
        <w:t>. 2018;121:129-137.</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2. </w:t>
      </w:r>
      <w:r w:rsidRPr="006C6043">
        <w:rPr>
          <w:rFonts w:ascii="Times New Roman" w:hAnsi="Times New Roman" w:cs="Times New Roman"/>
        </w:rPr>
        <w:tab/>
        <w:t xml:space="preserve">Acton R, Jones A, Kirkpatrick S, Roberto C, Hammond D. Taxes and front-of-package labels improve the healthiness of beverage and snack purchases: A randomized experimental marketplace. </w:t>
      </w:r>
      <w:r w:rsidRPr="006C6043">
        <w:rPr>
          <w:rFonts w:ascii="Times New Roman" w:hAnsi="Times New Roman" w:cs="Times New Roman"/>
          <w:i/>
          <w:iCs/>
        </w:rPr>
        <w:t>International Journal of Behavioral Nutrition and Physical Activity</w:t>
      </w:r>
      <w:r w:rsidRPr="006C6043">
        <w:rPr>
          <w:rFonts w:ascii="Times New Roman" w:hAnsi="Times New Roman" w:cs="Times New Roman"/>
        </w:rPr>
        <w:t>. 2019;16(1):46. doi:10.1186/s12966-019-0799-0</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3. </w:t>
      </w:r>
      <w:r w:rsidRPr="006C6043">
        <w:rPr>
          <w:rFonts w:ascii="Times New Roman" w:hAnsi="Times New Roman" w:cs="Times New Roman"/>
        </w:rPr>
        <w:tab/>
        <w:t xml:space="preserve">Ang FJL, Agrawal S, Finkelstein EA. Pilot randomized controlled trial testing the influence of front-of-pack sugar warning labels on food demand. </w:t>
      </w:r>
      <w:r w:rsidRPr="006C6043">
        <w:rPr>
          <w:rFonts w:ascii="Times New Roman" w:hAnsi="Times New Roman" w:cs="Times New Roman"/>
          <w:i/>
          <w:iCs/>
        </w:rPr>
        <w:t>BMC Public Health</w:t>
      </w:r>
      <w:r w:rsidRPr="006C6043">
        <w:rPr>
          <w:rFonts w:ascii="Times New Roman" w:hAnsi="Times New Roman" w:cs="Times New Roman"/>
        </w:rPr>
        <w:t>. 2019;19(1):164. doi:10.1186/s12889-019-6496-8</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4. </w:t>
      </w:r>
      <w:r w:rsidRPr="006C6043">
        <w:rPr>
          <w:rFonts w:ascii="Times New Roman" w:hAnsi="Times New Roman" w:cs="Times New Roman"/>
        </w:rPr>
        <w:tab/>
        <w:t xml:space="preserve">Ares G, Varela F, Machin L, et al. Comparative performance of three interpretative front-of-pack nutrition labelling schemes: Insights for policy making. </w:t>
      </w:r>
      <w:r w:rsidRPr="006C6043">
        <w:rPr>
          <w:rFonts w:ascii="Times New Roman" w:hAnsi="Times New Roman" w:cs="Times New Roman"/>
          <w:i/>
          <w:iCs/>
        </w:rPr>
        <w:t>Food Quality and Preference</w:t>
      </w:r>
      <w:r w:rsidRPr="006C6043">
        <w:rPr>
          <w:rFonts w:ascii="Times New Roman" w:hAnsi="Times New Roman" w:cs="Times New Roman"/>
        </w:rPr>
        <w:t>. 2018;68:215-225.</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5. </w:t>
      </w:r>
      <w:r w:rsidRPr="006C6043">
        <w:rPr>
          <w:rFonts w:ascii="Times New Roman" w:hAnsi="Times New Roman" w:cs="Times New Roman"/>
        </w:rPr>
        <w:tab/>
        <w:t xml:space="preserve">Arrua A, Curutchet MR, Rey N, et al. Impact of front-of-pack nutrition information and label design on children’s choice of two snack foods: Comparison of warnings and the traffic-light system. </w:t>
      </w:r>
      <w:r w:rsidRPr="006C6043">
        <w:rPr>
          <w:rFonts w:ascii="Times New Roman" w:hAnsi="Times New Roman" w:cs="Times New Roman"/>
          <w:i/>
          <w:iCs/>
        </w:rPr>
        <w:t>Appetite</w:t>
      </w:r>
      <w:r w:rsidRPr="006C6043">
        <w:rPr>
          <w:rFonts w:ascii="Times New Roman" w:hAnsi="Times New Roman" w:cs="Times New Roman"/>
        </w:rPr>
        <w:t>. 2017;116:139-146. doi:10.1016/j.appet.2017.04.012</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6. </w:t>
      </w:r>
      <w:r w:rsidRPr="006C6043">
        <w:rPr>
          <w:rFonts w:ascii="Times New Roman" w:hAnsi="Times New Roman" w:cs="Times New Roman"/>
        </w:rPr>
        <w:tab/>
        <w:t xml:space="preserve">Billich N, Blake MR, Backholer K, Cobcroft M, Li V, Peeters A. The effect of sugar-sweetened beverage front-of-pack labels on drink selection, health knowledge and awareness: An online randomised controlled trial. </w:t>
      </w:r>
      <w:r w:rsidRPr="006C6043">
        <w:rPr>
          <w:rFonts w:ascii="Times New Roman" w:hAnsi="Times New Roman" w:cs="Times New Roman"/>
          <w:i/>
          <w:iCs/>
        </w:rPr>
        <w:t>Appetite</w:t>
      </w:r>
      <w:r w:rsidRPr="006C6043">
        <w:rPr>
          <w:rFonts w:ascii="Times New Roman" w:hAnsi="Times New Roman" w:cs="Times New Roman"/>
        </w:rPr>
        <w:t>. 2018;128:233-241. doi:10.1016/j.appet.2018.05.149</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7. </w:t>
      </w:r>
      <w:r w:rsidRPr="006C6043">
        <w:rPr>
          <w:rFonts w:ascii="Times New Roman" w:hAnsi="Times New Roman" w:cs="Times New Roman"/>
        </w:rPr>
        <w:tab/>
        <w:t xml:space="preserve">Bollard T, Maubach N, Walker N, Mhurchu CN. Effects of plain packaging, warning labels, and taxes on young people’s predicted sugar-sweetened beverage preferences: An experimental study. </w:t>
      </w:r>
      <w:r w:rsidRPr="006C6043">
        <w:rPr>
          <w:rFonts w:ascii="Times New Roman" w:hAnsi="Times New Roman" w:cs="Times New Roman"/>
          <w:i/>
          <w:iCs/>
        </w:rPr>
        <w:t>Int J Behav Nutr Phys Act</w:t>
      </w:r>
      <w:r w:rsidRPr="006C6043">
        <w:rPr>
          <w:rFonts w:ascii="Times New Roman" w:hAnsi="Times New Roman" w:cs="Times New Roman"/>
        </w:rPr>
        <w:t>. 2016;13(1):95.</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8. </w:t>
      </w:r>
      <w:r w:rsidRPr="006C6043">
        <w:rPr>
          <w:rFonts w:ascii="Times New Roman" w:hAnsi="Times New Roman" w:cs="Times New Roman"/>
        </w:rPr>
        <w:tab/>
        <w:t xml:space="preserve">David IA, Krutman L, Fernandez-Santaella MC, et al. Appetitive drives for ultra-processed food products and the ability of text warnings to counteract consumption predispositions. </w:t>
      </w:r>
      <w:r w:rsidRPr="006C6043">
        <w:rPr>
          <w:rFonts w:ascii="Times New Roman" w:hAnsi="Times New Roman" w:cs="Times New Roman"/>
          <w:i/>
          <w:iCs/>
        </w:rPr>
        <w:t>Public Health Nutr</w:t>
      </w:r>
      <w:r w:rsidRPr="006C6043">
        <w:rPr>
          <w:rFonts w:ascii="Times New Roman" w:hAnsi="Times New Roman" w:cs="Times New Roman"/>
        </w:rPr>
        <w:t>. 2018;21(3):543-557. doi:10.1017/s1368980017003263</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9. </w:t>
      </w:r>
      <w:r w:rsidRPr="006C6043">
        <w:rPr>
          <w:rFonts w:ascii="Times New Roman" w:hAnsi="Times New Roman" w:cs="Times New Roman"/>
        </w:rPr>
        <w:tab/>
        <w:t xml:space="preserve">Donnelly G, Zatz L, Svirsky D, John L. The effect of graphic warnings on sugary-drink purchasing. </w:t>
      </w:r>
      <w:r w:rsidRPr="006C6043">
        <w:rPr>
          <w:rFonts w:ascii="Times New Roman" w:hAnsi="Times New Roman" w:cs="Times New Roman"/>
          <w:i/>
          <w:iCs/>
        </w:rPr>
        <w:t>Psych Science</w:t>
      </w:r>
      <w:r w:rsidRPr="006C6043">
        <w:rPr>
          <w:rFonts w:ascii="Times New Roman" w:hAnsi="Times New Roman" w:cs="Times New Roman"/>
        </w:rPr>
        <w:t>. 2018;29(8):1321-1333.</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0. </w:t>
      </w:r>
      <w:r w:rsidRPr="006C6043">
        <w:rPr>
          <w:rFonts w:ascii="Times New Roman" w:hAnsi="Times New Roman" w:cs="Times New Roman"/>
        </w:rPr>
        <w:tab/>
        <w:t>Grummon A</w:t>
      </w:r>
      <w:r w:rsidR="00475623">
        <w:rPr>
          <w:rFonts w:ascii="Times New Roman" w:hAnsi="Times New Roman" w:cs="Times New Roman"/>
        </w:rPr>
        <w:t>H</w:t>
      </w:r>
      <w:r w:rsidRPr="006C6043">
        <w:rPr>
          <w:rFonts w:ascii="Times New Roman" w:hAnsi="Times New Roman" w:cs="Times New Roman"/>
        </w:rPr>
        <w:t>, Hall M</w:t>
      </w:r>
      <w:r w:rsidR="00475623">
        <w:rPr>
          <w:rFonts w:ascii="Times New Roman" w:hAnsi="Times New Roman" w:cs="Times New Roman"/>
        </w:rPr>
        <w:t>G</w:t>
      </w:r>
      <w:r w:rsidRPr="006C6043">
        <w:rPr>
          <w:rFonts w:ascii="Times New Roman" w:hAnsi="Times New Roman" w:cs="Times New Roman"/>
        </w:rPr>
        <w:t xml:space="preserve">, </w:t>
      </w:r>
      <w:proofErr w:type="spellStart"/>
      <w:r w:rsidRPr="006C6043">
        <w:rPr>
          <w:rFonts w:ascii="Times New Roman" w:hAnsi="Times New Roman" w:cs="Times New Roman"/>
        </w:rPr>
        <w:t>Taillie</w:t>
      </w:r>
      <w:proofErr w:type="spellEnd"/>
      <w:r w:rsidRPr="006C6043">
        <w:rPr>
          <w:rFonts w:ascii="Times New Roman" w:hAnsi="Times New Roman" w:cs="Times New Roman"/>
        </w:rPr>
        <w:t xml:space="preserve"> L</w:t>
      </w:r>
      <w:r w:rsidR="00475623">
        <w:rPr>
          <w:rFonts w:ascii="Times New Roman" w:hAnsi="Times New Roman" w:cs="Times New Roman"/>
        </w:rPr>
        <w:t>S</w:t>
      </w:r>
      <w:r w:rsidRPr="006C6043">
        <w:rPr>
          <w:rFonts w:ascii="Times New Roman" w:hAnsi="Times New Roman" w:cs="Times New Roman"/>
        </w:rPr>
        <w:t>, Brewer N</w:t>
      </w:r>
      <w:r w:rsidR="00475623">
        <w:rPr>
          <w:rFonts w:ascii="Times New Roman" w:hAnsi="Times New Roman" w:cs="Times New Roman"/>
        </w:rPr>
        <w:t>T</w:t>
      </w:r>
      <w:r w:rsidRPr="006C6043">
        <w:rPr>
          <w:rFonts w:ascii="Times New Roman" w:hAnsi="Times New Roman" w:cs="Times New Roman"/>
        </w:rPr>
        <w:t xml:space="preserve">. How should sugar-sweetened beverage health warnings be designed? A randomized experiment. </w:t>
      </w:r>
      <w:r w:rsidRPr="006C6043">
        <w:rPr>
          <w:rFonts w:ascii="Times New Roman" w:hAnsi="Times New Roman" w:cs="Times New Roman"/>
          <w:i/>
          <w:iCs/>
        </w:rPr>
        <w:t>Prev Med</w:t>
      </w:r>
      <w:r w:rsidRPr="006C6043">
        <w:rPr>
          <w:rFonts w:ascii="Times New Roman" w:hAnsi="Times New Roman" w:cs="Times New Roman"/>
        </w:rPr>
        <w:t>. 2019</w:t>
      </w:r>
      <w:r w:rsidR="00475623">
        <w:rPr>
          <w:rFonts w:ascii="Times New Roman" w:hAnsi="Times New Roman" w:cs="Times New Roman"/>
        </w:rPr>
        <w:t>a</w:t>
      </w:r>
      <w:r w:rsidRPr="006C6043">
        <w:rPr>
          <w:rFonts w:ascii="Times New Roman" w:hAnsi="Times New Roman" w:cs="Times New Roman"/>
        </w:rPr>
        <w:t>;121:158-166. doi:10.1016/j.ypmed.2019.02.010</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1. </w:t>
      </w:r>
      <w:r w:rsidRPr="006C6043">
        <w:rPr>
          <w:rFonts w:ascii="Times New Roman" w:hAnsi="Times New Roman" w:cs="Times New Roman"/>
        </w:rPr>
        <w:tab/>
        <w:t>Grummon A</w:t>
      </w:r>
      <w:r w:rsidR="00475623">
        <w:rPr>
          <w:rFonts w:ascii="Times New Roman" w:hAnsi="Times New Roman" w:cs="Times New Roman"/>
        </w:rPr>
        <w:t>H</w:t>
      </w:r>
      <w:r w:rsidRPr="006C6043">
        <w:rPr>
          <w:rFonts w:ascii="Times New Roman" w:hAnsi="Times New Roman" w:cs="Times New Roman"/>
        </w:rPr>
        <w:t xml:space="preserve">, </w:t>
      </w:r>
      <w:proofErr w:type="spellStart"/>
      <w:r w:rsidRPr="006C6043">
        <w:rPr>
          <w:rFonts w:ascii="Times New Roman" w:hAnsi="Times New Roman" w:cs="Times New Roman"/>
        </w:rPr>
        <w:t>Taillie</w:t>
      </w:r>
      <w:proofErr w:type="spellEnd"/>
      <w:r w:rsidRPr="006C6043">
        <w:rPr>
          <w:rFonts w:ascii="Times New Roman" w:hAnsi="Times New Roman" w:cs="Times New Roman"/>
        </w:rPr>
        <w:t xml:space="preserve"> L</w:t>
      </w:r>
      <w:r w:rsidR="00475623">
        <w:rPr>
          <w:rFonts w:ascii="Times New Roman" w:hAnsi="Times New Roman" w:cs="Times New Roman"/>
        </w:rPr>
        <w:t>S</w:t>
      </w:r>
      <w:r w:rsidRPr="006C6043">
        <w:rPr>
          <w:rFonts w:ascii="Times New Roman" w:hAnsi="Times New Roman" w:cs="Times New Roman"/>
        </w:rPr>
        <w:t>, Golden S</w:t>
      </w:r>
      <w:r w:rsidR="00475623">
        <w:rPr>
          <w:rFonts w:ascii="Times New Roman" w:hAnsi="Times New Roman" w:cs="Times New Roman"/>
        </w:rPr>
        <w:t>D</w:t>
      </w:r>
      <w:r w:rsidRPr="006C6043">
        <w:rPr>
          <w:rFonts w:ascii="Times New Roman" w:hAnsi="Times New Roman" w:cs="Times New Roman"/>
        </w:rPr>
        <w:t>, Hall M</w:t>
      </w:r>
      <w:r w:rsidR="00475623">
        <w:rPr>
          <w:rFonts w:ascii="Times New Roman" w:hAnsi="Times New Roman" w:cs="Times New Roman"/>
        </w:rPr>
        <w:t>G</w:t>
      </w:r>
      <w:r w:rsidRPr="006C6043">
        <w:rPr>
          <w:rFonts w:ascii="Times New Roman" w:hAnsi="Times New Roman" w:cs="Times New Roman"/>
        </w:rPr>
        <w:t>, Ranney L</w:t>
      </w:r>
      <w:r w:rsidR="00475623">
        <w:rPr>
          <w:rFonts w:ascii="Times New Roman" w:hAnsi="Times New Roman" w:cs="Times New Roman"/>
        </w:rPr>
        <w:t>M</w:t>
      </w:r>
      <w:r w:rsidRPr="006C6043">
        <w:rPr>
          <w:rFonts w:ascii="Times New Roman" w:hAnsi="Times New Roman" w:cs="Times New Roman"/>
        </w:rPr>
        <w:t>, Brewer N</w:t>
      </w:r>
      <w:r w:rsidR="00475623">
        <w:rPr>
          <w:rFonts w:ascii="Times New Roman" w:hAnsi="Times New Roman" w:cs="Times New Roman"/>
        </w:rPr>
        <w:t>T</w:t>
      </w:r>
      <w:r w:rsidRPr="006C6043">
        <w:rPr>
          <w:rFonts w:ascii="Times New Roman" w:hAnsi="Times New Roman" w:cs="Times New Roman"/>
        </w:rPr>
        <w:t xml:space="preserve">. Sugar-sweetened beverage health warnings and purchases: A randomized controlled trial. </w:t>
      </w:r>
      <w:r w:rsidRPr="006C6043">
        <w:rPr>
          <w:rFonts w:ascii="Times New Roman" w:hAnsi="Times New Roman" w:cs="Times New Roman"/>
          <w:i/>
          <w:iCs/>
        </w:rPr>
        <w:t>Am J Prev Med</w:t>
      </w:r>
      <w:r w:rsidRPr="006C6043">
        <w:rPr>
          <w:rFonts w:ascii="Times New Roman" w:hAnsi="Times New Roman" w:cs="Times New Roman"/>
        </w:rPr>
        <w:t>. 2019</w:t>
      </w:r>
      <w:r w:rsidR="00475623">
        <w:rPr>
          <w:rFonts w:ascii="Times New Roman" w:hAnsi="Times New Roman" w:cs="Times New Roman"/>
        </w:rPr>
        <w:t>b</w:t>
      </w:r>
      <w:r w:rsidRPr="006C6043">
        <w:rPr>
          <w:rFonts w:ascii="Times New Roman" w:hAnsi="Times New Roman" w:cs="Times New Roman"/>
        </w:rPr>
        <w:t>. doi:https://doi.org/10.1016/j.amepre.2019.06.019</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2. </w:t>
      </w:r>
      <w:r w:rsidRPr="006C6043">
        <w:rPr>
          <w:rFonts w:ascii="Times New Roman" w:hAnsi="Times New Roman" w:cs="Times New Roman"/>
        </w:rPr>
        <w:tab/>
        <w:t xml:space="preserve">Hayward L, Vartanian L. Potential </w:t>
      </w:r>
      <w:r w:rsidR="004D29EB" w:rsidRPr="006C6043">
        <w:rPr>
          <w:rFonts w:ascii="Times New Roman" w:hAnsi="Times New Roman" w:cs="Times New Roman"/>
        </w:rPr>
        <w:t>unintended consequences of graphic warning labels on sugary drinks</w:t>
      </w:r>
      <w:r w:rsidRPr="006C6043">
        <w:rPr>
          <w:rFonts w:ascii="Times New Roman" w:hAnsi="Times New Roman" w:cs="Times New Roman"/>
        </w:rPr>
        <w:t xml:space="preserve">: Do </w:t>
      </w:r>
      <w:r w:rsidR="004D29EB" w:rsidRPr="006C6043">
        <w:rPr>
          <w:rFonts w:ascii="Times New Roman" w:hAnsi="Times New Roman" w:cs="Times New Roman"/>
        </w:rPr>
        <w:t>they promote obesity stigm</w:t>
      </w:r>
      <w:r w:rsidRPr="006C6043">
        <w:rPr>
          <w:rFonts w:ascii="Times New Roman" w:hAnsi="Times New Roman" w:cs="Times New Roman"/>
        </w:rPr>
        <w:t xml:space="preserve">a? </w:t>
      </w:r>
      <w:r w:rsidRPr="006C6043">
        <w:rPr>
          <w:rFonts w:ascii="Times New Roman" w:hAnsi="Times New Roman" w:cs="Times New Roman"/>
          <w:i/>
          <w:iCs/>
        </w:rPr>
        <w:t>Obesity Science &amp; Practice</w:t>
      </w:r>
      <w:r w:rsidRPr="006C6043">
        <w:rPr>
          <w:rFonts w:ascii="Times New Roman" w:hAnsi="Times New Roman" w:cs="Times New Roman"/>
        </w:rPr>
        <w:t>.</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lastRenderedPageBreak/>
        <w:t xml:space="preserve">13. </w:t>
      </w:r>
      <w:r w:rsidRPr="006C6043">
        <w:rPr>
          <w:rFonts w:ascii="Times New Roman" w:hAnsi="Times New Roman" w:cs="Times New Roman"/>
        </w:rPr>
        <w:tab/>
        <w:t xml:space="preserve">Lima M, Ares G, Deliza R. How do front of pack nutrition labels affect healthfulness perception of foods targeted at children? Insights from Brazilian children and parents. </w:t>
      </w:r>
      <w:r w:rsidRPr="006C6043">
        <w:rPr>
          <w:rFonts w:ascii="Times New Roman" w:hAnsi="Times New Roman" w:cs="Times New Roman"/>
          <w:i/>
          <w:iCs/>
        </w:rPr>
        <w:t>Food Quality and Preference</w:t>
      </w:r>
      <w:r w:rsidRPr="006C6043">
        <w:rPr>
          <w:rFonts w:ascii="Times New Roman" w:hAnsi="Times New Roman" w:cs="Times New Roman"/>
        </w:rPr>
        <w:t>. 2018;64:111-119. doi:10.1016/j.foodqual.2017.10.003</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4. </w:t>
      </w:r>
      <w:r w:rsidRPr="006C6043">
        <w:rPr>
          <w:rFonts w:ascii="Times New Roman" w:hAnsi="Times New Roman" w:cs="Times New Roman"/>
        </w:rPr>
        <w:tab/>
        <w:t xml:space="preserve">Machín L, Aschemann-Witzel J, Curutchet MR, Giménez A, Ares G. Does front-of-pack nutrition information improve consumer ability to make healthful choices? Performance of warnings and the traffic light system in a simulated shopping experiment. </w:t>
      </w:r>
      <w:r w:rsidRPr="006C6043">
        <w:rPr>
          <w:rFonts w:ascii="Times New Roman" w:hAnsi="Times New Roman" w:cs="Times New Roman"/>
          <w:i/>
          <w:iCs/>
        </w:rPr>
        <w:t>Appetite</w:t>
      </w:r>
      <w:r w:rsidRPr="006C6043">
        <w:rPr>
          <w:rFonts w:ascii="Times New Roman" w:hAnsi="Times New Roman" w:cs="Times New Roman"/>
        </w:rPr>
        <w:t>. 2018;121:55-62. doi:10.1016/j.appet.2017.10.037</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5. </w:t>
      </w:r>
      <w:r w:rsidRPr="006C6043">
        <w:rPr>
          <w:rFonts w:ascii="Times New Roman" w:hAnsi="Times New Roman" w:cs="Times New Roman"/>
        </w:rPr>
        <w:tab/>
        <w:t xml:space="preserve">Mantzari E, Vasiljevic M, Turney I, Pilling M, Marteau T. Impact of warning labels on sugar-sweetened beverages on parental selection: An online experimental study. </w:t>
      </w:r>
      <w:r w:rsidRPr="006C6043">
        <w:rPr>
          <w:rFonts w:ascii="Times New Roman" w:hAnsi="Times New Roman" w:cs="Times New Roman"/>
          <w:i/>
          <w:iCs/>
        </w:rPr>
        <w:t>Preventive Medicine Reports</w:t>
      </w:r>
      <w:r w:rsidRPr="006C6043">
        <w:rPr>
          <w:rFonts w:ascii="Times New Roman" w:hAnsi="Times New Roman" w:cs="Times New Roman"/>
        </w:rPr>
        <w:t>. 2018;12:259-267. doi:10.1016/j.pmedr.2018.10.016</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6. </w:t>
      </w:r>
      <w:r w:rsidRPr="006C6043">
        <w:rPr>
          <w:rFonts w:ascii="Times New Roman" w:hAnsi="Times New Roman" w:cs="Times New Roman"/>
        </w:rPr>
        <w:tab/>
        <w:t xml:space="preserve">Mantzari E, Pechey R, Codling S, Sexton O, Hollands GJ, Marteau TM. The impact of ‘on-pack’pictorial health warning labels and calorie information labels on drink choice: A laboratory experiment. </w:t>
      </w:r>
      <w:r w:rsidRPr="006C6043">
        <w:rPr>
          <w:rFonts w:ascii="Times New Roman" w:hAnsi="Times New Roman" w:cs="Times New Roman"/>
          <w:i/>
          <w:iCs/>
        </w:rPr>
        <w:t>Appetite</w:t>
      </w:r>
      <w:r w:rsidRPr="006C6043">
        <w:rPr>
          <w:rFonts w:ascii="Times New Roman" w:hAnsi="Times New Roman" w:cs="Times New Roman"/>
        </w:rPr>
        <w:t>. 2019:104484.</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7. </w:t>
      </w:r>
      <w:r w:rsidRPr="006C6043">
        <w:rPr>
          <w:rFonts w:ascii="Times New Roman" w:hAnsi="Times New Roman" w:cs="Times New Roman"/>
        </w:rPr>
        <w:tab/>
        <w:t xml:space="preserve">Nobrega L, Ares G, Deliza R. Are nutritional warnings more efficient than claims in shaping consumers’ healthfulness perception? </w:t>
      </w:r>
      <w:r w:rsidRPr="006C6043">
        <w:rPr>
          <w:rFonts w:ascii="Times New Roman" w:hAnsi="Times New Roman" w:cs="Times New Roman"/>
          <w:i/>
          <w:iCs/>
        </w:rPr>
        <w:t>Food Quality and Preference</w:t>
      </w:r>
      <w:r w:rsidRPr="006C6043">
        <w:rPr>
          <w:rFonts w:ascii="Times New Roman" w:hAnsi="Times New Roman" w:cs="Times New Roman"/>
        </w:rPr>
        <w:t>. 2020;79. doi:10.1016/j.foodqual.2019.103749</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8. </w:t>
      </w:r>
      <w:r w:rsidRPr="006C6043">
        <w:rPr>
          <w:rFonts w:ascii="Times New Roman" w:hAnsi="Times New Roman" w:cs="Times New Roman"/>
        </w:rPr>
        <w:tab/>
        <w:t xml:space="preserve">Popova L, Nonnemaker J, Taylor N, Bradfield B, Kim A. Warning labels on sugar-sweetened beverages: An eye tracking approach. </w:t>
      </w:r>
      <w:r w:rsidRPr="006C6043">
        <w:rPr>
          <w:rFonts w:ascii="Times New Roman" w:hAnsi="Times New Roman" w:cs="Times New Roman"/>
          <w:i/>
          <w:iCs/>
        </w:rPr>
        <w:t>Am J Health Behav</w:t>
      </w:r>
      <w:r w:rsidRPr="006C6043">
        <w:rPr>
          <w:rFonts w:ascii="Times New Roman" w:hAnsi="Times New Roman" w:cs="Times New Roman"/>
        </w:rPr>
        <w:t>. 2019;43(2):406-419.</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19. </w:t>
      </w:r>
      <w:r w:rsidRPr="006C6043">
        <w:rPr>
          <w:rFonts w:ascii="Times New Roman" w:hAnsi="Times New Roman" w:cs="Times New Roman"/>
        </w:rPr>
        <w:tab/>
        <w:t xml:space="preserve">Roberto CA, Wong D, Musicus A, Hammond D. The Influence of Sugar-Sweetened Beverage Health Warning Labels on Parents’ Choices. </w:t>
      </w:r>
      <w:r w:rsidRPr="006C6043">
        <w:rPr>
          <w:rFonts w:ascii="Times New Roman" w:hAnsi="Times New Roman" w:cs="Times New Roman"/>
          <w:i/>
          <w:iCs/>
        </w:rPr>
        <w:t>Pediatrics</w:t>
      </w:r>
      <w:r w:rsidRPr="006C6043">
        <w:rPr>
          <w:rFonts w:ascii="Times New Roman" w:hAnsi="Times New Roman" w:cs="Times New Roman"/>
        </w:rPr>
        <w:t>. 2016;137(2):e20153185. doi:10.1542/peds.2015-3185</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20. </w:t>
      </w:r>
      <w:r w:rsidRPr="006C6043">
        <w:rPr>
          <w:rFonts w:ascii="Times New Roman" w:hAnsi="Times New Roman" w:cs="Times New Roman"/>
        </w:rPr>
        <w:tab/>
        <w:t xml:space="preserve">Temple JL, Ziegler AM, Epstein LH. Influence of Price and Labeling on Energy Drink Purchasing in an Experimental Convenience Store. </w:t>
      </w:r>
      <w:r w:rsidRPr="006C6043">
        <w:rPr>
          <w:rFonts w:ascii="Times New Roman" w:hAnsi="Times New Roman" w:cs="Times New Roman"/>
          <w:i/>
          <w:iCs/>
        </w:rPr>
        <w:t>J Nutr Educ Behav</w:t>
      </w:r>
      <w:r w:rsidRPr="006C6043">
        <w:rPr>
          <w:rFonts w:ascii="Times New Roman" w:hAnsi="Times New Roman" w:cs="Times New Roman"/>
        </w:rPr>
        <w:t>. 2016;48(1):54-59.e1. doi:10.1016/j.jneb.2015.08.007</w:t>
      </w:r>
    </w:p>
    <w:p w:rsidR="006C6043" w:rsidRPr="006C6043" w:rsidRDefault="006C6043" w:rsidP="006C6043">
      <w:pPr>
        <w:pStyle w:val="Bibliography"/>
        <w:rPr>
          <w:rFonts w:ascii="Times New Roman" w:hAnsi="Times New Roman" w:cs="Times New Roman"/>
        </w:rPr>
      </w:pPr>
      <w:r w:rsidRPr="006C6043">
        <w:rPr>
          <w:rFonts w:ascii="Times New Roman" w:hAnsi="Times New Roman" w:cs="Times New Roman"/>
        </w:rPr>
        <w:t xml:space="preserve">21. </w:t>
      </w:r>
      <w:r w:rsidRPr="006C6043">
        <w:rPr>
          <w:rFonts w:ascii="Times New Roman" w:hAnsi="Times New Roman" w:cs="Times New Roman"/>
        </w:rPr>
        <w:tab/>
        <w:t xml:space="preserve">VanEpps EM, Roberto CA. The Influence of Sugar-Sweetened Beverage Warnings: A Randomized Trial of Adolescents’ Choices and Beliefs. </w:t>
      </w:r>
      <w:r w:rsidRPr="006C6043">
        <w:rPr>
          <w:rFonts w:ascii="Times New Roman" w:hAnsi="Times New Roman" w:cs="Times New Roman"/>
          <w:i/>
          <w:iCs/>
        </w:rPr>
        <w:t>Am J Prev Med</w:t>
      </w:r>
      <w:r w:rsidRPr="006C6043">
        <w:rPr>
          <w:rFonts w:ascii="Times New Roman" w:hAnsi="Times New Roman" w:cs="Times New Roman"/>
        </w:rPr>
        <w:t>. 2016;51(5):664-672. doi:10.1016/j.amepre.2016.07.010</w:t>
      </w:r>
    </w:p>
    <w:p w:rsidR="005D0E41" w:rsidRPr="005D0E41" w:rsidRDefault="006C6043">
      <w:pPr>
        <w:rPr>
          <w:rFonts w:ascii="Times New Roman" w:hAnsi="Times New Roman" w:cs="Times New Roman"/>
        </w:rPr>
      </w:pPr>
      <w:r>
        <w:rPr>
          <w:rFonts w:ascii="Times New Roman" w:hAnsi="Times New Roman" w:cs="Times New Roman"/>
        </w:rPr>
        <w:fldChar w:fldCharType="end"/>
      </w:r>
    </w:p>
    <w:sectPr w:rsidR="005D0E41" w:rsidRPr="005D0E41" w:rsidSect="00885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3194A"/>
    <w:multiLevelType w:val="hybridMultilevel"/>
    <w:tmpl w:val="CCA0D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775CA"/>
    <w:multiLevelType w:val="hybridMultilevel"/>
    <w:tmpl w:val="18360D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EF2394"/>
    <w:multiLevelType w:val="hybridMultilevel"/>
    <w:tmpl w:val="2A6E4B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A764DEB"/>
    <w:multiLevelType w:val="hybridMultilevel"/>
    <w:tmpl w:val="1158E3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9BB1F2E"/>
    <w:multiLevelType w:val="hybridMultilevel"/>
    <w:tmpl w:val="DDF6A1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03447D7"/>
    <w:multiLevelType w:val="hybridMultilevel"/>
    <w:tmpl w:val="92FC54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139751A"/>
    <w:multiLevelType w:val="hybridMultilevel"/>
    <w:tmpl w:val="7EEA35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28A5C8D"/>
    <w:multiLevelType w:val="hybridMultilevel"/>
    <w:tmpl w:val="8C4007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3304092"/>
    <w:multiLevelType w:val="hybridMultilevel"/>
    <w:tmpl w:val="AFC00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B16C7B"/>
    <w:multiLevelType w:val="hybridMultilevel"/>
    <w:tmpl w:val="E332A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A167EA9"/>
    <w:multiLevelType w:val="hybridMultilevel"/>
    <w:tmpl w:val="D076BF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8"/>
  </w:num>
  <w:num w:numId="3">
    <w:abstractNumId w:val="3"/>
  </w:num>
  <w:num w:numId="4">
    <w:abstractNumId w:val="2"/>
  </w:num>
  <w:num w:numId="5">
    <w:abstractNumId w:val="7"/>
  </w:num>
  <w:num w:numId="6">
    <w:abstractNumId w:val="4"/>
  </w:num>
  <w:num w:numId="7">
    <w:abstractNumId w:val="5"/>
  </w:num>
  <w:num w:numId="8">
    <w:abstractNumId w:val="1"/>
  </w:num>
  <w:num w:numId="9">
    <w:abstractNumId w:val="10"/>
  </w:num>
  <w:num w:numId="10">
    <w:abstractNumId w:val="6"/>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2B2"/>
    <w:rsid w:val="00053677"/>
    <w:rsid w:val="00066158"/>
    <w:rsid w:val="00087F16"/>
    <w:rsid w:val="000D7A12"/>
    <w:rsid w:val="001C6E9C"/>
    <w:rsid w:val="001D20F3"/>
    <w:rsid w:val="00390ACD"/>
    <w:rsid w:val="00475623"/>
    <w:rsid w:val="004C6220"/>
    <w:rsid w:val="004D29EB"/>
    <w:rsid w:val="005D0E41"/>
    <w:rsid w:val="00621F83"/>
    <w:rsid w:val="006C6043"/>
    <w:rsid w:val="007312B2"/>
    <w:rsid w:val="00885AAB"/>
    <w:rsid w:val="008D5CAB"/>
    <w:rsid w:val="00947586"/>
    <w:rsid w:val="00A14D98"/>
    <w:rsid w:val="00AF1A87"/>
    <w:rsid w:val="00B25C64"/>
    <w:rsid w:val="00C629F2"/>
    <w:rsid w:val="00C77132"/>
    <w:rsid w:val="00CE6042"/>
    <w:rsid w:val="00D24A74"/>
    <w:rsid w:val="00DA3A86"/>
    <w:rsid w:val="00E10E77"/>
    <w:rsid w:val="00F076F9"/>
    <w:rsid w:val="00F53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2530ED"/>
  <w14:defaultImageDpi w14:val="32767"/>
  <w15:chartTrackingRefBased/>
  <w15:docId w15:val="{A06160F9-FB0B-544E-BD8E-C84B059D3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312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2B2"/>
    <w:pPr>
      <w:ind w:left="720"/>
      <w:contextualSpacing/>
    </w:pPr>
    <w:rPr>
      <w:rFonts w:ascii="Times New Roman" w:eastAsia="Times New Roman" w:hAnsi="Times New Roman" w:cs="Times New Roman"/>
    </w:rPr>
  </w:style>
  <w:style w:type="table" w:styleId="TableGrid">
    <w:name w:val="Table Grid"/>
    <w:basedOn w:val="TableNormal"/>
    <w:uiPriority w:val="39"/>
    <w:rsid w:val="007312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C6043"/>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9231</Words>
  <Characters>52623</Characters>
  <Application>Microsoft Office Word</Application>
  <DocSecurity>0</DocSecurity>
  <Lines>438</Lines>
  <Paragraphs>123</Paragraphs>
  <ScaleCrop>false</ScaleCrop>
  <Company/>
  <LinksUpToDate>false</LinksUpToDate>
  <CharactersWithSpaces>6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ummon</dc:creator>
  <cp:keywords/>
  <dc:description/>
  <cp:lastModifiedBy>Grummon, Anna H</cp:lastModifiedBy>
  <cp:revision>3</cp:revision>
  <dcterms:created xsi:type="dcterms:W3CDTF">2020-04-30T18:56:00Z</dcterms:created>
  <dcterms:modified xsi:type="dcterms:W3CDTF">2020-04-30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srbrmSEF"/&gt;&lt;style id="http://www.zotero.org/styles/american-medical-association" hasBibliography="1" bibliographyStyleHasBeenSet="1"/&gt;&lt;prefs&gt;&lt;pref name="fieldType" value="Field"/&gt;&lt;/prefs&gt;&lt;/data&gt;</vt:lpwstr>
  </property>
</Properties>
</file>